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43DC8" w14:textId="429B69D2" w:rsidR="0088054A" w:rsidRDefault="002335E7" w:rsidP="003A7E49">
      <w:pPr>
        <w:pStyle w:val="Title"/>
        <w:jc w:val="both"/>
        <w:rPr>
          <w:lang w:val="en-US"/>
        </w:rPr>
      </w:pPr>
      <w:r>
        <w:rPr>
          <w:lang w:val="en-US"/>
        </w:rPr>
        <w:t xml:space="preserve">Linear conversion of </w:t>
      </w:r>
      <w:r w:rsidR="00522645">
        <w:rPr>
          <w:lang w:val="en-US"/>
        </w:rPr>
        <w:t>acceleration</w:t>
      </w:r>
      <w:r>
        <w:rPr>
          <w:lang w:val="en-US"/>
        </w:rPr>
        <w:t xml:space="preserve"> to </w:t>
      </w:r>
      <w:r w:rsidR="00522645">
        <w:rPr>
          <w:lang w:val="en-US"/>
        </w:rPr>
        <w:t>physical activity energy expenditure</w:t>
      </w:r>
    </w:p>
    <w:p w14:paraId="4A31CEF3" w14:textId="0AC07C03" w:rsidR="0088054A" w:rsidRDefault="0088054A" w:rsidP="003A7E49">
      <w:pPr>
        <w:jc w:val="both"/>
      </w:pPr>
    </w:p>
    <w:p w14:paraId="15623AA9" w14:textId="1B56DD84" w:rsidR="002335E7" w:rsidRPr="00193791" w:rsidRDefault="002335E7" w:rsidP="003A7E49">
      <w:pPr>
        <w:jc w:val="both"/>
        <w:rPr>
          <w:b/>
          <w:bCs/>
        </w:rPr>
      </w:pPr>
      <w:r w:rsidRPr="00193791">
        <w:rPr>
          <w:b/>
          <w:bCs/>
        </w:rPr>
        <w:t>METHODS</w:t>
      </w:r>
    </w:p>
    <w:p w14:paraId="5ECE20CD" w14:textId="793F7FD7" w:rsidR="00522645" w:rsidRDefault="00522645" w:rsidP="003A7E49">
      <w:pPr>
        <w:jc w:val="both"/>
        <w:rPr>
          <w:lang w:val="en-US"/>
        </w:rPr>
      </w:pPr>
      <w:r w:rsidRPr="00522645">
        <w:rPr>
          <w:i/>
          <w:iCs/>
          <w:lang w:val="en-US"/>
        </w:rPr>
        <w:t>Participants.</w:t>
      </w:r>
      <w:r>
        <w:rPr>
          <w:lang w:val="en-US"/>
        </w:rPr>
        <w:t xml:space="preserve"> A convenience sample of older adults </w:t>
      </w:r>
      <w:r w:rsidR="006D4653">
        <w:rPr>
          <w:lang w:val="en-US"/>
        </w:rPr>
        <w:t xml:space="preserve">(n=12) </w:t>
      </w:r>
      <w:r>
        <w:rPr>
          <w:lang w:val="en-US"/>
        </w:rPr>
        <w:t xml:space="preserve">were invited to perform </w:t>
      </w:r>
      <w:r w:rsidR="00766081">
        <w:rPr>
          <w:lang w:val="en-US"/>
        </w:rPr>
        <w:t>a</w:t>
      </w:r>
      <w:r>
        <w:rPr>
          <w:lang w:val="en-US"/>
        </w:rPr>
        <w:t xml:space="preserve"> treadmill test. </w:t>
      </w:r>
      <w:r w:rsidRPr="00522645">
        <w:rPr>
          <w:lang w:val="en-US"/>
        </w:rPr>
        <w:t>Participants were required to provide a written informed consent.</w:t>
      </w:r>
      <w:r>
        <w:rPr>
          <w:lang w:val="en-US"/>
        </w:rPr>
        <w:t xml:space="preserve"> </w:t>
      </w:r>
      <w:r w:rsidR="003B5A18">
        <w:rPr>
          <w:lang w:val="en-US"/>
        </w:rPr>
        <w:t xml:space="preserve">Body height and mass were measured using standard calibrated equipment. </w:t>
      </w:r>
      <w:r w:rsidR="00414CF4">
        <w:rPr>
          <w:lang w:val="en-US"/>
        </w:rPr>
        <w:t>Fat-free</w:t>
      </w:r>
      <w:r w:rsidR="003B5A18">
        <w:rPr>
          <w:lang w:val="en-US"/>
        </w:rPr>
        <w:t xml:space="preserve"> mass and body fat percentage were assessed using m</w:t>
      </w:r>
      <w:r w:rsidR="003B5A18" w:rsidRPr="003B5A18">
        <w:rPr>
          <w:lang w:val="en-US"/>
        </w:rPr>
        <w:t xml:space="preserve">ulti-frequency bioelectrical impedance measurement (InBody 720, </w:t>
      </w:r>
      <w:proofErr w:type="spellStart"/>
      <w:r w:rsidR="003B5A18" w:rsidRPr="003B5A18">
        <w:rPr>
          <w:lang w:val="en-US"/>
        </w:rPr>
        <w:t>Biospace</w:t>
      </w:r>
      <w:proofErr w:type="spellEnd"/>
      <w:r w:rsidR="003B5A18" w:rsidRPr="003B5A18">
        <w:rPr>
          <w:lang w:val="en-US"/>
        </w:rPr>
        <w:t>, Seoul, Korea)</w:t>
      </w:r>
      <w:r w:rsidR="003B5A18">
        <w:rPr>
          <w:lang w:val="en-US"/>
        </w:rPr>
        <w:t>. Beta</w:t>
      </w:r>
      <w:r w:rsidR="00E0694D">
        <w:rPr>
          <w:lang w:val="en-US"/>
        </w:rPr>
        <w:t>-</w:t>
      </w:r>
      <w:r w:rsidR="003B5A18">
        <w:rPr>
          <w:lang w:val="en-US"/>
        </w:rPr>
        <w:t>blocker use was self-reported. Preferred walking speed was measured</w:t>
      </w:r>
      <w:r w:rsidR="00587832">
        <w:rPr>
          <w:lang w:val="en-US"/>
        </w:rPr>
        <w:t xml:space="preserve"> with photocells over 10 meters in a laboratory corridor allowing acceleration and deceleration before and after the start and finish line, respectively. </w:t>
      </w:r>
    </w:p>
    <w:p w14:paraId="4658AC89" w14:textId="297F74E1" w:rsidR="00DA0C57" w:rsidRDefault="00522645" w:rsidP="003A7E49">
      <w:pPr>
        <w:jc w:val="both"/>
      </w:pPr>
      <w:r w:rsidRPr="00522645">
        <w:rPr>
          <w:i/>
          <w:iCs/>
          <w:lang w:val="en-US"/>
        </w:rPr>
        <w:t>Accelerometry.</w:t>
      </w:r>
      <w:r>
        <w:rPr>
          <w:lang w:val="en-US"/>
        </w:rPr>
        <w:t xml:space="preserve"> </w:t>
      </w:r>
      <w:r w:rsidR="002335E7">
        <w:rPr>
          <w:lang w:val="en-US"/>
        </w:rPr>
        <w:t>A</w:t>
      </w:r>
      <w:r w:rsidR="002335E7" w:rsidRPr="00157C7F">
        <w:rPr>
          <w:lang w:val="en-US"/>
        </w:rPr>
        <w:t xml:space="preserve"> tri-axial accelerometer (</w:t>
      </w:r>
      <w:r w:rsidRPr="00157C7F">
        <w:rPr>
          <w:lang w:val="en-US"/>
        </w:rPr>
        <w:t>UKK RM42</w:t>
      </w:r>
      <w:r>
        <w:rPr>
          <w:lang w:val="en-US"/>
        </w:rPr>
        <w:t xml:space="preserve">, </w:t>
      </w:r>
      <w:r w:rsidR="002335E7" w:rsidRPr="00157C7F">
        <w:rPr>
          <w:lang w:val="en-US"/>
        </w:rPr>
        <w:t xml:space="preserve">100 Hz, 13-bit </w:t>
      </w:r>
      <w:r w:rsidR="002335E7" w:rsidRPr="00157C7F">
        <w:rPr>
          <w:rFonts w:cs="Times New Roman"/>
          <w:lang w:val="en-US"/>
        </w:rPr>
        <w:t>±</w:t>
      </w:r>
      <w:r w:rsidR="002335E7" w:rsidRPr="00157C7F">
        <w:rPr>
          <w:lang w:val="en-US"/>
        </w:rPr>
        <w:t xml:space="preserve">16g, UKK </w:t>
      </w:r>
      <w:proofErr w:type="spellStart"/>
      <w:r w:rsidR="002335E7" w:rsidRPr="00157C7F">
        <w:rPr>
          <w:lang w:val="en-US"/>
        </w:rPr>
        <w:t>Terveyspalvelut</w:t>
      </w:r>
      <w:proofErr w:type="spellEnd"/>
      <w:r w:rsidR="002335E7" w:rsidRPr="00157C7F">
        <w:rPr>
          <w:lang w:val="en-US"/>
        </w:rPr>
        <w:t xml:space="preserve"> Oy, Tampere, Finland)</w:t>
      </w:r>
      <w:r w:rsidR="002335E7">
        <w:rPr>
          <w:lang w:val="en-US"/>
        </w:rPr>
        <w:t xml:space="preserve"> </w:t>
      </w:r>
      <w:r>
        <w:rPr>
          <w:lang w:val="en-US"/>
        </w:rPr>
        <w:t xml:space="preserve">was attached </w:t>
      </w:r>
      <w:r w:rsidR="002335E7">
        <w:rPr>
          <w:lang w:val="en-US"/>
        </w:rPr>
        <w:t xml:space="preserve">on </w:t>
      </w:r>
      <w:r w:rsidR="00414CF4">
        <w:rPr>
          <w:lang w:val="en-US"/>
        </w:rPr>
        <w:t xml:space="preserve">the </w:t>
      </w:r>
      <w:r w:rsidR="00227EE6" w:rsidRPr="00A66B5E">
        <w:t>mid-thigh of the dominant leg</w:t>
      </w:r>
      <w:r>
        <w:rPr>
          <w:lang w:val="en-US"/>
        </w:rPr>
        <w:t>. P</w:t>
      </w:r>
      <w:r w:rsidR="00DA0C57">
        <w:t>re-processing</w:t>
      </w:r>
      <w:r w:rsidR="0088054A">
        <w:t xml:space="preserve"> of </w:t>
      </w:r>
      <w:r>
        <w:t xml:space="preserve">acceleration </w:t>
      </w:r>
      <w:r w:rsidR="00DA0C57">
        <w:t xml:space="preserve">to </w:t>
      </w:r>
      <w:r>
        <w:t>mean amplitude deviation (</w:t>
      </w:r>
      <w:r w:rsidR="0088054A">
        <w:t>MAD</w:t>
      </w:r>
      <w:r>
        <w:t>) was performed similarly</w:t>
      </w:r>
      <w:r w:rsidR="0088054A">
        <w:t xml:space="preserve"> as</w:t>
      </w:r>
      <w:r w:rsidR="00DA0C57">
        <w:t xml:space="preserve"> </w:t>
      </w:r>
      <w:r>
        <w:t>for the free-living</w:t>
      </w:r>
      <w:r w:rsidR="0088054A">
        <w:t xml:space="preserve"> AGNES data, except for calibration</w:t>
      </w:r>
      <w:r>
        <w:t xml:space="preserve">, which was </w:t>
      </w:r>
      <w:r w:rsidR="0088054A">
        <w:t xml:space="preserve">not possible </w:t>
      </w:r>
      <w:r>
        <w:t>due to the</w:t>
      </w:r>
      <w:r w:rsidR="0088054A">
        <w:t xml:space="preserve"> lack of stationary data</w:t>
      </w:r>
      <w:r>
        <w:t xml:space="preserve"> in the treadmill protocol</w:t>
      </w:r>
      <w:r w:rsidR="00DA0C57">
        <w:t xml:space="preserve">. </w:t>
      </w:r>
      <w:r>
        <w:t xml:space="preserve">Average MAD minus baseline noise </w:t>
      </w:r>
      <w:r w:rsidRPr="00DA0C57">
        <w:t xml:space="preserve">was computed for each walking speed. </w:t>
      </w:r>
      <w:r>
        <w:t>B</w:t>
      </w:r>
      <w:r w:rsidRPr="00DA0C57">
        <w:t xml:space="preserve">aseline noise was </w:t>
      </w:r>
      <w:r>
        <w:t>defined from the AGNES free-living data (n=4</w:t>
      </w:r>
      <w:r w:rsidR="00E0694D">
        <w:t>09</w:t>
      </w:r>
      <w:r>
        <w:t xml:space="preserve">) as the upper bound of 99 % CI of the lowest observed MAD during free-living </w:t>
      </w:r>
      <w:r w:rsidRPr="004D682A">
        <w:t>(</w:t>
      </w:r>
      <w:r>
        <w:t>0.00</w:t>
      </w:r>
      <w:r w:rsidRPr="004D682A">
        <w:t>33 g).</w:t>
      </w:r>
    </w:p>
    <w:p w14:paraId="737FA3E9" w14:textId="003004CB" w:rsidR="00F077C9" w:rsidRDefault="006D4653" w:rsidP="003A7E49">
      <w:pPr>
        <w:jc w:val="both"/>
      </w:pPr>
      <w:r w:rsidRPr="006D4653">
        <w:rPr>
          <w:i/>
          <w:iCs/>
        </w:rPr>
        <w:t>Energy expenditure.</w:t>
      </w:r>
      <w:r>
        <w:t xml:space="preserve"> </w:t>
      </w:r>
      <w:r w:rsidR="00193791">
        <w:t>VO</w:t>
      </w:r>
      <w:r w:rsidR="00193791" w:rsidRPr="00193791">
        <w:rPr>
          <w:vertAlign w:val="subscript"/>
        </w:rPr>
        <w:t>2</w:t>
      </w:r>
      <w:r w:rsidR="00193791">
        <w:t xml:space="preserve"> and VCO</w:t>
      </w:r>
      <w:r w:rsidR="00193791" w:rsidRPr="00193791">
        <w:rPr>
          <w:vertAlign w:val="subscript"/>
        </w:rPr>
        <w:t>2</w:t>
      </w:r>
      <w:r w:rsidR="0088054A">
        <w:t xml:space="preserve"> for walking speeds 1.5 km/h, 3.0 km/h, 4.5 km/h, and 6.0 km/h </w:t>
      </w:r>
      <w:r w:rsidR="00766081">
        <w:t>w</w:t>
      </w:r>
      <w:r w:rsidR="00193791">
        <w:t>ere measured</w:t>
      </w:r>
      <w:r w:rsidR="00522645">
        <w:t xml:space="preserve"> </w:t>
      </w:r>
      <w:r w:rsidR="0088054A">
        <w:t>using indirect calorimetry</w:t>
      </w:r>
      <w:r w:rsidR="00766081">
        <w:t xml:space="preserve"> (</w:t>
      </w:r>
      <w:r w:rsidR="00587832" w:rsidRPr="00587832">
        <w:t xml:space="preserve">Jaeger </w:t>
      </w:r>
      <w:proofErr w:type="spellStart"/>
      <w:r w:rsidR="00587832" w:rsidRPr="00587832">
        <w:t>Oxycon</w:t>
      </w:r>
      <w:proofErr w:type="spellEnd"/>
      <w:r w:rsidR="00587832" w:rsidRPr="00587832">
        <w:t xml:space="preserve"> Pro, </w:t>
      </w:r>
      <w:proofErr w:type="spellStart"/>
      <w:r w:rsidR="00587832" w:rsidRPr="00587832">
        <w:t>Viasys</w:t>
      </w:r>
      <w:proofErr w:type="spellEnd"/>
      <w:r w:rsidR="00587832" w:rsidRPr="00587832">
        <w:t xml:space="preserve"> Healthcare </w:t>
      </w:r>
      <w:proofErr w:type="spellStart"/>
      <w:r w:rsidR="00587832" w:rsidRPr="00587832">
        <w:t>Gmbh</w:t>
      </w:r>
      <w:proofErr w:type="spellEnd"/>
      <w:r w:rsidR="00587832" w:rsidRPr="00587832">
        <w:t xml:space="preserve">, </w:t>
      </w:r>
      <w:proofErr w:type="spellStart"/>
      <w:r w:rsidR="00587832" w:rsidRPr="00587832">
        <w:t>Hoechberg</w:t>
      </w:r>
      <w:proofErr w:type="spellEnd"/>
      <w:r w:rsidR="00587832" w:rsidRPr="00587832">
        <w:t>, Germany</w:t>
      </w:r>
      <w:r w:rsidR="00766081">
        <w:t>)</w:t>
      </w:r>
      <w:r w:rsidR="0088054A">
        <w:t>.</w:t>
      </w:r>
      <w:r w:rsidR="00587832">
        <w:t xml:space="preserve"> </w:t>
      </w:r>
      <w:r w:rsidR="00193791">
        <w:t>VO</w:t>
      </w:r>
      <w:r w:rsidR="00193791" w:rsidRPr="006D4653">
        <w:rPr>
          <w:vertAlign w:val="subscript"/>
        </w:rPr>
        <w:t>2</w:t>
      </w:r>
      <w:r w:rsidR="00193791">
        <w:t xml:space="preserve"> is expressed per kg of body </w:t>
      </w:r>
      <w:r>
        <w:t xml:space="preserve">mass </w:t>
      </w:r>
      <w:r w:rsidR="00193791">
        <w:t xml:space="preserve">and per meter of travelled distance to provide </w:t>
      </w:r>
      <w:r>
        <w:t xml:space="preserve">information on </w:t>
      </w:r>
      <w:r w:rsidR="0008250E">
        <w:t xml:space="preserve">the </w:t>
      </w:r>
      <w:r>
        <w:t xml:space="preserve">cost of transport on the treadmill. </w:t>
      </w:r>
      <w:r w:rsidR="00522645">
        <w:t>Physical activity energy expenditure (P</w:t>
      </w:r>
      <w:r w:rsidR="00B425EF">
        <w:t>A</w:t>
      </w:r>
      <w:r w:rsidR="0088054A">
        <w:t>EE</w:t>
      </w:r>
      <w:r w:rsidR="00F077C9">
        <w:t>, in</w:t>
      </w:r>
      <w:r w:rsidR="003A7E49">
        <w:t xml:space="preserve"> J/</w:t>
      </w:r>
      <w:r w:rsidR="00F077C9">
        <w:t>kg/min</w:t>
      </w:r>
      <w:r w:rsidR="00522645">
        <w:t xml:space="preserve">) was </w:t>
      </w:r>
      <w:r w:rsidR="00F077C9">
        <w:t xml:space="preserve">calculated using the equation by Weir et al. </w:t>
      </w:r>
    </w:p>
    <w:p w14:paraId="2241E113" w14:textId="1912BF8A" w:rsidR="00F077C9" w:rsidRDefault="00962001" w:rsidP="003A7E49">
      <w:pPr>
        <w:ind w:firstLine="1304"/>
        <w:jc w:val="both"/>
      </w:pPr>
      <w:r>
        <w:t xml:space="preserve">4184 * </w:t>
      </w:r>
      <w:r w:rsidR="00F077C9">
        <w:t>(3.941 * VO</w:t>
      </w:r>
      <w:r w:rsidR="00F077C9" w:rsidRPr="008732D6">
        <w:rPr>
          <w:vertAlign w:val="subscript"/>
        </w:rPr>
        <w:t>2</w:t>
      </w:r>
      <w:r w:rsidR="00F077C9">
        <w:rPr>
          <w:vertAlign w:val="subscript"/>
        </w:rPr>
        <w:t xml:space="preserve"> </w:t>
      </w:r>
      <w:r w:rsidR="00F077C9">
        <w:t>+ 1.106 * VCO</w:t>
      </w:r>
      <w:r w:rsidR="00F077C9" w:rsidRPr="008732D6">
        <w:rPr>
          <w:vertAlign w:val="subscript"/>
        </w:rPr>
        <w:t>2</w:t>
      </w:r>
      <w:r>
        <w:rPr>
          <w:vertAlign w:val="subscript"/>
        </w:rPr>
        <w:t xml:space="preserve"> </w:t>
      </w:r>
      <w:r>
        <w:t>– BMR</w:t>
      </w:r>
      <w:r w:rsidR="00F077C9">
        <w:t>) / body mass,</w:t>
      </w:r>
    </w:p>
    <w:p w14:paraId="5BDD5404" w14:textId="53A3FA8D" w:rsidR="002A7C4B" w:rsidRDefault="00F077C9" w:rsidP="003A7E49">
      <w:pPr>
        <w:jc w:val="both"/>
      </w:pPr>
      <w:r>
        <w:t>where VO</w:t>
      </w:r>
      <w:r w:rsidRPr="00F077C9">
        <w:rPr>
          <w:vertAlign w:val="subscript"/>
        </w:rPr>
        <w:t>2</w:t>
      </w:r>
      <w:r>
        <w:t xml:space="preserve"> and VCO</w:t>
      </w:r>
      <w:r w:rsidRPr="00F077C9">
        <w:rPr>
          <w:vertAlign w:val="subscript"/>
        </w:rPr>
        <w:t>2</w:t>
      </w:r>
      <w:r>
        <w:t xml:space="preserve"> are 1-min</w:t>
      </w:r>
      <w:r w:rsidR="005A719F">
        <w:t>ute</w:t>
      </w:r>
      <w:r>
        <w:t xml:space="preserve"> averages of oxygen uptake and carbon dioxide production from the steady-state portion of each walking speed, and </w:t>
      </w:r>
      <w:r w:rsidR="005A719F">
        <w:t>basal metabolic rate (</w:t>
      </w:r>
      <w:r>
        <w:t>BMR</w:t>
      </w:r>
      <w:r w:rsidR="005A719F">
        <w:t>)</w:t>
      </w:r>
      <w:r>
        <w:t xml:space="preserve"> was estimated </w:t>
      </w:r>
      <w:r w:rsidR="006B0913">
        <w:t>using a sex-stratified equation for older adults based on body mass and height</w:t>
      </w:r>
      <w:r w:rsidR="0047093D">
        <w:t xml:space="preserve">: </w:t>
      </w:r>
      <w:r w:rsidR="006B0913" w:rsidRPr="006B0913">
        <w:t>0.0356</w:t>
      </w:r>
      <w:r w:rsidR="0047093D">
        <w:t xml:space="preserve"> </w:t>
      </w:r>
      <w:r w:rsidR="006B0913">
        <w:t>*</w:t>
      </w:r>
      <w:r w:rsidR="0047093D">
        <w:t xml:space="preserve"> </w:t>
      </w:r>
      <w:r>
        <w:t>body mass</w:t>
      </w:r>
      <w:r w:rsidR="006B0913">
        <w:t xml:space="preserve"> +</w:t>
      </w:r>
      <w:r w:rsidR="006B0913" w:rsidRPr="006B0913">
        <w:t xml:space="preserve"> 1.7</w:t>
      </w:r>
      <w:r w:rsidR="006B0913">
        <w:t>6</w:t>
      </w:r>
      <w:r w:rsidR="0047093D">
        <w:t xml:space="preserve"> </w:t>
      </w:r>
      <w:r w:rsidR="006B0913">
        <w:t>*</w:t>
      </w:r>
      <w:r w:rsidR="0047093D">
        <w:t xml:space="preserve"> </w:t>
      </w:r>
      <w:r w:rsidR="006B0913">
        <w:t>height +</w:t>
      </w:r>
      <w:r w:rsidR="006B0913" w:rsidRPr="006B0913">
        <w:t xml:space="preserve"> 0.0448</w:t>
      </w:r>
      <w:r w:rsidR="006B0913">
        <w:t xml:space="preserve"> for women and </w:t>
      </w:r>
      <w:r w:rsidR="006B0913" w:rsidRPr="006B0913">
        <w:t>0.0478</w:t>
      </w:r>
      <w:r w:rsidR="0047093D">
        <w:t xml:space="preserve"> </w:t>
      </w:r>
      <w:r w:rsidR="006B0913">
        <w:t>*</w:t>
      </w:r>
      <w:r w:rsidR="0047093D">
        <w:t xml:space="preserve"> </w:t>
      </w:r>
      <w:r>
        <w:t>body mass</w:t>
      </w:r>
      <w:r w:rsidR="006B0913" w:rsidRPr="006B0913">
        <w:t xml:space="preserve"> </w:t>
      </w:r>
      <w:r w:rsidR="006B0913">
        <w:t>+</w:t>
      </w:r>
      <w:r w:rsidR="006B0913" w:rsidRPr="006B0913">
        <w:t xml:space="preserve"> 2.26</w:t>
      </w:r>
      <w:r w:rsidR="0047093D">
        <w:t xml:space="preserve"> </w:t>
      </w:r>
      <w:r w:rsidR="006B0913">
        <w:t>*</w:t>
      </w:r>
      <w:r w:rsidR="0047093D">
        <w:t xml:space="preserve"> </w:t>
      </w:r>
      <w:r w:rsidR="006B0913">
        <w:t>height</w:t>
      </w:r>
      <w:r w:rsidR="0047093D">
        <w:t xml:space="preserve"> – </w:t>
      </w:r>
      <w:r w:rsidR="006B0913" w:rsidRPr="006B0913">
        <w:t>1.07</w:t>
      </w:r>
      <w:r w:rsidR="0047093D">
        <w:t xml:space="preserve"> for men</w:t>
      </w:r>
      <w:r w:rsidR="006B0913">
        <w:t xml:space="preserve">, and </w:t>
      </w:r>
      <w:r w:rsidR="006B0913" w:rsidRPr="003A7E49">
        <w:t xml:space="preserve">transformed to J/min </w:t>
      </w:r>
      <w:r w:rsidR="00EE3D0D" w:rsidRPr="003A7E49">
        <w:t xml:space="preserve">by </w:t>
      </w:r>
      <w:r w:rsidR="006B0913" w:rsidRPr="003A7E49">
        <w:t>dividing by 1.44</w:t>
      </w:r>
      <w:r w:rsidR="0047093D">
        <w:t xml:space="preserve"> </w:t>
      </w:r>
      <w:sdt>
        <w:sdtPr>
          <w:rPr>
            <w:color w:val="000000"/>
          </w:rPr>
          <w:tag w:val="MENDELEY_CITATION_v3_eyJjaXRhdGlvbklEIjoiTUVOREVMRVlfQ0lUQVRJT05fNDAzZmE1M2EtYTZhMy00MmYzLTg3MGYtMWE3NzMwNWFlMmI2IiwicHJvcGVydGllcyI6eyJub3RlSW5kZXgiOjB9LCJpc0VkaXRlZCI6ZmFsc2UsIm1hbnVhbE92ZXJyaWRlIjp7ImlzTWFudWFsbHlPdmVycmlkZGVuIjpmYWxzZSwiY2l0ZXByb2NUZXh0IjoiKEhlbnJ5LCAyMDA1KSIsIm1hbnVhbE92ZXJyaWRlVGV4dCI6IiJ9LCJjaXRhdGlvbkl0ZW1zIjpbeyJpZCI6IjM1YmZhOWY1LTlkZDYtM2RiOS1hMGYyLTVlOTljYjIyYzY2OSIsIml0ZW1EYXRhIjp7InR5cGUiOiJhcnRpY2xlLWpvdXJuYWwiLCJpZCI6IjM1YmZhOWY1LTlkZDYtM2RiOS1hMGYyLTVlOTljYjIyYzY2OSIsInRpdGxlIjoiQmFzYWwgbWV0YWJvbGljIHJhdGUgc3R1ZGllcyBpbiBodW1hbnM6IG1lYXN1cmVtZW50IGFuZCBkZXZlbG9wbWVudCBvZiBuZXcgZXF1YXRpb25zIiwiYXV0aG9yIjpbeyJmYW1pbHkiOiJIZW5yeSIsImdpdmVuIjoiQyBKIEsiLCJwYXJzZS1uYW1lcyI6ZmFsc2UsImRyb3BwaW5nLXBhcnRpY2xlIjoiIiwibm9uLWRyb3BwaW5nLXBhcnRpY2xlIjoiIn1dLCJjb250YWluZXItdGl0bGUiOiJQdWJsaWMgSGVhbHRoIE51dHJpdGlvbiIsImFjY2Vzc2VkIjp7ImRhdGUtcGFydHMiOltbMjAyMSw1LDI0XV19LCJET0kiOiJET0k6IDEwLjEwNzkvUEhOMjAwNTgwMSIsIklTU04iOiIxMzY4LTk4MDAiLCJVUkwiOiJodHRwczovL2RvaS5vcmcvMTAuMTA3OS9QSE4yMDA1ODAxIiwiaXNzdWVkIjp7ImRhdGUtcGFydHMiOltbMjAwNV1dfSwicGFnZSI6IjExMzMtMTE1MiIsImFic3RyYWN0IjoiT2JqZWN0aXZlVG8gZmFjaWxpdGF0ZSB0aGUgRm9vZCBhbmQgQWdyaWN1bHR1cmUgT3JnYW5pemF0aW9uL1dvcmxkIEhlYWx0aCBPcmdhbml6YXRpb24vVW5pdGVkIE5hdGlvbnMgVW5pdmVyc2l0eSBKb2ludCAoRkFPL1dITy9VTlUpIEV4cGVydCBDb25zdWx0YXRpb24gb24gRW5lcmd5IGFuZCBQcm90ZWluIFJlcXVpcmVtZW50cyB3aGljaCBtZXQgaW4gUm9tZSBpbiAxOTgxLCBTY2hvZmllbGQgZXQgYWwuIHJldmlld2VkIHRoZSBsaXRlcmF0dXJlIGFuZCBwcm9kdWNlZCBwcmVkaWN0aXZlIGVxdWF0aW9ucyBmb3IgYm90aCBzZXhlcyBmb3IgdGhlIGZvbGxvd2luZyBhZ2VzOiAw4oCTMywgM+KAkzEwLCAxMOKAkzE4LCAxOOKAkzMwLCAzMOKAkzYwIGFuZCAmZ3Q7NjAgeWVhcnMuIFRoZXNlIGZvcm1lZCB0aGUgYmFzaXMgZm9yIHRoZSBlcXVhdGlvbnMgdXNlZCBpbiAxOTg1IEZBTy9XSE8vVU5VIGRvY3VtZW50LCBFbmVyZ3kgYW5kIFByb3RlaW4gUmVxdWlyZW1lbnRzLldoaWxlIFNjaG9maWVsZCdzIGFuYWx5c2lzIGhhcyBzZXJ2ZWQgYSBzaWduaWZpY2FudCByb2xlIGluIHJlLWVzdGFibGlzaGluZyB0aGUgaW1wb3J0YW5jZSBvZiB1c2luZyBiYXNhbCBtZXRhYm9saWMgcmF0ZSAoQk1SKSB0byBwcmVkaWN0IGh1bWFuIGVuZXJneSByZXF1aXJlbWVudHMsIHJlY2VudCB3b3JrZXJzIGhhdmUgc3Vic2VxdWVudGx5IHF1ZXJpZWQgdGhlIHVuaXZlcnNhbCB2YWxpZGl0eSBhbmQgYXBwbGljYXRpb24gb2YgdGhlc2UgZXF1YXRpb25zLiBBIHN1cnZleSBvZiB0aGUgbW9zdCByZWNlbnQgc3R1ZGllcyAoMTk4MOKAkzIwMDApIGluIEJNUiBzdWdnZXN0cyB0aGF0IGluIG1vc3QgY2FzZXMgdGhlIGN1cnJlbnQgRkFPL1dITy9VTlUgcHJlZGljdGl2ZSBlcXVhdGlvbnMgb3ZlcmVzdGltYXRlIEJNUiBpbiBtYW55IGNvbW11bml0aWVzLiBUaGUgRkFPL1dITy9VTlUgZXF1YXRpb25zIHRvIHByZWRpY3QgQk1SIHdlcmUgZGV2ZWxvcGVkIHVzaW5nIGEgZGF0YWJhc2UgdGhhdCBjb250YWluZWQgYSBkaXNwcm9wb3J0aW9uYXRlIG51bWJlciDigJMgMzM4OCBvdXQgb2YgNzE3MyAoNDclKSDigJMgb2YgSXRhbGlhbiBzdWJqZWN0cy4gVGhlIFNjaG9maWVsZCBkYXRhYmFzZSBjb250YWluZWQgcmVsYXRpdmVseSBmZXcgc3ViamVjdHMgZnJvbSB0aGUgdHJvcGljYWwgcmVnaW9uLlRoZSBvYmplY3RpdmUgaGVyZSBpcyB0byByZXZpZXcgdGhlIGhpc3RvcmljYWwgZGV2ZWxvcG1lbnQgaW4gdGhlIG1lYXN1cmVtZW50IGFuZCBhcHBsaWNhdGlvbiBvZiBCTVIgYW5kIHRvIGNyaXRpY2FsbHkgcmV2aWV3IHRoZSBTY2hvZmllbGQgZXQgYWwuIEJNUiBkYXRhYmFzZSBwcmVzZW50aW5nIGEgc2VyaWVzIG9mIG5ldyBlcXVhdGlvbnMgdG8gcHJlZGljdCBCTVIuRGVzaWduVGhpcyBkaXZpc2lvbiwgd2hpbGUgYXJiaXRyYXJ5LCB3aWxsIGVuYWJsZSByZWFkZXJzIHdobyB3aXNoIHRvIG9taXQgdGhlIGhpc3RvcmljYWwgcmV2aWV3IG9mIEJNUiB0byBjb25jZW50cmF0ZSBvbiB0aGUgZXZvbHV0aW9uIG9mIHRoZSBuZXcgQk1SIGVxdWF0aW9ucy5TZXR0aW5nQk1SIGRhdGEgY29sbGVjdGVkIGZyb20gcHVibGlzaGVkIGFuZCBtZWFzdXJlZCB2YWx1ZXMuU3ViamVjdHNBIHNlcmllcyBvZiBuZXcgZXF1YXRpb25zIChPeGZvcmQgZXF1YXRpb25zKSBoYXZlIGJlZW4gZGV2ZWxvcGVkIHVzaW5nIGEgZGF0YSBzZXQgb2YgMTAgNTUyIEJNUiB2YWx1ZXMgdGhhdCAoMSkgZXhjbHVkZWQgYWxsIHRoZSBJdGFsaWFuIHN1YmplY3RzIGFuZCAoMikgaW5jbHVkZWQgYSBtdWNoIGxhcmdlciBudW1iZXIgKDQwMTgpIG9mIHBlb3BsZSBmcm9tIHRoZSB0cm9waWNzLlJlc3VsdHNJbiBnZW5lcmFsLCB0aGUgT3hmb3JkIGVxdWF0aW9ucyB0ZW5kIHRvIHByb2R1Y2UgbG93ZXIgQk1SIHZhbHVlcyB0aGFuIHRoZSBjdXJyZW50IEZBTy9XSE8vVU5VIGVxdWF0aW9ucyBpbiAxOOKAkzMwIGFuZCAzMOKAkzYwIHllYXIgb2xkIG1hbGVzIGFuZCBpbiBhbGwgZmVtYWxlcyBvdmVyIDE4IHllYXJzIG9mIGFnZS5Db25jbHVzaW9uc1RoaXMgaXMgYW4gb3Bwb3J0dW5lIG1vbWVudCB0byByZS1leGFtaW5lIHRoZSByb2xlIGFuZCBwbGFjZSBvZiBCTVIgbWVhc3VyZW1lbnRzIGluIGVzdGltYXRpbmcgdG90YWwgZW5lcmd5IHJlcXVpcmVtZW50cyB0b2RheS4gVGhlIE94Zm9yZCBlcXVhdGlvbnMnIGZ1dHVyZSB1c2UgYW5kIGFwcGxpY2F0aW9uIHdpbGwgc3VyZWx5IGRlcGVuZCBvbiB0aGVpciBhYmlsaXR5IHRvIHByZWRpY3QgbW9yZSBhY2N1cmF0ZWx5IHRoZSBCTVIgaW4gY29udGVtcG9yYXJ5IHBvcHVsYXRpb25zLiIsImVkaXRpb24iOiIyMDA3LzAxLzAyIiwicHVibGlzaGVyIjoiQ2FtYnJpZGdlIFVuaXZlcnNpdHkgUHJlc3MiLCJpc3N1ZSI6IjdhIiwidm9sdW1lIjoiOCIsImNvbnRhaW5lci10aXRsZS1zaG9ydCI6IlB1YmxpYyBIZWFsdGggTnV0ciJ9LCJpc1RlbXBvcmFyeSI6ZmFsc2V9XX0="/>
          <w:id w:val="296576470"/>
          <w:placeholder>
            <w:docPart w:val="DefaultPlaceholder_-1854013440"/>
          </w:placeholder>
        </w:sdtPr>
        <w:sdtEndPr/>
        <w:sdtContent>
          <w:r w:rsidR="00A7452F" w:rsidRPr="00A7452F">
            <w:rPr>
              <w:color w:val="000000"/>
            </w:rPr>
            <w:t>(Henry, 2005)</w:t>
          </w:r>
        </w:sdtContent>
      </w:sdt>
      <w:r w:rsidR="006B0913">
        <w:t>.</w:t>
      </w:r>
      <w:r>
        <w:t xml:space="preserve"> PAEE at each walking speed was additionally expressed as </w:t>
      </w:r>
      <w:r w:rsidR="002A7C4B">
        <w:t xml:space="preserve">METs by dividing </w:t>
      </w:r>
      <w:r w:rsidR="0066173C">
        <w:t>P</w:t>
      </w:r>
      <w:r w:rsidR="002A7C4B">
        <w:t>AEE by estimated BMR. Standard gross METs were calculated by dividing measured VO</w:t>
      </w:r>
      <w:r w:rsidR="002A7C4B" w:rsidRPr="00B5422A">
        <w:rPr>
          <w:vertAlign w:val="subscript"/>
        </w:rPr>
        <w:t>2</w:t>
      </w:r>
      <w:r w:rsidR="002A7C4B">
        <w:t xml:space="preserve"> by 3.5 ml/kg/min</w:t>
      </w:r>
      <w:r w:rsidR="00B5422A">
        <w:t xml:space="preserve"> </w:t>
      </w:r>
      <w:sdt>
        <w:sdtPr>
          <w:rPr>
            <w:color w:val="000000"/>
          </w:rPr>
          <w:tag w:val="MENDELEY_CITATION_v3_eyJjaXRhdGlvbklEIjoiTUVOREVMRVlfQ0lUQVRJT05fOWUwZDJjYjEtNmFiMy00OTUzLWE0ZmItZTkwMDZjNzlmOWI4IiwicHJvcGVydGllcyI6eyJub3RlSW5kZXgiOjB9LCJpc0VkaXRlZCI6ZmFsc2UsIm1hbnVhbE92ZXJyaWRlIjp7ImlzTWFudWFsbHlPdmVycmlkZGVuIjpmYWxzZSwiY2l0ZXByb2NUZXh0IjoiKEFpbnN3b3J0aCBldCBhbC4sIDIwMTEpIiwibWFudWFsT3ZlcnJpZGVUZXh0IjoiIn0sImNpdGF0aW9uSXRlbXMiOlt7ImlkIjoiODA0OTE4Y2YtMmViZi0zYjVhLWE0ZjUtOGQwNGJlMWMyNTQxIiwiaXRlbURhdGEiOnsidHlwZSI6ImFydGljbGUtam91cm5hbCIsImlkIjoiODA0OTE4Y2YtMmViZi0zYjVhLWE0ZjUtOGQwNGJlMWMyNTQxIiwidGl0bGUiOiIyMDExIENvbXBlbmRpdW0gb2YgUGh5c2ljYWwgQWN0aXZpdGllczogQSBTZWNvbmQgVXBkYXRlIG9mIENvZGVzIGFuZCBNRVQgVmFsdWVzIiwiYXV0aG9yIjpbeyJmYW1pbHkiOiJBaW5zd29ydGgiLCJnaXZlbiI6IkJhcmJhcmEgRSIsInBhcnNlLW5hbWVzIjpmYWxzZSwiZHJvcHBpbmctcGFydGljbGUiOiIiLCJub24tZHJvcHBpbmctcGFydGljbGUiOiIifSx7ImZhbWlseSI6Ikhhc2tlbGwiLCJnaXZlbiI6IldpbGxpYW0gTCIsInBhcnNlLW5hbWVzIjpmYWxzZSwiZHJvcHBpbmctcGFydGljbGUiOiIiLCJub24tZHJvcHBpbmctcGFydGljbGUiOiIifSx7ImZhbWlseSI6IkhlcnJtYW5uIiwiZ2l2ZW4iOiJTdGVwaGVuIEQiLCJwYXJzZS1uYW1lcyI6ZmFsc2UsImRyb3BwaW5nLXBhcnRpY2xlIjoiIiwibm9uLWRyb3BwaW5nLXBhcnRpY2xlIjoiIn0seyJmYW1pbHkiOiJNZWNrZXMiLCJnaXZlbiI6Ik5hdGhhbmFlbCIsInBhcnNlLW5hbWVzIjpmYWxzZSwiZHJvcHBpbmctcGFydGljbGUiOiIiLCJub24tZHJvcHBpbmctcGFydGljbGUiOiIifSx7ImZhbWlseSI6IkJhc3NldHQiLCJnaXZlbiI6IkRhdmlkIFIiLCJwYXJzZS1uYW1lcyI6ZmFsc2UsImRyb3BwaW5nLXBhcnRpY2xlIjoiIiwibm9uLWRyb3BwaW5nLXBhcnRpY2xlIjoiIn0seyJmYW1pbHkiOiJUdWRvci1Mb2NrZSIsImdpdmVuIjoiQ2F0cmluZSIsInBhcnNlLW5hbWVzIjpmYWxzZSwiZHJvcHBpbmctcGFydGljbGUiOiIiLCJub24tZHJvcHBpbmctcGFydGljbGUiOiIifSx7ImZhbWlseSI6IkdyZWVyIiwiZ2l2ZW4iOiJKZW5uaWZlciBMIiwicGFyc2UtbmFtZXMiOmZhbHNlLCJkcm9wcGluZy1wYXJ0aWNsZSI6IiIsIm5vbi1kcm9wcGluZy1wYXJ0aWNsZSI6IiJ9LHsiZmFtaWx5IjoiVmV6aW5hIiwiZ2l2ZW4iOiJKZXNzZSIsInBhcnNlLW5hbWVzIjpmYWxzZSwiZHJvcHBpbmctcGFydGljbGUiOiIiLCJub24tZHJvcHBpbmctcGFydGljbGUiOiIifSx7ImZhbWlseSI6IldoaXR0LUdsb3ZlciIsImdpdmVuIjoiTWVsaWNpYSBDIiwicGFyc2UtbmFtZXMiOmZhbHNlLCJkcm9wcGluZy1wYXJ0aWNsZSI6IiIsIm5vbi1kcm9wcGluZy1wYXJ0aWNsZSI6IiJ9LHsiZmFtaWx5IjoiTGVvbiIsImdpdmVuIjoiQXJ0aHVyIFMiLCJwYXJzZS1uYW1lcyI6ZmFsc2UsImRyb3BwaW5nLXBhcnRpY2xlIjoiIiwibm9uLWRyb3BwaW5nLXBhcnRpY2xlIjoiIn0seyJmYW1pbHkiOiJBaW5zd29ydGgiLCJnaXZlbiI6IkIgRSIsInBhcnNlLW5hbWVzIjpmYWxzZSwiZHJvcHBpbmctcGFydGljbGUiOiIiLCJub24tZHJvcHBpbmctcGFydGljbGUiOiIifSx7ImZhbWlseSI6Ikhhc2tlbGwiLCJnaXZlbiI6IlcgTCIsInBhcnNlLW5hbWVzIjpmYWxzZSwiZHJvcHBpbmctcGFydGljbGUiOiIiLCJub24tZHJvcHBpbmctcGFydGljbGUiOiIifSx7ImZhbWlseSI6IkhlcnJtYW5uIiwiZ2l2ZW4iOiJTIEQiLCJwYXJzZS1uYW1lcyI6ZmFsc2UsImRyb3BwaW5nLXBhcnRpY2xlIjoiIiwibm9uLWRyb3BwaW5nLXBhcnRpY2xlIjoiIn0seyJmYW1pbHkiOiJNZWNrZXMiLCJnaXZlbiI6Ik4iLCJwYXJzZS1uYW1lcyI6ZmFsc2UsImRyb3BwaW5nLXBhcnRpY2xlIjoiIiwibm9uLWRyb3BwaW5nLXBhcnRpY2xlIjoiIn0seyJmYW1pbHkiOiJCYXNzZXR0IiwiZ2l2ZW4iOiJEIFIiLCJwYXJzZS1uYW1lcyI6ZmFsc2UsImRyb3BwaW5nLXBhcnRpY2xlIjoiIiwibm9uLWRyb3BwaW5nLXBhcnRpY2xlIjoiIn0seyJmYW1pbHkiOiJUdWRvci1Mb2NrZSIsImdpdmVuIjoiQyIsInBhcnNlLW5hbWVzIjpmYWxzZSwiZHJvcHBpbmctcGFydGljbGUiOiIiLCJub24tZHJvcHBpbmctcGFydGljbGUiOiIifSx7ImZhbWlseSI6IkdyZWVyIiwiZ2l2ZW4iOiJKIEwiLCJwYXJzZS1uYW1lcyI6ZmFsc2UsImRyb3BwaW5nLXBhcnRpY2xlIjoiIiwibm9uLWRyb3BwaW5nLXBhcnRpY2xlIjoiIn0seyJmYW1pbHkiOiJWZXppbmEiLCJnaXZlbiI6IkoiLCJwYXJzZS1uYW1lcyI6ZmFsc2UsImRyb3BwaW5nLXBhcnRpY2xlIjoiIiwibm9uLWRyb3BwaW5nLXBhcnRpY2xlIjoiIn0seyJmYW1pbHkiOiJXaGl0dC1HbG92ZXIiLCJnaXZlbiI6Ik0gQyIsInBhcnNlLW5hbWVzIjpmYWxzZSwiZHJvcHBpbmctcGFydGljbGUiOiIiLCJub24tZHJvcHBpbmctcGFydGljbGUiOiIifSx7ImZhbWlseSI6Ikxlb24iLCJnaXZlbiI6IkEgUyIsInBhcnNlLW5hbWVzIjpmYWxzZSwiZHJvcHBpbmctcGFydGljbGUiOiIiLCJub24tZHJvcHBpbmctcGFydGljbGUiOiIifV0sImNvbnRhaW5lci10aXRsZSI6Ik1lZC4gU2NpLiBTcG9ydHMgRXhlcmMiLCJhY2Nlc3NlZCI6eyJkYXRlLXBhcnRzIjpbWzIwMTgsOCwyMV1dfSwiRE9JIjoiMTAuMTI0OS9NU1MuMGIwMTNlMzE4MjFlY2UxMiIsIlVSTCI6Imh0dHA6Ly9wcmV2ZW50aW9uLnNwaC5zYy5lZHUvdG9vbHMiLCJpc3N1ZWQiOnsiZGF0ZS1wYXJ0cyI6W1syMDExXV19LCJwYWdlIjoiMTU3NS0xNTgxIiwiYWJzdHJhY3QiOiJQdXJwb3NlOiBUaGUgQ29tcGVuZGl1bSBvZiBQaHlzaWNhbCBBY3Rpdml0aWVzIHdhcyBkZXZlbG9wZWQgdG8gZW5oYW5jZSB0aGUgY29tcGFyYWJpbGl0eSBvZiByZXN1bHRzIGFjcm9zcyBzdHVkaWVzIHVzaW5nIHNlbGYtcmVwb3J0IHBoeXNpY2FsIGFjdGl2aXR5IChQQSkgYW5kIGlzIHVzZWQgdG8gcXVhbnRpZnkgdGhlIGVuZXJneSBjb3N0IG9mIGEgd2lkZSB2YXJpZXR5IG9mIFBBLiBXZSBwcm92aWRlIHRoZSBzZWNvbmQgdXBkYXRlIG9mIHRoZSBDb21wZW5kaXVtLCBjYWxsZWQgdGhlIDIwMTEgQ29tcGVuZGl1bS4gTWV0aG9kczogVGhlIDIwMTEgQ29tcGVuZGl1bSByZXRhaW5zIHRoZSBwcmV2aW91cyBjb2Rpbmcgc2NoZW1lIHRvIGlkZW50aWZ5IHRoZSBtYWpvciBjYXRlZ29yeSBoZWFkaW5ncyBhbmQgc3BlY2lmaWMgUEEgYnkgdGhlaXIgcmF0ZSBvZiBlbmVyZ3kgZXhwZW5kaXR1cmUgaW4gTUVULiBNb2RpZmljYXRpb25zIGluIHRoZSAyMDExIENvbXBlbmRpdW0gaW5jbHVkZSBjYXRhbG9naW5nIG1lYXN1cmVkIE1FVCB2YWx1ZXMgYW5kIHRoZWlyIHNvdXJjZSByZWZlcmVuY2VzLCB3aGVuIGF2YWlsYWJsZTsgYWRkaXRpb24gb2YgbmV3IGNvZGVzIGFuZCBzcGVjaWZpYyBhY3Rpdml0aWVzOyBhbiB1cGRhdGUgb2YgdGhlIENvbXBlbmRpdW0gdHJhY2tpbmcgZ3VpZGUgdGhhdCBsaW5rcyBpbmZvcm1hdGlvbiBpbiB0aGUgMTk5MywgMjAwMCwgYW5kIDIwMTEgY29tcGVuZGlhIHZlcnNpb25zOyBhbmQgdGhlIGNyZWF0aW9uIG9mIGEgV2ViIHNpdGUgdG8gZmFjaWxpdGF0ZSBlYXN5IGFjY2VzcyBhbmQgZG93bmxvYWRpbmcgb2YgQ29tcGVuZGl1bSBkb2N1bWVudHMuIE1lYXN1cmVkIE1FVCB2YWx1ZXMgd2VyZSBvYnRhaW5lZCBmcm9tIGEgc3lzdGVtYXRpYyBzZWFyY2ggb2YgZGF0YWJhc2VzIHVzaW5nIGRlZmluZWQga2V5IHdvcmRzLiBSZXN1bHRzOiBUaGUgMjAxMSBDb21wZW5kaXVtIGNvbnRhaW5zIDgyMSBjb2RlcyBmb3Igc3BlY2lmaWMgYWN0aXZpdGllcy4gVHdvIGh1bmRyZWQgc2V2ZW50ZWVuIG5ldyBjb2RlcyB3ZXJlIGFkZGVkLCA2OCUgKDU2MS84MjEpIG9mIHdoaWNoIGhhdmUgbWVhc3VyZWQgTUVUIHZhbHVlcy4gQXBwcm94aW1hdGVseSBoYWxmICgzMTcvNjA0KSBvZiB0aGUgY29kZXMgZnJvbSB0aGUgMjAwMCBDb21wZW5kaXVtIHdlcmUgbW9kaWZpZWQgdG8gaW1wcm92ZSB0aGUgZGVmaW5pdGlvbnMgYW5kL29yIHRvIGNvbnNvbGlkYXRlIHNwZWNpZmljIGFjdGl2aXRpZXMgYW5kIHRvIHVwZGF0ZSBlc3RpbWF0ZWQgTUVUIHZhbHVlcyB3aGVyZSBtZWFzdXJlZCB2YWx1ZXMgZGlkIG5vdCBleGlzdC4gVXBkYXRlZCBNRVQgdmFsdWVzIGFjY291bnRlZCBmb3IgNzMlIG9mIGFsbCBjb2RlIGNoYW5nZXMuIENvbmNsdXNpb25zOiBUaGUgQ29tcGVuZGl1bSBpcyB1c2VkIGdsb2JhbGx5IHRvIHF1YW50aWZ5IHRoZSBlbmVyZ3kgY29zdCBvZiBQQSBpbiBhZHVsdHMgZm9yIHN1cnZlaWxsYW5jZSBhY3Rpdml0aWVzLCByZXNlYXJjaCBzdHVkaWVzLCBhbmQsIGluIGNsaW5pY2FsIHNldHRpbmdzLCB0byB3cml0ZSBQQSByZWNvbW1lbmRhdGlvbnMgYW5kIHRvIGFzc2VzcyBlbmVyZ3kgZXhwZW5kaXR1cmUgaW4gaW5kaXZpZHVhbHMuIFRoZSAyMDExIENvbXBlbmRpdW0gaXMgYW4gdXBkYXRlIG9mIGEgc3lzdGVtIGZvciBxdWFudGlmeWluZyB0aGUgZW5lcmd5IGNvc3Qgb2YgYWR1bHQgaHVtYW4gUEEgYW5kIGlzIGEgbGl2aW5nIGRvY3VtZW50IHRoYXQgaXMgbW92aW5nIGluIHRoZSBkaXJlY3Rpb24gb2YgYmVpbmcgMTAwJSBldmlkZW5jZSBiYXNlZC4iLCJpc3N1ZSI6IjgiLCJ2b2x1bWUiOiI0MyIsImNvbnRhaW5lci10aXRsZS1zaG9ydCI6IiJ9LCJpc1RlbXBvcmFyeSI6ZmFsc2V9XX0="/>
          <w:id w:val="-1065791112"/>
          <w:placeholder>
            <w:docPart w:val="DefaultPlaceholder_-1854013440"/>
          </w:placeholder>
        </w:sdtPr>
        <w:sdtEndPr/>
        <w:sdtContent>
          <w:r w:rsidR="00A7452F" w:rsidRPr="00A7452F">
            <w:rPr>
              <w:color w:val="000000"/>
            </w:rPr>
            <w:t>(Ainsworth et al., 2011)</w:t>
          </w:r>
        </w:sdtContent>
      </w:sdt>
      <w:r w:rsidR="002A7C4B">
        <w:t>.</w:t>
      </w:r>
      <w:r w:rsidR="00193791">
        <w:t xml:space="preserve"> </w:t>
      </w:r>
    </w:p>
    <w:p w14:paraId="514D4729" w14:textId="0DC77C9E" w:rsidR="006D4653" w:rsidRDefault="006D4653" w:rsidP="003A7E49">
      <w:pPr>
        <w:jc w:val="both"/>
      </w:pPr>
      <w:r w:rsidRPr="006D4653">
        <w:rPr>
          <w:i/>
          <w:iCs/>
        </w:rPr>
        <w:t>Heart rate</w:t>
      </w:r>
      <w:r>
        <w:t xml:space="preserve"> was measured using Polar heart rate monitors (Polar Electro Oy, </w:t>
      </w:r>
      <w:proofErr w:type="spellStart"/>
      <w:r>
        <w:t>Kempele</w:t>
      </w:r>
      <w:proofErr w:type="spellEnd"/>
      <w:r>
        <w:t>, Finland) and averaged for the steady-state p</w:t>
      </w:r>
      <w:r w:rsidR="003608F9">
        <w:t>hase</w:t>
      </w:r>
      <w:r>
        <w:t xml:space="preserve"> of each walking speed.</w:t>
      </w:r>
    </w:p>
    <w:p w14:paraId="70FAEBA2" w14:textId="3A504169" w:rsidR="0088054A" w:rsidRDefault="006D4653" w:rsidP="003A7E49">
      <w:pPr>
        <w:jc w:val="both"/>
      </w:pPr>
      <w:r w:rsidRPr="006D4653">
        <w:rPr>
          <w:i/>
          <w:iCs/>
        </w:rPr>
        <w:t>Statistical analysis.</w:t>
      </w:r>
      <w:r>
        <w:t xml:space="preserve"> Participant characteristics and treadmill walking data are presented separately for men and women as mean and standard deviation or number and proportion of participants. Men and women were not compared due to the small sample size. </w:t>
      </w:r>
      <w:r w:rsidR="0088054A">
        <w:t>Multiple linear regression</w:t>
      </w:r>
      <w:r w:rsidR="00E057FC">
        <w:t xml:space="preserve"> (using maximum likelihood modelling)</w:t>
      </w:r>
      <w:r w:rsidR="0088054A">
        <w:t xml:space="preserve"> with random effects on individual level was used to derive conversion </w:t>
      </w:r>
      <w:r w:rsidR="00CC751F">
        <w:t>equation</w:t>
      </w:r>
      <w:r w:rsidR="0088054A">
        <w:t xml:space="preserve"> for </w:t>
      </w:r>
      <w:r w:rsidR="00DF1530">
        <w:t>MAD</w:t>
      </w:r>
      <w:r w:rsidR="0088054A">
        <w:t xml:space="preserve"> </w:t>
      </w:r>
      <w:r w:rsidR="00CC751F">
        <w:t xml:space="preserve">to </w:t>
      </w:r>
      <w:r w:rsidR="0088054A">
        <w:t>PAEE</w:t>
      </w:r>
      <w:r w:rsidR="000C7094">
        <w:t xml:space="preserve"> </w:t>
      </w:r>
      <w:sdt>
        <w:sdtPr>
          <w:rPr>
            <w:color w:val="000000"/>
          </w:rPr>
          <w:tag w:val="MENDELEY_CITATION_v3_eyJjaXRhdGlvbklEIjoiTUVOREVMRVlfQ0lUQVRJT05fNmE5YzUzYjEtZWM1MS00ZTc0LWJmZDEtZmVlMWY4ZTk0YzRlIiwicHJvcGVydGllcyI6eyJub3RlSW5kZXgiOjB9LCJpc0VkaXRlZCI6ZmFsc2UsIm1hbnVhbE92ZXJyaWRlIjp7ImlzTWFudWFsbHlPdmVycmlkZGVuIjpmYWxzZSwiY2l0ZXByb2NUZXh0IjoiKEJyYWdlIGV0IGFsLiwgMjAwNykiLCJtYW51YWxPdmVycmlkZVRleHQiOiIifSwiY2l0YXRpb25JdGVtcyI6W3siaWQiOiI5ZDNlZmRlMi1hY2QxLTNhYTgtOWE2MS00NGVjMzljYjQ3MDUiLCJpdGVtRGF0YSI6eyJ0eXBlIjoiYXJ0aWNsZS1qb3VybmFsIiwiaWQiOiI5ZDNlZmRlMi1hY2QxLTNhYTgtOWE2MS00NGVjMzljYjQ3MDUiLCJ0aXRsZSI6IkhpZXJhcmNoeSBvZiBpbmRpdmlkdWFsIGNhbGlicmF0aW9uIGxldmVscyBmb3IgaGVhcnQgcmF0ZSBhbmQgYWNjZWxlcm9tZXRyeSB0byBtZWFzdXJlIHBoeXNpY2FsIGFjdGl2aXR5IiwiYXV0aG9yIjpbeyJmYW1pbHkiOiJCcmFnZSIsImdpdmVuIjoiUy4iLCJwYXJzZS1uYW1lcyI6ZmFsc2UsImRyb3BwaW5nLXBhcnRpY2xlIjoiIiwibm9uLWRyb3BwaW5nLXBhcnRpY2xlIjoiIn0seyJmYW1pbHkiOiJFa2VsdW5kIiwiZ2l2ZW4iOiJVLiIsInBhcnNlLW5hbWVzIjpmYWxzZSwiZHJvcHBpbmctcGFydGljbGUiOiIiLCJub24tZHJvcHBpbmctcGFydGljbGUiOiIifSx7ImZhbWlseSI6IkJyYWdlIiwiZ2l2ZW4iOiJOLiIsInBhcnNlLW5hbWVzIjpmYWxzZSwiZHJvcHBpbmctcGFydGljbGUiOiIiLCJub24tZHJvcHBpbmctcGFydGljbGUiOiIifSx7ImZhbWlseSI6Ikhlbm5pbmdzIiwiZ2l2ZW4iOiJNLiBBLiIsInBhcnNlLW5hbWVzIjpmYWxzZSwiZHJvcHBpbmctcGFydGljbGUiOiIiLCJub24tZHJvcHBpbmctcGFydGljbGUiOiIifSx7ImZhbWlseSI6IkZyb2JlcmciLCJnaXZlbiI6IksuIiwicGFyc2UtbmFtZXMiOmZhbHNlLCJkcm9wcGluZy1wYXJ0aWNsZSI6IiIsIm5vbi1kcm9wcGluZy1wYXJ0aWNsZSI6IiJ9LHsiZmFtaWx5IjoiRnJhbmtzIiwiZ2l2ZW4iOiJQLiBXLiIsInBhcnNlLW5hbWVzIjpmYWxzZSwiZHJvcHBpbmctcGFydGljbGUiOiIiLCJub24tZHJvcHBpbmctcGFydGljbGUiOiIifSx7ImZhbWlseSI6IldhcmVoYW0iLCJnaXZlbiI6Ik4uIEouIiwicGFyc2UtbmFtZXMiOmZhbHNlLCJkcm9wcGluZy1wYXJ0aWNsZSI6IiIsIm5vbi1kcm9wcGluZy1wYXJ0aWNsZSI6IiJ9XSwiY29udGFpbmVyLXRpdGxlIjoiSm91cm5hbCBvZiBBcHBsaWVkIFBoeXNpb2xvZ3kiLCJjb250YWluZXItdGl0bGUtc2hvcnQiOiJKIEFwcGwgUGh5c2lvbCIsImFjY2Vzc2VkIjp7ImRhdGUtcGFydHMiOltbMjAxNywxMSwzMF1dfSwiRE9JIjoiMTAuMTE1Mi9qYXBwbHBoeXNpb2wuMDAwOTIuMjAwNiIsIlVSTCI6Imh0dHA6Ly9qYXAucGh5c2lvbG9neS5vcmcvY2dpL2RvaS8xMC4xMTUyL2phcHBscGh5c2lvbC4wMDA5Mi4yMDA2IiwiaXNzdWVkIjp7ImRhdGUtcGFydHMiOltbMjAwNyw1LDI0XV19LCJwYWdlIjoiNjgyLTY5MiIsImFic3RyYWN0IjoiQ29tYmluaW5nIGFjY2VsZXJvbWV0cnkgd2l0aCBoZWFydCByYXRlIChIUikgbW9uaXRvcmluZyBtYXkgaW1wcm92ZSBwcmVjaXNpb24gb2YgcGh5c2ljYWwgYWN0aXZpdHkgbWVhc3VyZW1lbnQuIENvbnNpZGVyYWJsZSB2YXJpYXRpb24gZXhpc3RzIGluIHRoZSByZWxhdGlvbnNoaXBzIGJldHdlZW4gcGh5c2ljYWwgYWN0aXZpdHkgaW50ZW5zaXR5IChQQUkpIGFuZCBIUiBhbmQgYWNjZWxlcm9tZXRyeSwgd2hpY2ggbWF5IGJlIHJlZHVjZWQgYnkgaW5kaXZpZHVhbCBjYWxpYnJhdGlvbi4gSG93ZXZlciwgaW5kaXZpZHVhbCBjYWxpYnJhdGlvbiBsaW1pdHMgZmVhc2liaWxpdHkgb2YgdGhlc2UgdGVjaG5pcXVlcyBpbiBwb3B1bGF0aW9uIHN0dWRpZXMsIGFuZCBsZXNzIGJ1cmRlbnNvbWUsIHlldCB2YWxpZCwgbWV0aG9kcyBvZiBjYWxpYnJhdGlvbiBhcmUgcmVxdWlyZWQuIFdlIGFpbWVkIHRvIGV2YWx1YXRlIHRoZSBwcmVjaXNpb24gb2YgZGlmZmVyZW50IGluZGl2aWR1YWwgY2FsaWJyYXRpb24gcHJvY2VkdXJlcyBhZ2FpbnN0IGEgcmVmZXJlbmNlIGNhbGlicmF0aW9uIHByb2NlZHVyZTogYSByYW1wZWQgdHJlYWRtaWxsIHdhbGtpbmctcnVubmluZyB0ZXN0IHdpdGggY29udGludW91cyBtZWFzdXJlbWVudCBvZiBQQUkgYnkgaW5kaXJlY3QgY2Fsb3JpbWV0cnkgaW4gMjYgd29tZW4gYW5kIDI1IG1lbiBbbWVhbiAoU0QpOiAzNSAoOSkgeXIsIDEuNjkgKDAuMTApIG0sIDcwICgxNCkga2ddLiBBY2NlbGVyYXRpb24gKGFsb25nIHRoZSBsb25naXR1ZGluYWwgYXhpcyBvZiB0aGUgdHJ1bmspIGFuZCBIUiB3ZXJlIG1lYXN1cmVkIHNpbXVsdGFuZW91c2x5LiBBbHRlcm5hdGl2ZSBjYWxpYnJhdGlvbiBwcm9jZWR1cmVzIGluY2x1ZGVkIHRyZWFkbWlsbCB0ZXN0aW5nIHdpdGhvdXQgY2Fsb3JpbWV0cnksIHN1Ym1heGltYWwgc3RlcCBhbmQgd2FsayB0ZXN0cyB3aXRoIGFuZCB3aXRob3V0IGNhbG9yaW1ldHJ5LCBhbmQgbm9uZXhlcmNpc2UgY2FsaWJyYXRpb24gdXNpbmcgc2xlZXBpbmcgSFIgYW5kIGdlbmRlci4gUmVmZXJlbmNlIGFjY2VsZXJvbWV0cnkgYW5kIEhSIG1vZGVscyBleHBsYWluZWQgPjk1JSBvZiB0aGUgYmV0d2Vlbi1pbmRpdmlkdWFsIHZhcmlhbmNlIGluIFBBSSAoUCA8IDAuMDAxKS4gVGhpcyBmcmFjdGlvbiBkcm9wcGVkIHRvIDczIGFuZCA4MSUsIHJlc3BlY3RpdmVseSwgZm9yIGFjY2VsZXJvbWV0cnkgYW5kIEhSIG1vZGVscyBjYWxpYnJhdGVkIHdpdGggdHJlYWRtaWxsIHRlc3RzIHdpdGhvdXQgY2Fsb3JpbWV0cnkuIFN0ZXAtdGVzdCBjYWxpYnJhdGlvbiBjYXB0dXJlZCA2Mi02NCUgKGFjY2VsZXJvbWV0cnkpIGFuZCA2OCUgKEhSKSBvZiB0aGUgdmFyaWFuY2UgYmV0d2VlbiBpbmRpdmlkdWFscy4gQ29ycmVzcG9uZGluZyB2YWx1ZXMgd2VyZSA2My03NiUgYW5kIDU5LTYxJSBmb3Igd2Fsay10ZXN0IGNhbGlicmF0aW9uLiBUaGVyZSB3YXMgb25seSBsaXR0bGUgYmVuZWZpdCBvZiBpbmNsdWRpbmcgY2Fsb3JpbWV0cnkgZHVyaW5nIHN0ZXAgYW5kIHdhbGsgY2FsaWJyYXRpb24gZm9yIEhSIG1vZGVscy4gTm9uZXhlcmNpc2UgY2FsaWJyYXRpb24gcHJvY2VkdXJlcyBleHBsYWluZWQgNTQlIChhY2NlbGVyb21ldHJ5KSBhbmQgMzAlIChIUikgb2YgdGhlIGJldHdlZW4taW5kaXZpZHVhbCB2YXJpYW5jZS4gSW4gY29uY2x1c2lvbiwgYSBzdWJzdGFudGlhbCBwcm9wb3J0aW9uIG9mIHRoZSBiZXR3ZWVuLWluZGl2aWR1YWwgdmFyaWFuY2UgaW4gcmVsYXRpb25zaGlwcyBiZXR3ZWVuIFBBSSwgYWNjZWxlcm9tZXRyeSwgYW5kIEhSIGlzIGNhcHR1cmVkIHdpdGggc2ltcGxlIGNhbGlicmF0aW9uIHByb2NlZHVyZXMsIGZlYXNpYmxlIGZvciB1c2UgaW4gZXBpZGVtaW9sb2dpY2FsIHN0dWRpZXMuIiwiaXNzdWUiOiIyIiwidm9sdW1lIjoiMTAzIn0sImlzVGVtcG9yYXJ5IjpmYWxzZX1dfQ=="/>
          <w:id w:val="739676289"/>
          <w:placeholder>
            <w:docPart w:val="DefaultPlaceholder_-1854013440"/>
          </w:placeholder>
        </w:sdtPr>
        <w:sdtEndPr/>
        <w:sdtContent>
          <w:r w:rsidR="00A7452F" w:rsidRPr="00A7452F">
            <w:rPr>
              <w:color w:val="000000"/>
            </w:rPr>
            <w:t>(Brage et al., 2007)</w:t>
          </w:r>
        </w:sdtContent>
      </w:sdt>
      <w:r w:rsidR="0088054A">
        <w:t xml:space="preserve"> </w:t>
      </w:r>
      <w:r w:rsidR="00542F1D">
        <w:t>using Stata 16.0 (</w:t>
      </w:r>
      <w:proofErr w:type="spellStart"/>
      <w:r w:rsidR="00542F1D" w:rsidRPr="00542F1D">
        <w:t>StataCorp</w:t>
      </w:r>
      <w:proofErr w:type="spellEnd"/>
      <w:r w:rsidR="00542F1D" w:rsidRPr="00542F1D">
        <w:t xml:space="preserve"> LLC</w:t>
      </w:r>
      <w:r w:rsidR="00542F1D">
        <w:t>, Texas, U.S.A.)</w:t>
      </w:r>
      <w:r>
        <w:t>.</w:t>
      </w:r>
    </w:p>
    <w:p w14:paraId="578FDAE2" w14:textId="77777777" w:rsidR="006D4653" w:rsidRDefault="006D4653">
      <w:pPr>
        <w:rPr>
          <w:b/>
          <w:bCs/>
        </w:rPr>
      </w:pPr>
      <w:r>
        <w:rPr>
          <w:b/>
          <w:bCs/>
        </w:rPr>
        <w:br w:type="page"/>
      </w:r>
    </w:p>
    <w:p w14:paraId="748C7F72" w14:textId="1A0BF3AC" w:rsidR="00E529BE" w:rsidRPr="00193791" w:rsidRDefault="002335E7" w:rsidP="003A7E49">
      <w:pPr>
        <w:jc w:val="both"/>
        <w:rPr>
          <w:b/>
          <w:bCs/>
        </w:rPr>
      </w:pPr>
      <w:r w:rsidRPr="00193791">
        <w:rPr>
          <w:b/>
          <w:bCs/>
        </w:rPr>
        <w:lastRenderedPageBreak/>
        <w:t xml:space="preserve">RESULTS </w:t>
      </w:r>
    </w:p>
    <w:p w14:paraId="6B6932C8" w14:textId="102648D5" w:rsidR="00522645" w:rsidRDefault="00522645" w:rsidP="003A7E49">
      <w:pPr>
        <w:jc w:val="both"/>
      </w:pPr>
      <w:r>
        <w:rPr>
          <w:lang w:val="en-US"/>
        </w:rPr>
        <w:t xml:space="preserve">Participant characteristics are reported in </w:t>
      </w:r>
      <w:r w:rsidR="00E0694D">
        <w:rPr>
          <w:lang w:val="en-US"/>
        </w:rPr>
        <w:t>Table</w:t>
      </w:r>
      <w:r>
        <w:rPr>
          <w:lang w:val="en-US"/>
        </w:rPr>
        <w:t xml:space="preserve"> S1</w:t>
      </w:r>
      <w:r w:rsidR="006D4653">
        <w:rPr>
          <w:lang w:val="en-US"/>
        </w:rPr>
        <w:t xml:space="preserve">.1, and data from the treadmill test in </w:t>
      </w:r>
      <w:r w:rsidR="00E0694D">
        <w:rPr>
          <w:lang w:val="en-US"/>
        </w:rPr>
        <w:t>Table</w:t>
      </w:r>
      <w:r w:rsidR="006D4653">
        <w:rPr>
          <w:lang w:val="en-US"/>
        </w:rPr>
        <w:t xml:space="preserve"> S1.2</w:t>
      </w:r>
      <w:r>
        <w:rPr>
          <w:lang w:val="en-US"/>
        </w:rPr>
        <w:t>.</w:t>
      </w:r>
    </w:p>
    <w:p w14:paraId="408852AD" w14:textId="400759ED" w:rsidR="002B0A54" w:rsidRDefault="002B0A54" w:rsidP="003A7E49">
      <w:pPr>
        <w:jc w:val="both"/>
      </w:pPr>
      <w:r w:rsidRPr="00522645">
        <w:rPr>
          <w:b/>
          <w:bCs/>
        </w:rPr>
        <w:t>Table</w:t>
      </w:r>
      <w:r w:rsidR="00522645" w:rsidRPr="00522645">
        <w:rPr>
          <w:b/>
          <w:bCs/>
        </w:rPr>
        <w:t xml:space="preserve"> S</w:t>
      </w:r>
      <w:r w:rsidRPr="00522645">
        <w:rPr>
          <w:b/>
          <w:bCs/>
        </w:rPr>
        <w:t>1</w:t>
      </w:r>
      <w:r w:rsidR="00193791">
        <w:rPr>
          <w:b/>
          <w:bCs/>
        </w:rPr>
        <w:t>.1</w:t>
      </w:r>
      <w:r>
        <w:t>.</w:t>
      </w:r>
      <w:r w:rsidR="001626B1">
        <w:t xml:space="preserve"> Participant characteristics.</w:t>
      </w:r>
    </w:p>
    <w:tbl>
      <w:tblPr>
        <w:tblStyle w:val="TableGrid"/>
        <w:tblW w:w="0" w:type="auto"/>
        <w:tblLook w:val="04A0" w:firstRow="1" w:lastRow="0" w:firstColumn="1" w:lastColumn="0" w:noHBand="0" w:noVBand="1"/>
      </w:tblPr>
      <w:tblGrid>
        <w:gridCol w:w="2122"/>
        <w:gridCol w:w="1701"/>
        <w:gridCol w:w="1701"/>
        <w:gridCol w:w="1688"/>
      </w:tblGrid>
      <w:tr w:rsidR="000E381C" w14:paraId="433EFE88" w14:textId="77777777" w:rsidTr="000874EE">
        <w:tc>
          <w:tcPr>
            <w:tcW w:w="2122" w:type="dxa"/>
          </w:tcPr>
          <w:p w14:paraId="5A846722" w14:textId="77777777" w:rsidR="000E381C" w:rsidRDefault="000E381C" w:rsidP="003A7E49">
            <w:pPr>
              <w:spacing w:line="480" w:lineRule="auto"/>
              <w:jc w:val="both"/>
            </w:pPr>
          </w:p>
        </w:tc>
        <w:tc>
          <w:tcPr>
            <w:tcW w:w="1701" w:type="dxa"/>
          </w:tcPr>
          <w:p w14:paraId="24756270" w14:textId="5094ADAA" w:rsidR="000E381C" w:rsidRDefault="000E381C" w:rsidP="003A7E49">
            <w:pPr>
              <w:spacing w:line="480" w:lineRule="auto"/>
              <w:jc w:val="both"/>
            </w:pPr>
            <w:r>
              <w:t>All (N=12)</w:t>
            </w:r>
          </w:p>
        </w:tc>
        <w:tc>
          <w:tcPr>
            <w:tcW w:w="1701" w:type="dxa"/>
          </w:tcPr>
          <w:p w14:paraId="464E296B" w14:textId="7B6CAC8D" w:rsidR="000E381C" w:rsidRDefault="000E381C" w:rsidP="003A7E49">
            <w:pPr>
              <w:spacing w:line="480" w:lineRule="auto"/>
              <w:jc w:val="both"/>
            </w:pPr>
            <w:r>
              <w:t>Men (</w:t>
            </w:r>
            <w:r w:rsidR="003608F9">
              <w:t>n</w:t>
            </w:r>
            <w:r>
              <w:t>=6)</w:t>
            </w:r>
          </w:p>
        </w:tc>
        <w:tc>
          <w:tcPr>
            <w:tcW w:w="1688" w:type="dxa"/>
          </w:tcPr>
          <w:p w14:paraId="3F97D9B1" w14:textId="7C9328F8" w:rsidR="000E381C" w:rsidRDefault="000E381C" w:rsidP="003A7E49">
            <w:pPr>
              <w:spacing w:line="480" w:lineRule="auto"/>
              <w:jc w:val="both"/>
            </w:pPr>
            <w:r>
              <w:t>Women (</w:t>
            </w:r>
            <w:r w:rsidR="003608F9">
              <w:t>n</w:t>
            </w:r>
            <w:r>
              <w:t>=6)</w:t>
            </w:r>
          </w:p>
        </w:tc>
      </w:tr>
      <w:tr w:rsidR="000E381C" w14:paraId="4C5E5D5D" w14:textId="77777777" w:rsidTr="000874EE">
        <w:tc>
          <w:tcPr>
            <w:tcW w:w="2122" w:type="dxa"/>
          </w:tcPr>
          <w:p w14:paraId="62B782D1" w14:textId="00C9EB43" w:rsidR="000E381C" w:rsidRDefault="000E381C" w:rsidP="003A7E49">
            <w:pPr>
              <w:spacing w:line="480" w:lineRule="auto"/>
              <w:jc w:val="both"/>
            </w:pPr>
            <w:r>
              <w:t>Age (</w:t>
            </w:r>
            <w:proofErr w:type="spellStart"/>
            <w:r>
              <w:t>yr</w:t>
            </w:r>
            <w:proofErr w:type="spellEnd"/>
            <w:r>
              <w:t>)</w:t>
            </w:r>
          </w:p>
        </w:tc>
        <w:tc>
          <w:tcPr>
            <w:tcW w:w="1701" w:type="dxa"/>
          </w:tcPr>
          <w:p w14:paraId="35227CD8" w14:textId="12B9CC5A" w:rsidR="000E381C" w:rsidRDefault="000E381C" w:rsidP="003A7E49">
            <w:pPr>
              <w:spacing w:line="480" w:lineRule="auto"/>
              <w:jc w:val="both"/>
            </w:pPr>
            <w:r>
              <w:t>71.2 (5.0)</w:t>
            </w:r>
          </w:p>
        </w:tc>
        <w:tc>
          <w:tcPr>
            <w:tcW w:w="1701" w:type="dxa"/>
          </w:tcPr>
          <w:p w14:paraId="071C3A0C" w14:textId="4EF559F9" w:rsidR="000E381C" w:rsidRDefault="000E381C" w:rsidP="003A7E49">
            <w:pPr>
              <w:spacing w:line="480" w:lineRule="auto"/>
              <w:jc w:val="both"/>
            </w:pPr>
            <w:r>
              <w:t>72.3 (5.1)</w:t>
            </w:r>
          </w:p>
        </w:tc>
        <w:tc>
          <w:tcPr>
            <w:tcW w:w="1688" w:type="dxa"/>
          </w:tcPr>
          <w:p w14:paraId="60EB8E16" w14:textId="5B7D898F" w:rsidR="000E381C" w:rsidRDefault="000E381C" w:rsidP="003A7E49">
            <w:pPr>
              <w:spacing w:line="480" w:lineRule="auto"/>
              <w:jc w:val="both"/>
            </w:pPr>
            <w:r>
              <w:t>70.0 (5.0)</w:t>
            </w:r>
          </w:p>
        </w:tc>
      </w:tr>
      <w:tr w:rsidR="000E381C" w14:paraId="007F2A1F" w14:textId="77777777" w:rsidTr="000874EE">
        <w:tc>
          <w:tcPr>
            <w:tcW w:w="2122" w:type="dxa"/>
          </w:tcPr>
          <w:p w14:paraId="5B309AA4" w14:textId="22862A8E" w:rsidR="000E381C" w:rsidRDefault="000E381C" w:rsidP="003A7E49">
            <w:pPr>
              <w:spacing w:line="480" w:lineRule="auto"/>
              <w:jc w:val="both"/>
            </w:pPr>
            <w:r>
              <w:t>Height (m)</w:t>
            </w:r>
          </w:p>
        </w:tc>
        <w:tc>
          <w:tcPr>
            <w:tcW w:w="1701" w:type="dxa"/>
          </w:tcPr>
          <w:p w14:paraId="72A967F5" w14:textId="045F0D86" w:rsidR="000E381C" w:rsidRDefault="000E381C" w:rsidP="003A7E49">
            <w:pPr>
              <w:spacing w:line="480" w:lineRule="auto"/>
              <w:jc w:val="both"/>
            </w:pPr>
            <w:r>
              <w:t>1.67 (0.09)</w:t>
            </w:r>
          </w:p>
        </w:tc>
        <w:tc>
          <w:tcPr>
            <w:tcW w:w="1701" w:type="dxa"/>
          </w:tcPr>
          <w:p w14:paraId="68060ECC" w14:textId="0E759ADD" w:rsidR="000E381C" w:rsidRDefault="000E381C" w:rsidP="003A7E49">
            <w:pPr>
              <w:spacing w:line="480" w:lineRule="auto"/>
              <w:jc w:val="both"/>
            </w:pPr>
            <w:r>
              <w:t>1.74 (0.03)</w:t>
            </w:r>
          </w:p>
        </w:tc>
        <w:tc>
          <w:tcPr>
            <w:tcW w:w="1688" w:type="dxa"/>
          </w:tcPr>
          <w:p w14:paraId="4B729E6C" w14:textId="7ABCA604" w:rsidR="000E381C" w:rsidRDefault="000E381C" w:rsidP="003A7E49">
            <w:pPr>
              <w:spacing w:line="480" w:lineRule="auto"/>
              <w:jc w:val="both"/>
            </w:pPr>
            <w:r>
              <w:t>1.59 (0.06)</w:t>
            </w:r>
          </w:p>
        </w:tc>
      </w:tr>
      <w:tr w:rsidR="000E381C" w14:paraId="7D5728A1" w14:textId="77777777" w:rsidTr="000874EE">
        <w:tc>
          <w:tcPr>
            <w:tcW w:w="2122" w:type="dxa"/>
          </w:tcPr>
          <w:p w14:paraId="297FAA66" w14:textId="33B727D0" w:rsidR="000E381C" w:rsidRDefault="000E381C" w:rsidP="003A7E49">
            <w:pPr>
              <w:spacing w:line="480" w:lineRule="auto"/>
              <w:jc w:val="both"/>
            </w:pPr>
            <w:r>
              <w:t>Body mass (kg)</w:t>
            </w:r>
          </w:p>
        </w:tc>
        <w:tc>
          <w:tcPr>
            <w:tcW w:w="1701" w:type="dxa"/>
          </w:tcPr>
          <w:p w14:paraId="21B8DB4E" w14:textId="6897678A" w:rsidR="000E381C" w:rsidRDefault="000E381C" w:rsidP="003A7E49">
            <w:pPr>
              <w:spacing w:line="480" w:lineRule="auto"/>
              <w:jc w:val="both"/>
            </w:pPr>
            <w:r>
              <w:t>74.6 (15.3)</w:t>
            </w:r>
          </w:p>
        </w:tc>
        <w:tc>
          <w:tcPr>
            <w:tcW w:w="1701" w:type="dxa"/>
          </w:tcPr>
          <w:p w14:paraId="4BC212EB" w14:textId="4A4E36FE" w:rsidR="000E381C" w:rsidRDefault="000E381C" w:rsidP="003A7E49">
            <w:pPr>
              <w:spacing w:line="480" w:lineRule="auto"/>
              <w:jc w:val="both"/>
            </w:pPr>
            <w:r>
              <w:t>78.7 (11.2)</w:t>
            </w:r>
          </w:p>
        </w:tc>
        <w:tc>
          <w:tcPr>
            <w:tcW w:w="1688" w:type="dxa"/>
          </w:tcPr>
          <w:p w14:paraId="6F5C9FD1" w14:textId="3BAA2AEA" w:rsidR="000E381C" w:rsidRDefault="000E381C" w:rsidP="003A7E49">
            <w:pPr>
              <w:spacing w:line="480" w:lineRule="auto"/>
              <w:jc w:val="both"/>
            </w:pPr>
            <w:r>
              <w:t>70.6 (18.6)</w:t>
            </w:r>
          </w:p>
        </w:tc>
      </w:tr>
      <w:tr w:rsidR="000E381C" w14:paraId="5D482B75" w14:textId="77777777" w:rsidTr="000874EE">
        <w:tc>
          <w:tcPr>
            <w:tcW w:w="2122" w:type="dxa"/>
          </w:tcPr>
          <w:p w14:paraId="13BEACD1" w14:textId="26087403" w:rsidR="000E381C" w:rsidRDefault="000E381C" w:rsidP="003A7E49">
            <w:pPr>
              <w:spacing w:line="480" w:lineRule="auto"/>
              <w:jc w:val="both"/>
            </w:pPr>
            <w:r>
              <w:t>BMI (kg/m</w:t>
            </w:r>
            <w:r w:rsidRPr="000874EE">
              <w:rPr>
                <w:vertAlign w:val="superscript"/>
              </w:rPr>
              <w:t>2</w:t>
            </w:r>
            <w:r>
              <w:t>)</w:t>
            </w:r>
          </w:p>
        </w:tc>
        <w:tc>
          <w:tcPr>
            <w:tcW w:w="1701" w:type="dxa"/>
          </w:tcPr>
          <w:p w14:paraId="14F87903" w14:textId="66226732" w:rsidR="000E381C" w:rsidRDefault="000E381C" w:rsidP="003A7E49">
            <w:pPr>
              <w:spacing w:line="480" w:lineRule="auto"/>
              <w:jc w:val="both"/>
            </w:pPr>
            <w:r>
              <w:t>26.8 (4.8)</w:t>
            </w:r>
          </w:p>
        </w:tc>
        <w:tc>
          <w:tcPr>
            <w:tcW w:w="1701" w:type="dxa"/>
          </w:tcPr>
          <w:p w14:paraId="1B472C94" w14:textId="67918365" w:rsidR="000E381C" w:rsidRDefault="000E381C" w:rsidP="003A7E49">
            <w:pPr>
              <w:spacing w:line="480" w:lineRule="auto"/>
              <w:jc w:val="both"/>
            </w:pPr>
            <w:r>
              <w:t>25.9 (3.2)</w:t>
            </w:r>
          </w:p>
        </w:tc>
        <w:tc>
          <w:tcPr>
            <w:tcW w:w="1688" w:type="dxa"/>
          </w:tcPr>
          <w:p w14:paraId="1485DDFE" w14:textId="198204DF" w:rsidR="000E381C" w:rsidRDefault="000E381C" w:rsidP="003A7E49">
            <w:pPr>
              <w:spacing w:line="480" w:lineRule="auto"/>
              <w:jc w:val="both"/>
            </w:pPr>
            <w:r>
              <w:t>27.8 (6.2)</w:t>
            </w:r>
          </w:p>
        </w:tc>
      </w:tr>
      <w:tr w:rsidR="000E381C" w14:paraId="455B960D" w14:textId="77777777" w:rsidTr="000874EE">
        <w:tc>
          <w:tcPr>
            <w:tcW w:w="2122" w:type="dxa"/>
          </w:tcPr>
          <w:p w14:paraId="64AEEB2B" w14:textId="3CF11BB5" w:rsidR="000E381C" w:rsidRDefault="000E381C" w:rsidP="003A7E49">
            <w:pPr>
              <w:spacing w:line="480" w:lineRule="auto"/>
              <w:jc w:val="both"/>
            </w:pPr>
            <w:r>
              <w:t>FFM (kg)</w:t>
            </w:r>
          </w:p>
        </w:tc>
        <w:tc>
          <w:tcPr>
            <w:tcW w:w="1701" w:type="dxa"/>
          </w:tcPr>
          <w:p w14:paraId="2580B39A" w14:textId="557FBE82" w:rsidR="000E381C" w:rsidRDefault="000E381C" w:rsidP="003A7E49">
            <w:pPr>
              <w:spacing w:line="480" w:lineRule="auto"/>
              <w:jc w:val="both"/>
            </w:pPr>
            <w:r>
              <w:t>50.4 (9.5)</w:t>
            </w:r>
          </w:p>
        </w:tc>
        <w:tc>
          <w:tcPr>
            <w:tcW w:w="1701" w:type="dxa"/>
          </w:tcPr>
          <w:p w14:paraId="5576F2C3" w14:textId="78514690" w:rsidR="000E381C" w:rsidRDefault="000E381C" w:rsidP="003A7E49">
            <w:pPr>
              <w:spacing w:line="480" w:lineRule="auto"/>
              <w:jc w:val="both"/>
            </w:pPr>
            <w:r>
              <w:t>58.2 (3.4)</w:t>
            </w:r>
          </w:p>
        </w:tc>
        <w:tc>
          <w:tcPr>
            <w:tcW w:w="1688" w:type="dxa"/>
          </w:tcPr>
          <w:p w14:paraId="4F4BF82F" w14:textId="4C400707" w:rsidR="000E381C" w:rsidRDefault="000E381C" w:rsidP="003A7E49">
            <w:pPr>
              <w:spacing w:line="480" w:lineRule="auto"/>
              <w:jc w:val="both"/>
            </w:pPr>
            <w:r>
              <w:t>42.5 (6.3)</w:t>
            </w:r>
          </w:p>
        </w:tc>
      </w:tr>
      <w:tr w:rsidR="000E381C" w14:paraId="616E315C" w14:textId="77777777" w:rsidTr="000874EE">
        <w:tc>
          <w:tcPr>
            <w:tcW w:w="2122" w:type="dxa"/>
          </w:tcPr>
          <w:p w14:paraId="1B848784" w14:textId="074A53C3" w:rsidR="000E381C" w:rsidRDefault="000E381C" w:rsidP="003A7E49">
            <w:pPr>
              <w:spacing w:line="480" w:lineRule="auto"/>
              <w:jc w:val="both"/>
            </w:pPr>
            <w:r>
              <w:t>Body fat (%)</w:t>
            </w:r>
          </w:p>
        </w:tc>
        <w:tc>
          <w:tcPr>
            <w:tcW w:w="1701" w:type="dxa"/>
          </w:tcPr>
          <w:p w14:paraId="464F9950" w14:textId="12B5EC1B" w:rsidR="000E381C" w:rsidRDefault="000E381C" w:rsidP="003A7E49">
            <w:pPr>
              <w:spacing w:line="480" w:lineRule="auto"/>
              <w:jc w:val="both"/>
            </w:pPr>
            <w:r>
              <w:t>31.7 (9.9)</w:t>
            </w:r>
          </w:p>
        </w:tc>
        <w:tc>
          <w:tcPr>
            <w:tcW w:w="1701" w:type="dxa"/>
          </w:tcPr>
          <w:p w14:paraId="76B95B0A" w14:textId="59AE85F0" w:rsidR="000E381C" w:rsidRDefault="000E381C" w:rsidP="003A7E49">
            <w:pPr>
              <w:spacing w:line="480" w:lineRule="auto"/>
              <w:jc w:val="both"/>
            </w:pPr>
            <w:r>
              <w:t>25.4 (6.1)</w:t>
            </w:r>
          </w:p>
        </w:tc>
        <w:tc>
          <w:tcPr>
            <w:tcW w:w="1688" w:type="dxa"/>
          </w:tcPr>
          <w:p w14:paraId="3FE68BB0" w14:textId="3BBEAD69" w:rsidR="000E381C" w:rsidRDefault="000E381C" w:rsidP="003A7E49">
            <w:pPr>
              <w:spacing w:line="480" w:lineRule="auto"/>
              <w:jc w:val="both"/>
            </w:pPr>
            <w:r>
              <w:t>38.0 (9.0)</w:t>
            </w:r>
          </w:p>
        </w:tc>
      </w:tr>
      <w:tr w:rsidR="000E381C" w14:paraId="02B31953" w14:textId="77777777" w:rsidTr="000874EE">
        <w:tc>
          <w:tcPr>
            <w:tcW w:w="2122" w:type="dxa"/>
          </w:tcPr>
          <w:p w14:paraId="052FC668" w14:textId="2A4D5A5B" w:rsidR="000E381C" w:rsidRDefault="00E0694D" w:rsidP="003A7E49">
            <w:pPr>
              <w:spacing w:line="480" w:lineRule="auto"/>
              <w:jc w:val="both"/>
            </w:pPr>
            <w:r>
              <w:t>Walk</w:t>
            </w:r>
            <w:r w:rsidR="000E381C">
              <w:t xml:space="preserve"> speed (km/h)</w:t>
            </w:r>
          </w:p>
        </w:tc>
        <w:tc>
          <w:tcPr>
            <w:tcW w:w="1701" w:type="dxa"/>
          </w:tcPr>
          <w:p w14:paraId="14DB2726" w14:textId="38D41EFB" w:rsidR="000E381C" w:rsidRDefault="000E381C" w:rsidP="003A7E49">
            <w:pPr>
              <w:spacing w:line="480" w:lineRule="auto"/>
              <w:jc w:val="both"/>
            </w:pPr>
            <w:r>
              <w:t>5.0 (0.4)</w:t>
            </w:r>
          </w:p>
        </w:tc>
        <w:tc>
          <w:tcPr>
            <w:tcW w:w="1701" w:type="dxa"/>
          </w:tcPr>
          <w:p w14:paraId="3679AC74" w14:textId="22F68BD0" w:rsidR="000E381C" w:rsidRDefault="000E381C" w:rsidP="003A7E49">
            <w:pPr>
              <w:spacing w:line="480" w:lineRule="auto"/>
              <w:jc w:val="both"/>
            </w:pPr>
            <w:r>
              <w:t>5.0 (0.2)</w:t>
            </w:r>
          </w:p>
        </w:tc>
        <w:tc>
          <w:tcPr>
            <w:tcW w:w="1688" w:type="dxa"/>
          </w:tcPr>
          <w:p w14:paraId="74D9BB33" w14:textId="5BC9F54B" w:rsidR="000E381C" w:rsidRDefault="000E381C" w:rsidP="003A7E49">
            <w:pPr>
              <w:spacing w:line="480" w:lineRule="auto"/>
              <w:jc w:val="both"/>
            </w:pPr>
            <w:r>
              <w:t>5.0 (0.5)</w:t>
            </w:r>
          </w:p>
        </w:tc>
      </w:tr>
      <w:tr w:rsidR="000E381C" w14:paraId="3488A8AA" w14:textId="77777777" w:rsidTr="000874EE">
        <w:tc>
          <w:tcPr>
            <w:tcW w:w="2122" w:type="dxa"/>
          </w:tcPr>
          <w:p w14:paraId="4765F672" w14:textId="36A1FC6F" w:rsidR="000E381C" w:rsidRDefault="000E381C" w:rsidP="003A7E49">
            <w:pPr>
              <w:spacing w:line="480" w:lineRule="auto"/>
              <w:jc w:val="both"/>
            </w:pPr>
            <w:r>
              <w:t>BMR (J/kg/min)</w:t>
            </w:r>
          </w:p>
        </w:tc>
        <w:tc>
          <w:tcPr>
            <w:tcW w:w="1701" w:type="dxa"/>
          </w:tcPr>
          <w:p w14:paraId="2DAC54BF" w14:textId="4D4B9632" w:rsidR="000E381C" w:rsidRDefault="000E381C" w:rsidP="003A7E49">
            <w:pPr>
              <w:spacing w:line="480" w:lineRule="auto"/>
              <w:jc w:val="both"/>
            </w:pPr>
            <w:r>
              <w:t>56.5 (5.5)</w:t>
            </w:r>
          </w:p>
        </w:tc>
        <w:tc>
          <w:tcPr>
            <w:tcW w:w="1701" w:type="dxa"/>
          </w:tcPr>
          <w:p w14:paraId="473BFB5A" w14:textId="70DD10DA" w:rsidR="000E381C" w:rsidRDefault="000E381C" w:rsidP="003A7E49">
            <w:pPr>
              <w:spacing w:line="480" w:lineRule="auto"/>
              <w:jc w:val="both"/>
            </w:pPr>
            <w:r>
              <w:t>58.9 (3.0)</w:t>
            </w:r>
          </w:p>
        </w:tc>
        <w:tc>
          <w:tcPr>
            <w:tcW w:w="1688" w:type="dxa"/>
          </w:tcPr>
          <w:p w14:paraId="63268EF9" w14:textId="00241BAC" w:rsidR="000E381C" w:rsidRDefault="000E381C" w:rsidP="003A7E49">
            <w:pPr>
              <w:spacing w:line="480" w:lineRule="auto"/>
              <w:jc w:val="both"/>
            </w:pPr>
            <w:r>
              <w:t>54.1 (6.7)</w:t>
            </w:r>
          </w:p>
        </w:tc>
      </w:tr>
      <w:tr w:rsidR="000E381C" w14:paraId="54FF216F" w14:textId="77777777" w:rsidTr="000874EE">
        <w:tc>
          <w:tcPr>
            <w:tcW w:w="2122" w:type="dxa"/>
          </w:tcPr>
          <w:p w14:paraId="26B40130" w14:textId="05C81A66" w:rsidR="000E381C" w:rsidRDefault="000E381C" w:rsidP="003A7E49">
            <w:pPr>
              <w:spacing w:line="480" w:lineRule="auto"/>
              <w:jc w:val="both"/>
            </w:pPr>
            <w:r>
              <w:t>Betablocker (n/%)</w:t>
            </w:r>
          </w:p>
        </w:tc>
        <w:tc>
          <w:tcPr>
            <w:tcW w:w="1701" w:type="dxa"/>
          </w:tcPr>
          <w:p w14:paraId="629E517F" w14:textId="3DADC78A" w:rsidR="000E381C" w:rsidRDefault="000E381C" w:rsidP="003A7E49">
            <w:pPr>
              <w:spacing w:line="480" w:lineRule="auto"/>
              <w:jc w:val="both"/>
            </w:pPr>
            <w:r>
              <w:t>3 (25.0)</w:t>
            </w:r>
          </w:p>
        </w:tc>
        <w:tc>
          <w:tcPr>
            <w:tcW w:w="1701" w:type="dxa"/>
          </w:tcPr>
          <w:p w14:paraId="6EA964C7" w14:textId="1EDBBFD3" w:rsidR="000E381C" w:rsidRDefault="000E381C" w:rsidP="003A7E49">
            <w:pPr>
              <w:spacing w:line="480" w:lineRule="auto"/>
              <w:jc w:val="both"/>
            </w:pPr>
            <w:r>
              <w:t>2 (33.3)</w:t>
            </w:r>
          </w:p>
        </w:tc>
        <w:tc>
          <w:tcPr>
            <w:tcW w:w="1688" w:type="dxa"/>
          </w:tcPr>
          <w:p w14:paraId="738C18DB" w14:textId="0DCBEA35" w:rsidR="000E381C" w:rsidRDefault="000E381C" w:rsidP="003A7E49">
            <w:pPr>
              <w:spacing w:line="480" w:lineRule="auto"/>
              <w:jc w:val="both"/>
            </w:pPr>
            <w:r>
              <w:t>1 (16.7)</w:t>
            </w:r>
          </w:p>
        </w:tc>
      </w:tr>
    </w:tbl>
    <w:p w14:paraId="6559485F" w14:textId="2AD821A9" w:rsidR="00B7612C" w:rsidRPr="006D4653" w:rsidRDefault="00B7612C" w:rsidP="003A7E49">
      <w:pPr>
        <w:jc w:val="both"/>
        <w:rPr>
          <w:sz w:val="22"/>
        </w:rPr>
      </w:pPr>
      <w:r>
        <w:rPr>
          <w:sz w:val="22"/>
        </w:rPr>
        <w:t>BMI, body mass index; FFM, fat-free mass; BMR, estimated basal metabolic rate.</w:t>
      </w:r>
    </w:p>
    <w:p w14:paraId="223BE6D5" w14:textId="106A1FCB" w:rsidR="002B0A54" w:rsidRDefault="002B0A54" w:rsidP="003A7E49">
      <w:pPr>
        <w:jc w:val="both"/>
      </w:pPr>
      <w:r w:rsidRPr="005045D8">
        <w:rPr>
          <w:b/>
          <w:bCs/>
        </w:rPr>
        <w:t xml:space="preserve">Table </w:t>
      </w:r>
      <w:r w:rsidR="00193791">
        <w:rPr>
          <w:b/>
          <w:bCs/>
        </w:rPr>
        <w:t>S1.</w:t>
      </w:r>
      <w:r w:rsidRPr="005045D8">
        <w:rPr>
          <w:b/>
          <w:bCs/>
        </w:rPr>
        <w:t>2.</w:t>
      </w:r>
      <w:r w:rsidR="00A64383">
        <w:t xml:space="preserve"> Treadmill walking.</w:t>
      </w:r>
    </w:p>
    <w:tbl>
      <w:tblPr>
        <w:tblStyle w:val="TableGrid"/>
        <w:tblW w:w="0" w:type="auto"/>
        <w:tblLook w:val="04A0" w:firstRow="1" w:lastRow="0" w:firstColumn="1" w:lastColumn="0" w:noHBand="0" w:noVBand="1"/>
      </w:tblPr>
      <w:tblGrid>
        <w:gridCol w:w="821"/>
        <w:gridCol w:w="1280"/>
        <w:gridCol w:w="1247"/>
        <w:gridCol w:w="1327"/>
        <w:gridCol w:w="1084"/>
        <w:gridCol w:w="1182"/>
        <w:gridCol w:w="1051"/>
        <w:gridCol w:w="1024"/>
      </w:tblGrid>
      <w:tr w:rsidR="008D54EE" w:rsidRPr="008D54EE" w14:paraId="1AA90980" w14:textId="77777777" w:rsidTr="00E0694D">
        <w:trPr>
          <w:trHeight w:val="300"/>
        </w:trPr>
        <w:tc>
          <w:tcPr>
            <w:tcW w:w="822" w:type="dxa"/>
          </w:tcPr>
          <w:p w14:paraId="2DB1AFF5" w14:textId="6FF8DD5C" w:rsidR="008D54EE" w:rsidRPr="008D54EE" w:rsidRDefault="008D54EE" w:rsidP="003A7E49">
            <w:pPr>
              <w:jc w:val="both"/>
              <w:rPr>
                <w:sz w:val="22"/>
              </w:rPr>
            </w:pPr>
            <w:r w:rsidRPr="008D54EE">
              <w:rPr>
                <w:sz w:val="22"/>
              </w:rPr>
              <w:t>Speed (km/h)</w:t>
            </w:r>
          </w:p>
        </w:tc>
        <w:tc>
          <w:tcPr>
            <w:tcW w:w="1280" w:type="dxa"/>
            <w:noWrap/>
          </w:tcPr>
          <w:p w14:paraId="1EA7FCCA" w14:textId="58397933" w:rsidR="008D54EE" w:rsidRPr="008D54EE" w:rsidRDefault="008D54EE" w:rsidP="003A7E49">
            <w:pPr>
              <w:jc w:val="both"/>
              <w:rPr>
                <w:sz w:val="22"/>
              </w:rPr>
            </w:pPr>
            <w:r w:rsidRPr="008D54EE">
              <w:rPr>
                <w:sz w:val="22"/>
              </w:rPr>
              <w:t>VO</w:t>
            </w:r>
            <w:r w:rsidRPr="008D54EE">
              <w:rPr>
                <w:sz w:val="22"/>
                <w:vertAlign w:val="subscript"/>
              </w:rPr>
              <w:t>2</w:t>
            </w:r>
            <w:r w:rsidRPr="008D54EE">
              <w:rPr>
                <w:sz w:val="22"/>
              </w:rPr>
              <w:t xml:space="preserve"> (ml/kg/min)</w:t>
            </w:r>
          </w:p>
        </w:tc>
        <w:tc>
          <w:tcPr>
            <w:tcW w:w="1267" w:type="dxa"/>
          </w:tcPr>
          <w:p w14:paraId="2109DF9C" w14:textId="465C5B2C" w:rsidR="008D54EE" w:rsidRPr="008D54EE" w:rsidRDefault="008D54EE" w:rsidP="003A7E49">
            <w:pPr>
              <w:jc w:val="both"/>
              <w:rPr>
                <w:sz w:val="22"/>
              </w:rPr>
            </w:pPr>
            <w:r w:rsidRPr="008D54EE">
              <w:rPr>
                <w:sz w:val="22"/>
              </w:rPr>
              <w:t>VO</w:t>
            </w:r>
            <w:r w:rsidRPr="00151C24">
              <w:rPr>
                <w:sz w:val="22"/>
                <w:vertAlign w:val="subscript"/>
              </w:rPr>
              <w:t>2</w:t>
            </w:r>
            <w:r w:rsidRPr="008D54EE">
              <w:rPr>
                <w:sz w:val="22"/>
              </w:rPr>
              <w:t xml:space="preserve"> (ml/kg/m)</w:t>
            </w:r>
          </w:p>
        </w:tc>
        <w:tc>
          <w:tcPr>
            <w:tcW w:w="1354" w:type="dxa"/>
          </w:tcPr>
          <w:p w14:paraId="5AA39631" w14:textId="32E8077C" w:rsidR="008D54EE" w:rsidRPr="008D54EE" w:rsidRDefault="00E86129" w:rsidP="003A7E49">
            <w:pPr>
              <w:jc w:val="both"/>
              <w:rPr>
                <w:sz w:val="22"/>
              </w:rPr>
            </w:pPr>
            <w:r>
              <w:rPr>
                <w:sz w:val="22"/>
              </w:rPr>
              <w:t>P</w:t>
            </w:r>
            <w:r w:rsidR="008D54EE" w:rsidRPr="008D54EE">
              <w:rPr>
                <w:sz w:val="22"/>
              </w:rPr>
              <w:t>AEE (J/kg/min)</w:t>
            </w:r>
          </w:p>
        </w:tc>
        <w:tc>
          <w:tcPr>
            <w:tcW w:w="1084" w:type="dxa"/>
          </w:tcPr>
          <w:p w14:paraId="19B5AD6A" w14:textId="64F4DA1D" w:rsidR="008D54EE" w:rsidRPr="008D54EE" w:rsidRDefault="00151C24" w:rsidP="003A7E49">
            <w:pPr>
              <w:jc w:val="both"/>
              <w:rPr>
                <w:sz w:val="22"/>
              </w:rPr>
            </w:pPr>
            <w:r>
              <w:rPr>
                <w:sz w:val="22"/>
              </w:rPr>
              <w:t>PAEE</w:t>
            </w:r>
            <w:r w:rsidR="008D54EE" w:rsidRPr="008D54EE">
              <w:rPr>
                <w:sz w:val="22"/>
              </w:rPr>
              <w:t xml:space="preserve"> </w:t>
            </w:r>
            <w:r>
              <w:rPr>
                <w:sz w:val="22"/>
              </w:rPr>
              <w:t>(</w:t>
            </w:r>
            <w:proofErr w:type="spellStart"/>
            <w:r>
              <w:rPr>
                <w:sz w:val="22"/>
              </w:rPr>
              <w:t>std</w:t>
            </w:r>
            <w:r w:rsidR="008D54EE" w:rsidRPr="008D54EE">
              <w:rPr>
                <w:sz w:val="22"/>
              </w:rPr>
              <w:t>MET</w:t>
            </w:r>
            <w:proofErr w:type="spellEnd"/>
            <w:r>
              <w:rPr>
                <w:sz w:val="22"/>
              </w:rPr>
              <w:t>)</w:t>
            </w:r>
          </w:p>
        </w:tc>
        <w:tc>
          <w:tcPr>
            <w:tcW w:w="1134" w:type="dxa"/>
            <w:noWrap/>
          </w:tcPr>
          <w:p w14:paraId="6CAFCAAE" w14:textId="206080ED" w:rsidR="008D54EE" w:rsidRPr="008D54EE" w:rsidRDefault="00151C24" w:rsidP="003A7E49">
            <w:pPr>
              <w:jc w:val="both"/>
              <w:rPr>
                <w:sz w:val="22"/>
              </w:rPr>
            </w:pPr>
            <w:r>
              <w:rPr>
                <w:sz w:val="22"/>
              </w:rPr>
              <w:t>PAEE</w:t>
            </w:r>
            <w:r w:rsidR="008D54EE" w:rsidRPr="008D54EE">
              <w:rPr>
                <w:sz w:val="22"/>
              </w:rPr>
              <w:t xml:space="preserve"> </w:t>
            </w:r>
            <w:r w:rsidR="001C345A">
              <w:rPr>
                <w:sz w:val="22"/>
              </w:rPr>
              <w:t>(</w:t>
            </w:r>
            <w:proofErr w:type="spellStart"/>
            <w:r w:rsidR="001C345A">
              <w:rPr>
                <w:sz w:val="22"/>
              </w:rPr>
              <w:t>bmr</w:t>
            </w:r>
            <w:r w:rsidR="008D54EE" w:rsidRPr="008D54EE">
              <w:rPr>
                <w:sz w:val="22"/>
              </w:rPr>
              <w:t>MET</w:t>
            </w:r>
            <w:proofErr w:type="spellEnd"/>
            <w:r w:rsidR="001C345A">
              <w:rPr>
                <w:sz w:val="22"/>
              </w:rPr>
              <w:t>)</w:t>
            </w:r>
            <w:r w:rsidR="008D54EE" w:rsidRPr="008D54EE">
              <w:rPr>
                <w:sz w:val="22"/>
              </w:rPr>
              <w:t xml:space="preserve"> </w:t>
            </w:r>
          </w:p>
        </w:tc>
        <w:tc>
          <w:tcPr>
            <w:tcW w:w="1051" w:type="dxa"/>
            <w:noWrap/>
          </w:tcPr>
          <w:p w14:paraId="16993417" w14:textId="522B048A" w:rsidR="008D54EE" w:rsidRPr="008D54EE" w:rsidRDefault="008D54EE" w:rsidP="003A7E49">
            <w:pPr>
              <w:jc w:val="both"/>
              <w:rPr>
                <w:sz w:val="22"/>
              </w:rPr>
            </w:pPr>
            <w:r w:rsidRPr="008D54EE">
              <w:rPr>
                <w:sz w:val="22"/>
              </w:rPr>
              <w:t>HR (bpm)</w:t>
            </w:r>
          </w:p>
        </w:tc>
        <w:tc>
          <w:tcPr>
            <w:tcW w:w="1024" w:type="dxa"/>
            <w:noWrap/>
          </w:tcPr>
          <w:p w14:paraId="7F047635" w14:textId="41FF290D" w:rsidR="008D54EE" w:rsidRPr="008D54EE" w:rsidRDefault="008D54EE" w:rsidP="003A7E49">
            <w:pPr>
              <w:jc w:val="both"/>
              <w:rPr>
                <w:sz w:val="22"/>
              </w:rPr>
            </w:pPr>
            <w:r w:rsidRPr="008D54EE">
              <w:rPr>
                <w:sz w:val="22"/>
              </w:rPr>
              <w:t>MAD (g)</w:t>
            </w:r>
          </w:p>
        </w:tc>
      </w:tr>
      <w:tr w:rsidR="008D54EE" w:rsidRPr="008D54EE" w14:paraId="036A916E" w14:textId="77777777" w:rsidTr="00E0694D">
        <w:trPr>
          <w:trHeight w:val="300"/>
        </w:trPr>
        <w:tc>
          <w:tcPr>
            <w:tcW w:w="822" w:type="dxa"/>
          </w:tcPr>
          <w:p w14:paraId="380D9D3D" w14:textId="10303865" w:rsidR="008D54EE" w:rsidRPr="008D54EE" w:rsidRDefault="008D54EE" w:rsidP="003A7E49">
            <w:pPr>
              <w:jc w:val="both"/>
              <w:rPr>
                <w:sz w:val="22"/>
              </w:rPr>
            </w:pPr>
            <w:r w:rsidRPr="008D54EE">
              <w:rPr>
                <w:sz w:val="22"/>
              </w:rPr>
              <w:t xml:space="preserve">1.5 </w:t>
            </w:r>
          </w:p>
        </w:tc>
        <w:tc>
          <w:tcPr>
            <w:tcW w:w="1280" w:type="dxa"/>
            <w:noWrap/>
          </w:tcPr>
          <w:p w14:paraId="7D55F83C" w14:textId="5FDDC96D" w:rsidR="008D54EE" w:rsidRPr="008D54EE" w:rsidRDefault="008D54EE" w:rsidP="003A7E49">
            <w:pPr>
              <w:jc w:val="both"/>
              <w:rPr>
                <w:sz w:val="22"/>
              </w:rPr>
            </w:pPr>
            <w:r w:rsidRPr="008D54EE">
              <w:rPr>
                <w:sz w:val="22"/>
              </w:rPr>
              <w:t>8.0 (1.3)</w:t>
            </w:r>
          </w:p>
        </w:tc>
        <w:tc>
          <w:tcPr>
            <w:tcW w:w="1267" w:type="dxa"/>
          </w:tcPr>
          <w:p w14:paraId="6FC7C49C" w14:textId="5D383A29" w:rsidR="008D54EE" w:rsidRPr="008D54EE" w:rsidRDefault="008D54EE" w:rsidP="003A7E49">
            <w:pPr>
              <w:jc w:val="both"/>
              <w:rPr>
                <w:sz w:val="22"/>
              </w:rPr>
            </w:pPr>
            <w:r>
              <w:rPr>
                <w:sz w:val="22"/>
              </w:rPr>
              <w:t>0.32 (0.05)</w:t>
            </w:r>
          </w:p>
        </w:tc>
        <w:tc>
          <w:tcPr>
            <w:tcW w:w="1354" w:type="dxa"/>
          </w:tcPr>
          <w:p w14:paraId="4BEA0D00" w14:textId="12D42623" w:rsidR="008D54EE" w:rsidRPr="008D54EE" w:rsidRDefault="008D54EE" w:rsidP="003A7E49">
            <w:pPr>
              <w:jc w:val="both"/>
              <w:rPr>
                <w:sz w:val="22"/>
              </w:rPr>
            </w:pPr>
            <w:r w:rsidRPr="008D54EE">
              <w:rPr>
                <w:sz w:val="22"/>
              </w:rPr>
              <w:t>108.0 (28.7)</w:t>
            </w:r>
          </w:p>
        </w:tc>
        <w:tc>
          <w:tcPr>
            <w:tcW w:w="1084" w:type="dxa"/>
          </w:tcPr>
          <w:p w14:paraId="1661079A" w14:textId="39E51D6D" w:rsidR="008D54EE" w:rsidRPr="008D54EE" w:rsidRDefault="00151C24" w:rsidP="003A7E49">
            <w:pPr>
              <w:jc w:val="both"/>
              <w:rPr>
                <w:sz w:val="22"/>
              </w:rPr>
            </w:pPr>
            <w:r>
              <w:rPr>
                <w:sz w:val="22"/>
              </w:rPr>
              <w:t>1</w:t>
            </w:r>
            <w:r w:rsidR="008D54EE" w:rsidRPr="008D54EE">
              <w:rPr>
                <w:sz w:val="22"/>
              </w:rPr>
              <w:t>.3 (0.4)</w:t>
            </w:r>
          </w:p>
        </w:tc>
        <w:tc>
          <w:tcPr>
            <w:tcW w:w="1134" w:type="dxa"/>
            <w:noWrap/>
          </w:tcPr>
          <w:p w14:paraId="44E1B3E5" w14:textId="5CB6DC61" w:rsidR="008D54EE" w:rsidRPr="008D54EE" w:rsidRDefault="00151C24" w:rsidP="003A7E49">
            <w:pPr>
              <w:jc w:val="both"/>
              <w:rPr>
                <w:sz w:val="22"/>
              </w:rPr>
            </w:pPr>
            <w:r>
              <w:rPr>
                <w:sz w:val="22"/>
              </w:rPr>
              <w:t>1</w:t>
            </w:r>
            <w:r w:rsidR="008D54EE" w:rsidRPr="008D54EE">
              <w:rPr>
                <w:sz w:val="22"/>
              </w:rPr>
              <w:t>.9 (0.</w:t>
            </w:r>
            <w:r>
              <w:rPr>
                <w:sz w:val="22"/>
              </w:rPr>
              <w:t>6</w:t>
            </w:r>
            <w:r w:rsidR="008D54EE" w:rsidRPr="008D54EE">
              <w:rPr>
                <w:sz w:val="22"/>
              </w:rPr>
              <w:t>)</w:t>
            </w:r>
          </w:p>
        </w:tc>
        <w:tc>
          <w:tcPr>
            <w:tcW w:w="1051" w:type="dxa"/>
            <w:noWrap/>
          </w:tcPr>
          <w:p w14:paraId="4192B030" w14:textId="17C8BBD7" w:rsidR="008D54EE" w:rsidRPr="008D54EE" w:rsidRDefault="008D54EE" w:rsidP="003A7E49">
            <w:pPr>
              <w:jc w:val="both"/>
              <w:rPr>
                <w:sz w:val="22"/>
              </w:rPr>
            </w:pPr>
            <w:r w:rsidRPr="008D54EE">
              <w:rPr>
                <w:sz w:val="22"/>
              </w:rPr>
              <w:t>79.5 (13.3)</w:t>
            </w:r>
          </w:p>
        </w:tc>
        <w:tc>
          <w:tcPr>
            <w:tcW w:w="1024" w:type="dxa"/>
            <w:noWrap/>
          </w:tcPr>
          <w:p w14:paraId="01A51569" w14:textId="14368E65" w:rsidR="008D54EE" w:rsidRPr="008D54EE" w:rsidRDefault="008D54EE" w:rsidP="003A7E49">
            <w:pPr>
              <w:jc w:val="both"/>
              <w:rPr>
                <w:sz w:val="22"/>
              </w:rPr>
            </w:pPr>
            <w:r w:rsidRPr="008D54EE">
              <w:rPr>
                <w:sz w:val="22"/>
              </w:rPr>
              <w:t>0.076 (0.046)</w:t>
            </w:r>
          </w:p>
        </w:tc>
      </w:tr>
      <w:tr w:rsidR="008D54EE" w:rsidRPr="008D54EE" w14:paraId="7E521658" w14:textId="77777777" w:rsidTr="00E0694D">
        <w:trPr>
          <w:trHeight w:val="300"/>
        </w:trPr>
        <w:tc>
          <w:tcPr>
            <w:tcW w:w="822" w:type="dxa"/>
          </w:tcPr>
          <w:p w14:paraId="773587C9" w14:textId="27522086" w:rsidR="008D54EE" w:rsidRPr="008D54EE" w:rsidRDefault="008D54EE" w:rsidP="003A7E49">
            <w:pPr>
              <w:jc w:val="both"/>
              <w:rPr>
                <w:sz w:val="22"/>
              </w:rPr>
            </w:pPr>
            <w:r w:rsidRPr="008D54EE">
              <w:rPr>
                <w:sz w:val="22"/>
              </w:rPr>
              <w:t xml:space="preserve">3.0 </w:t>
            </w:r>
          </w:p>
        </w:tc>
        <w:tc>
          <w:tcPr>
            <w:tcW w:w="1280" w:type="dxa"/>
            <w:noWrap/>
            <w:hideMark/>
          </w:tcPr>
          <w:p w14:paraId="61DE3AAE" w14:textId="5A855687" w:rsidR="008D54EE" w:rsidRPr="008D54EE" w:rsidRDefault="008D54EE" w:rsidP="003A7E49">
            <w:pPr>
              <w:jc w:val="both"/>
              <w:rPr>
                <w:sz w:val="22"/>
              </w:rPr>
            </w:pPr>
            <w:r w:rsidRPr="008D54EE">
              <w:rPr>
                <w:sz w:val="22"/>
              </w:rPr>
              <w:t>10.</w:t>
            </w:r>
            <w:r>
              <w:rPr>
                <w:sz w:val="22"/>
              </w:rPr>
              <w:t>8</w:t>
            </w:r>
            <w:r w:rsidRPr="008D54EE">
              <w:rPr>
                <w:sz w:val="22"/>
              </w:rPr>
              <w:t xml:space="preserve"> (2.2)</w:t>
            </w:r>
          </w:p>
        </w:tc>
        <w:tc>
          <w:tcPr>
            <w:tcW w:w="1267" w:type="dxa"/>
          </w:tcPr>
          <w:p w14:paraId="565807F8" w14:textId="7FC4436D" w:rsidR="008D54EE" w:rsidRPr="008D54EE" w:rsidRDefault="008D54EE" w:rsidP="003A7E49">
            <w:pPr>
              <w:jc w:val="both"/>
              <w:rPr>
                <w:sz w:val="22"/>
              </w:rPr>
            </w:pPr>
            <w:r>
              <w:rPr>
                <w:sz w:val="22"/>
              </w:rPr>
              <w:t>0.22 (0.04)</w:t>
            </w:r>
          </w:p>
        </w:tc>
        <w:tc>
          <w:tcPr>
            <w:tcW w:w="1354" w:type="dxa"/>
          </w:tcPr>
          <w:p w14:paraId="6E5D0B71" w14:textId="5DCE81D7" w:rsidR="008D54EE" w:rsidRPr="008D54EE" w:rsidRDefault="008D54EE" w:rsidP="003A7E49">
            <w:pPr>
              <w:jc w:val="both"/>
              <w:rPr>
                <w:sz w:val="22"/>
              </w:rPr>
            </w:pPr>
            <w:r w:rsidRPr="008D54EE">
              <w:rPr>
                <w:sz w:val="22"/>
              </w:rPr>
              <w:t>164.5 (47.2)</w:t>
            </w:r>
          </w:p>
        </w:tc>
        <w:tc>
          <w:tcPr>
            <w:tcW w:w="1084" w:type="dxa"/>
          </w:tcPr>
          <w:p w14:paraId="33E30C33" w14:textId="07F01302" w:rsidR="008D54EE" w:rsidRPr="008D54EE" w:rsidRDefault="00151C24" w:rsidP="003A7E49">
            <w:pPr>
              <w:jc w:val="both"/>
              <w:rPr>
                <w:sz w:val="22"/>
              </w:rPr>
            </w:pPr>
            <w:r>
              <w:rPr>
                <w:sz w:val="22"/>
              </w:rPr>
              <w:t>2</w:t>
            </w:r>
            <w:r w:rsidR="008D54EE" w:rsidRPr="008D54EE">
              <w:rPr>
                <w:sz w:val="22"/>
              </w:rPr>
              <w:t>.1 (0.6)</w:t>
            </w:r>
          </w:p>
        </w:tc>
        <w:tc>
          <w:tcPr>
            <w:tcW w:w="1134" w:type="dxa"/>
            <w:noWrap/>
            <w:hideMark/>
          </w:tcPr>
          <w:p w14:paraId="03DDF8ED" w14:textId="7914917F" w:rsidR="008D54EE" w:rsidRPr="008D54EE" w:rsidRDefault="00151C24" w:rsidP="003A7E49">
            <w:pPr>
              <w:jc w:val="both"/>
              <w:rPr>
                <w:sz w:val="22"/>
              </w:rPr>
            </w:pPr>
            <w:r>
              <w:rPr>
                <w:sz w:val="22"/>
              </w:rPr>
              <w:t>3</w:t>
            </w:r>
            <w:r w:rsidR="008D54EE" w:rsidRPr="008D54EE">
              <w:rPr>
                <w:sz w:val="22"/>
              </w:rPr>
              <w:t>.0 (1.0)</w:t>
            </w:r>
          </w:p>
        </w:tc>
        <w:tc>
          <w:tcPr>
            <w:tcW w:w="1051" w:type="dxa"/>
            <w:noWrap/>
            <w:hideMark/>
          </w:tcPr>
          <w:p w14:paraId="12A9C92D" w14:textId="1AA642BC" w:rsidR="008D54EE" w:rsidRPr="008D54EE" w:rsidRDefault="008D54EE" w:rsidP="003A7E49">
            <w:pPr>
              <w:jc w:val="both"/>
              <w:rPr>
                <w:sz w:val="22"/>
              </w:rPr>
            </w:pPr>
            <w:r w:rsidRPr="008D54EE">
              <w:rPr>
                <w:sz w:val="22"/>
              </w:rPr>
              <w:t>88.1 (11.5)</w:t>
            </w:r>
          </w:p>
        </w:tc>
        <w:tc>
          <w:tcPr>
            <w:tcW w:w="1024" w:type="dxa"/>
            <w:noWrap/>
            <w:hideMark/>
          </w:tcPr>
          <w:p w14:paraId="4CA203B8" w14:textId="2DFB7B28" w:rsidR="008D54EE" w:rsidRPr="008D54EE" w:rsidRDefault="008D54EE" w:rsidP="003A7E49">
            <w:pPr>
              <w:jc w:val="both"/>
              <w:rPr>
                <w:sz w:val="22"/>
              </w:rPr>
            </w:pPr>
            <w:r w:rsidRPr="008D54EE">
              <w:rPr>
                <w:sz w:val="22"/>
              </w:rPr>
              <w:t>0.224 (0.068)</w:t>
            </w:r>
          </w:p>
        </w:tc>
      </w:tr>
      <w:tr w:rsidR="008D54EE" w:rsidRPr="008D54EE" w14:paraId="2609E41C" w14:textId="77777777" w:rsidTr="00E0694D">
        <w:trPr>
          <w:trHeight w:val="300"/>
        </w:trPr>
        <w:tc>
          <w:tcPr>
            <w:tcW w:w="822" w:type="dxa"/>
          </w:tcPr>
          <w:p w14:paraId="34511DCE" w14:textId="44397FA0" w:rsidR="008D54EE" w:rsidRPr="008D54EE" w:rsidRDefault="008D54EE" w:rsidP="003A7E49">
            <w:pPr>
              <w:jc w:val="both"/>
              <w:rPr>
                <w:sz w:val="22"/>
              </w:rPr>
            </w:pPr>
            <w:r w:rsidRPr="008D54EE">
              <w:rPr>
                <w:sz w:val="22"/>
              </w:rPr>
              <w:t xml:space="preserve">4.5 </w:t>
            </w:r>
          </w:p>
        </w:tc>
        <w:tc>
          <w:tcPr>
            <w:tcW w:w="1280" w:type="dxa"/>
            <w:noWrap/>
            <w:hideMark/>
          </w:tcPr>
          <w:p w14:paraId="2E30325E" w14:textId="48556384" w:rsidR="008D54EE" w:rsidRPr="008D54EE" w:rsidRDefault="008D54EE" w:rsidP="003A7E49">
            <w:pPr>
              <w:jc w:val="both"/>
              <w:rPr>
                <w:sz w:val="22"/>
              </w:rPr>
            </w:pPr>
            <w:r w:rsidRPr="008D54EE">
              <w:rPr>
                <w:sz w:val="22"/>
              </w:rPr>
              <w:t>12.7 (2.5)</w:t>
            </w:r>
          </w:p>
        </w:tc>
        <w:tc>
          <w:tcPr>
            <w:tcW w:w="1267" w:type="dxa"/>
          </w:tcPr>
          <w:p w14:paraId="6CB3FA5C" w14:textId="64601E41" w:rsidR="008D54EE" w:rsidRPr="008D54EE" w:rsidRDefault="008D54EE" w:rsidP="003A7E49">
            <w:pPr>
              <w:jc w:val="both"/>
              <w:rPr>
                <w:sz w:val="22"/>
              </w:rPr>
            </w:pPr>
            <w:r>
              <w:rPr>
                <w:sz w:val="22"/>
              </w:rPr>
              <w:t>0.17 (0.03)</w:t>
            </w:r>
          </w:p>
        </w:tc>
        <w:tc>
          <w:tcPr>
            <w:tcW w:w="1354" w:type="dxa"/>
          </w:tcPr>
          <w:p w14:paraId="71979CA3" w14:textId="0A36A065" w:rsidR="008D54EE" w:rsidRPr="008D54EE" w:rsidRDefault="008D54EE" w:rsidP="003A7E49">
            <w:pPr>
              <w:jc w:val="both"/>
              <w:rPr>
                <w:sz w:val="22"/>
              </w:rPr>
            </w:pPr>
            <w:r w:rsidRPr="008D54EE">
              <w:rPr>
                <w:sz w:val="22"/>
              </w:rPr>
              <w:t>203.0 (52.3)</w:t>
            </w:r>
          </w:p>
        </w:tc>
        <w:tc>
          <w:tcPr>
            <w:tcW w:w="1084" w:type="dxa"/>
          </w:tcPr>
          <w:p w14:paraId="4DBD15AE" w14:textId="0658C4C7" w:rsidR="008D54EE" w:rsidRPr="008D54EE" w:rsidRDefault="00151C24" w:rsidP="003A7E49">
            <w:pPr>
              <w:jc w:val="both"/>
              <w:rPr>
                <w:sz w:val="22"/>
              </w:rPr>
            </w:pPr>
            <w:r>
              <w:rPr>
                <w:sz w:val="22"/>
              </w:rPr>
              <w:t>2</w:t>
            </w:r>
            <w:r w:rsidR="008D54EE" w:rsidRPr="008D54EE">
              <w:rPr>
                <w:sz w:val="22"/>
              </w:rPr>
              <w:t>.6 (0.7)</w:t>
            </w:r>
          </w:p>
        </w:tc>
        <w:tc>
          <w:tcPr>
            <w:tcW w:w="1134" w:type="dxa"/>
            <w:noWrap/>
            <w:hideMark/>
          </w:tcPr>
          <w:p w14:paraId="2A39217D" w14:textId="26A99625" w:rsidR="008D54EE" w:rsidRPr="008D54EE" w:rsidRDefault="00151C24" w:rsidP="003A7E49">
            <w:pPr>
              <w:jc w:val="both"/>
              <w:rPr>
                <w:sz w:val="22"/>
              </w:rPr>
            </w:pPr>
            <w:r>
              <w:rPr>
                <w:sz w:val="22"/>
              </w:rPr>
              <w:t>3</w:t>
            </w:r>
            <w:r w:rsidR="008D54EE" w:rsidRPr="008D54EE">
              <w:rPr>
                <w:sz w:val="22"/>
              </w:rPr>
              <w:t>.6 (1.0)</w:t>
            </w:r>
          </w:p>
        </w:tc>
        <w:tc>
          <w:tcPr>
            <w:tcW w:w="1051" w:type="dxa"/>
            <w:noWrap/>
            <w:hideMark/>
          </w:tcPr>
          <w:p w14:paraId="15D7961A" w14:textId="7DBA747E" w:rsidR="008D54EE" w:rsidRPr="008D54EE" w:rsidRDefault="008D54EE" w:rsidP="003A7E49">
            <w:pPr>
              <w:jc w:val="both"/>
              <w:rPr>
                <w:sz w:val="22"/>
              </w:rPr>
            </w:pPr>
            <w:r w:rsidRPr="008D54EE">
              <w:rPr>
                <w:sz w:val="22"/>
              </w:rPr>
              <w:t>94.9 (12.5)</w:t>
            </w:r>
          </w:p>
        </w:tc>
        <w:tc>
          <w:tcPr>
            <w:tcW w:w="1024" w:type="dxa"/>
            <w:noWrap/>
            <w:hideMark/>
          </w:tcPr>
          <w:p w14:paraId="22009F71" w14:textId="43B0F6EE" w:rsidR="008D54EE" w:rsidRPr="008D54EE" w:rsidRDefault="008D54EE" w:rsidP="003A7E49">
            <w:pPr>
              <w:jc w:val="both"/>
              <w:rPr>
                <w:sz w:val="22"/>
              </w:rPr>
            </w:pPr>
            <w:r w:rsidRPr="008D54EE">
              <w:rPr>
                <w:sz w:val="22"/>
              </w:rPr>
              <w:t>0.423 (0.074)</w:t>
            </w:r>
          </w:p>
        </w:tc>
      </w:tr>
      <w:tr w:rsidR="008D54EE" w:rsidRPr="008D54EE" w14:paraId="0407F430" w14:textId="77777777" w:rsidTr="00E0694D">
        <w:trPr>
          <w:trHeight w:val="300"/>
        </w:trPr>
        <w:tc>
          <w:tcPr>
            <w:tcW w:w="822" w:type="dxa"/>
          </w:tcPr>
          <w:p w14:paraId="10F87572" w14:textId="44990815" w:rsidR="008D54EE" w:rsidRPr="008D54EE" w:rsidRDefault="008D54EE" w:rsidP="003A7E49">
            <w:pPr>
              <w:jc w:val="both"/>
              <w:rPr>
                <w:sz w:val="22"/>
              </w:rPr>
            </w:pPr>
            <w:r w:rsidRPr="008D54EE">
              <w:rPr>
                <w:sz w:val="22"/>
              </w:rPr>
              <w:t xml:space="preserve">6.0 </w:t>
            </w:r>
          </w:p>
        </w:tc>
        <w:tc>
          <w:tcPr>
            <w:tcW w:w="1280" w:type="dxa"/>
            <w:noWrap/>
            <w:hideMark/>
          </w:tcPr>
          <w:p w14:paraId="6480D538" w14:textId="2D0BF708" w:rsidR="008D54EE" w:rsidRPr="008D54EE" w:rsidRDefault="008D54EE" w:rsidP="003A7E49">
            <w:pPr>
              <w:jc w:val="both"/>
              <w:rPr>
                <w:sz w:val="22"/>
              </w:rPr>
            </w:pPr>
            <w:r w:rsidRPr="008D54EE">
              <w:rPr>
                <w:sz w:val="22"/>
              </w:rPr>
              <w:t>17.</w:t>
            </w:r>
            <w:r>
              <w:rPr>
                <w:sz w:val="22"/>
              </w:rPr>
              <w:t>2</w:t>
            </w:r>
            <w:r w:rsidRPr="008D54EE">
              <w:rPr>
                <w:sz w:val="22"/>
              </w:rPr>
              <w:t xml:space="preserve"> (2.</w:t>
            </w:r>
            <w:r>
              <w:rPr>
                <w:sz w:val="22"/>
              </w:rPr>
              <w:t>4</w:t>
            </w:r>
            <w:r w:rsidRPr="008D54EE">
              <w:rPr>
                <w:sz w:val="22"/>
              </w:rPr>
              <w:t>)</w:t>
            </w:r>
          </w:p>
        </w:tc>
        <w:tc>
          <w:tcPr>
            <w:tcW w:w="1267" w:type="dxa"/>
          </w:tcPr>
          <w:p w14:paraId="2C5ABDAA" w14:textId="6FA0726F" w:rsidR="008D54EE" w:rsidRPr="008D54EE" w:rsidRDefault="008D54EE" w:rsidP="003A7E49">
            <w:pPr>
              <w:jc w:val="both"/>
              <w:rPr>
                <w:sz w:val="22"/>
              </w:rPr>
            </w:pPr>
            <w:r>
              <w:rPr>
                <w:sz w:val="22"/>
              </w:rPr>
              <w:t>0.17 (0.02)</w:t>
            </w:r>
          </w:p>
        </w:tc>
        <w:tc>
          <w:tcPr>
            <w:tcW w:w="1354" w:type="dxa"/>
          </w:tcPr>
          <w:p w14:paraId="0541C758" w14:textId="4F989A0D" w:rsidR="008D54EE" w:rsidRPr="008D54EE" w:rsidRDefault="008D54EE" w:rsidP="003A7E49">
            <w:pPr>
              <w:jc w:val="both"/>
              <w:rPr>
                <w:sz w:val="22"/>
              </w:rPr>
            </w:pPr>
            <w:r w:rsidRPr="008D54EE">
              <w:rPr>
                <w:sz w:val="22"/>
              </w:rPr>
              <w:t>299.6 (52.5)</w:t>
            </w:r>
          </w:p>
        </w:tc>
        <w:tc>
          <w:tcPr>
            <w:tcW w:w="1084" w:type="dxa"/>
          </w:tcPr>
          <w:p w14:paraId="0F81F5EE" w14:textId="0A47A62A" w:rsidR="008D54EE" w:rsidRPr="008D54EE" w:rsidRDefault="00151C24" w:rsidP="003A7E49">
            <w:pPr>
              <w:jc w:val="both"/>
              <w:rPr>
                <w:sz w:val="22"/>
              </w:rPr>
            </w:pPr>
            <w:r>
              <w:rPr>
                <w:sz w:val="22"/>
              </w:rPr>
              <w:t>3</w:t>
            </w:r>
            <w:r w:rsidR="008D54EE" w:rsidRPr="008D54EE">
              <w:rPr>
                <w:sz w:val="22"/>
              </w:rPr>
              <w:t>.9 (0.7)</w:t>
            </w:r>
          </w:p>
        </w:tc>
        <w:tc>
          <w:tcPr>
            <w:tcW w:w="1134" w:type="dxa"/>
            <w:noWrap/>
            <w:hideMark/>
          </w:tcPr>
          <w:p w14:paraId="17134104" w14:textId="24BD31ED" w:rsidR="008D54EE" w:rsidRPr="008D54EE" w:rsidRDefault="00151C24" w:rsidP="003A7E49">
            <w:pPr>
              <w:jc w:val="both"/>
              <w:rPr>
                <w:sz w:val="22"/>
              </w:rPr>
            </w:pPr>
            <w:r>
              <w:rPr>
                <w:sz w:val="22"/>
              </w:rPr>
              <w:t>5</w:t>
            </w:r>
            <w:r w:rsidR="008D54EE" w:rsidRPr="008D54EE">
              <w:rPr>
                <w:sz w:val="22"/>
              </w:rPr>
              <w:t>.4 (1.2)</w:t>
            </w:r>
          </w:p>
        </w:tc>
        <w:tc>
          <w:tcPr>
            <w:tcW w:w="1051" w:type="dxa"/>
            <w:noWrap/>
            <w:hideMark/>
          </w:tcPr>
          <w:p w14:paraId="3C4E424C" w14:textId="018BD7F0" w:rsidR="008D54EE" w:rsidRPr="008D54EE" w:rsidRDefault="008D54EE" w:rsidP="003A7E49">
            <w:pPr>
              <w:jc w:val="both"/>
              <w:rPr>
                <w:sz w:val="22"/>
              </w:rPr>
            </w:pPr>
            <w:r w:rsidRPr="008D54EE">
              <w:rPr>
                <w:sz w:val="22"/>
              </w:rPr>
              <w:t>112.7 (16.1)</w:t>
            </w:r>
          </w:p>
        </w:tc>
        <w:tc>
          <w:tcPr>
            <w:tcW w:w="1024" w:type="dxa"/>
            <w:noWrap/>
            <w:hideMark/>
          </w:tcPr>
          <w:p w14:paraId="69E3EB6C" w14:textId="031F09D3" w:rsidR="008D54EE" w:rsidRPr="008D54EE" w:rsidRDefault="008D54EE" w:rsidP="003A7E49">
            <w:pPr>
              <w:jc w:val="both"/>
              <w:rPr>
                <w:sz w:val="22"/>
              </w:rPr>
            </w:pPr>
            <w:r w:rsidRPr="008D54EE">
              <w:rPr>
                <w:sz w:val="22"/>
              </w:rPr>
              <w:t>0.671 (0.124)</w:t>
            </w:r>
          </w:p>
        </w:tc>
      </w:tr>
    </w:tbl>
    <w:p w14:paraId="2A58C073" w14:textId="616B2595" w:rsidR="002B0A54" w:rsidRPr="00C8774F" w:rsidRDefault="00151C24" w:rsidP="003A7E49">
      <w:pPr>
        <w:jc w:val="both"/>
        <w:rPr>
          <w:sz w:val="22"/>
        </w:rPr>
      </w:pPr>
      <w:r w:rsidRPr="00C8774F">
        <w:rPr>
          <w:sz w:val="22"/>
        </w:rPr>
        <w:t>PAEE, physical activity energy expenditure;</w:t>
      </w:r>
      <w:r w:rsidR="00C8774F" w:rsidRPr="00C8774F">
        <w:rPr>
          <w:sz w:val="22"/>
        </w:rPr>
        <w:t xml:space="preserve"> </w:t>
      </w:r>
      <w:proofErr w:type="spellStart"/>
      <w:r w:rsidR="00C8774F" w:rsidRPr="00C8774F">
        <w:rPr>
          <w:sz w:val="22"/>
        </w:rPr>
        <w:t>stdMET</w:t>
      </w:r>
      <w:proofErr w:type="spellEnd"/>
      <w:r w:rsidR="00C8774F" w:rsidRPr="00C8774F">
        <w:rPr>
          <w:sz w:val="22"/>
        </w:rPr>
        <w:t>, standard MET (3.5 ml/kg/min)</w:t>
      </w:r>
      <w:r w:rsidR="00996A06">
        <w:rPr>
          <w:sz w:val="22"/>
        </w:rPr>
        <w:t xml:space="preserve"> above rest</w:t>
      </w:r>
      <w:r w:rsidR="00C8774F" w:rsidRPr="00C8774F">
        <w:rPr>
          <w:sz w:val="22"/>
        </w:rPr>
        <w:t xml:space="preserve">; </w:t>
      </w:r>
      <w:proofErr w:type="spellStart"/>
      <w:r w:rsidR="001C345A">
        <w:rPr>
          <w:sz w:val="22"/>
        </w:rPr>
        <w:t>bmr</w:t>
      </w:r>
      <w:r w:rsidR="00C8774F" w:rsidRPr="00C8774F">
        <w:rPr>
          <w:sz w:val="22"/>
        </w:rPr>
        <w:t>MET</w:t>
      </w:r>
      <w:proofErr w:type="spellEnd"/>
      <w:r w:rsidR="00C8774F" w:rsidRPr="00C8774F">
        <w:rPr>
          <w:sz w:val="22"/>
        </w:rPr>
        <w:t xml:space="preserve">, </w:t>
      </w:r>
      <w:r w:rsidR="00996A06">
        <w:rPr>
          <w:sz w:val="22"/>
        </w:rPr>
        <w:t xml:space="preserve">multiples of </w:t>
      </w:r>
      <w:r w:rsidR="00C8774F" w:rsidRPr="00C8774F">
        <w:rPr>
          <w:sz w:val="22"/>
        </w:rPr>
        <w:t>individual</w:t>
      </w:r>
      <w:r w:rsidR="00996A06">
        <w:rPr>
          <w:sz w:val="22"/>
        </w:rPr>
        <w:t>ly</w:t>
      </w:r>
      <w:r w:rsidR="00C8774F" w:rsidRPr="00C8774F">
        <w:rPr>
          <w:sz w:val="22"/>
        </w:rPr>
        <w:t xml:space="preserve"> estimated </w:t>
      </w:r>
      <w:r w:rsidR="00996A06" w:rsidRPr="00C8774F">
        <w:rPr>
          <w:sz w:val="22"/>
        </w:rPr>
        <w:t xml:space="preserve">BMR </w:t>
      </w:r>
      <w:r w:rsidR="00C8774F" w:rsidRPr="00C8774F">
        <w:rPr>
          <w:sz w:val="22"/>
        </w:rPr>
        <w:t>using</w:t>
      </w:r>
      <w:r w:rsidR="00996A06">
        <w:rPr>
          <w:sz w:val="22"/>
        </w:rPr>
        <w:t xml:space="preserve"> Henry </w:t>
      </w:r>
      <w:r w:rsidR="00C8774F" w:rsidRPr="00C8774F">
        <w:rPr>
          <w:sz w:val="22"/>
        </w:rPr>
        <w:t>equations</w:t>
      </w:r>
      <w:r w:rsidR="00996A06">
        <w:rPr>
          <w:sz w:val="22"/>
        </w:rPr>
        <w:t>, above rest</w:t>
      </w:r>
      <w:r w:rsidR="00C8774F" w:rsidRPr="00C8774F">
        <w:rPr>
          <w:sz w:val="22"/>
        </w:rPr>
        <w:t>; HR, heart rate; MAD, mean amplitude deviation in g (Earth’s gravity).</w:t>
      </w:r>
      <w:r w:rsidRPr="00C8774F">
        <w:rPr>
          <w:sz w:val="22"/>
        </w:rPr>
        <w:t xml:space="preserve"> </w:t>
      </w:r>
    </w:p>
    <w:p w14:paraId="5E9BB873" w14:textId="25119C33" w:rsidR="00E529BE" w:rsidRDefault="00DF1530" w:rsidP="003A7E49">
      <w:pPr>
        <w:jc w:val="both"/>
      </w:pPr>
      <w:r>
        <w:t>MAD</w:t>
      </w:r>
      <w:r w:rsidR="00E529BE">
        <w:t xml:space="preserve"> was significantly related to </w:t>
      </w:r>
      <w:r w:rsidR="00996A06">
        <w:t>P</w:t>
      </w:r>
      <w:r w:rsidR="003C1D83">
        <w:t>A</w:t>
      </w:r>
      <w:r w:rsidR="00E529BE">
        <w:t>EE (</w:t>
      </w:r>
      <w:r w:rsidR="003C04EB">
        <w:t>Z</w:t>
      </w:r>
      <w:r w:rsidR="0005230D">
        <w:t>=</w:t>
      </w:r>
      <w:r w:rsidR="003C04EB">
        <w:t>14.16</w:t>
      </w:r>
      <w:r w:rsidR="0005230D">
        <w:t>,</w:t>
      </w:r>
      <w:r w:rsidR="002B0A54">
        <w:t xml:space="preserve"> </w:t>
      </w:r>
      <w:r w:rsidR="0005230D">
        <w:t>p&lt;0.001</w:t>
      </w:r>
      <w:r w:rsidR="002B0A54">
        <w:t>)</w:t>
      </w:r>
      <w:r w:rsidR="001626B1">
        <w:t>. The estimated slope (</w:t>
      </w:r>
      <w:r w:rsidR="001626B1">
        <w:rPr>
          <w:rFonts w:cs="Times New Roman"/>
        </w:rPr>
        <w:t>β</w:t>
      </w:r>
      <w:r w:rsidR="001626B1" w:rsidRPr="001626B1">
        <w:rPr>
          <w:vertAlign w:val="subscript"/>
        </w:rPr>
        <w:t>1</w:t>
      </w:r>
      <w:r w:rsidR="001626B1">
        <w:t xml:space="preserve">) was </w:t>
      </w:r>
      <w:r w:rsidR="001626B1" w:rsidRPr="002335E7">
        <w:t>295.3</w:t>
      </w:r>
      <w:r w:rsidR="001626B1">
        <w:t xml:space="preserve"> and </w:t>
      </w:r>
      <w:r w:rsidR="0008250E">
        <w:t xml:space="preserve">the </w:t>
      </w:r>
      <w:r w:rsidR="001626B1">
        <w:t>intercept (</w:t>
      </w:r>
      <w:r w:rsidR="001626B1">
        <w:rPr>
          <w:rFonts w:cs="Times New Roman"/>
        </w:rPr>
        <w:t>β</w:t>
      </w:r>
      <w:r w:rsidR="001626B1" w:rsidRPr="001626B1">
        <w:rPr>
          <w:vertAlign w:val="subscript"/>
        </w:rPr>
        <w:t>0</w:t>
      </w:r>
      <w:r w:rsidR="001626B1">
        <w:t xml:space="preserve">) </w:t>
      </w:r>
      <w:r w:rsidR="0008250E">
        <w:t xml:space="preserve">was </w:t>
      </w:r>
      <w:r w:rsidR="00B45474">
        <w:t>90</w:t>
      </w:r>
      <w:r w:rsidR="001626B1" w:rsidRPr="002335E7">
        <w:t>.8</w:t>
      </w:r>
      <w:r w:rsidR="001626B1">
        <w:t>.</w:t>
      </w:r>
      <w:r w:rsidR="003C04EB" w:rsidRPr="003C04EB">
        <w:t xml:space="preserve"> </w:t>
      </w:r>
      <w:r w:rsidR="00C24B7A">
        <w:t xml:space="preserve">The model accounted for </w:t>
      </w:r>
      <w:r w:rsidR="00BF2FD5">
        <w:t>72.0</w:t>
      </w:r>
      <w:r w:rsidR="005A4F8E">
        <w:t xml:space="preserve"> % of the variance</w:t>
      </w:r>
      <w:r w:rsidR="00E026B6">
        <w:t>.</w:t>
      </w:r>
    </w:p>
    <w:p w14:paraId="3C3E9587" w14:textId="73E2CF43" w:rsidR="002335E7" w:rsidRDefault="00E529BE" w:rsidP="003A7E49">
      <w:pPr>
        <w:jc w:val="both"/>
      </w:pPr>
      <w:r>
        <w:t>Th</w:t>
      </w:r>
      <w:r w:rsidR="001626B1">
        <w:t>erefore, th</w:t>
      </w:r>
      <w:r>
        <w:t xml:space="preserve">e </w:t>
      </w:r>
      <w:r w:rsidR="009D67DC">
        <w:t>equation</w:t>
      </w:r>
      <w:r>
        <w:t xml:space="preserve"> to predict individual </w:t>
      </w:r>
      <w:r w:rsidR="00996A06">
        <w:t>P</w:t>
      </w:r>
      <w:r w:rsidR="003C1D83">
        <w:t>AEE</w:t>
      </w:r>
      <w:r>
        <w:t xml:space="preserve"> from </w:t>
      </w:r>
      <w:r w:rsidR="00DF1530">
        <w:t>MAD</w:t>
      </w:r>
      <w:r w:rsidR="002335E7">
        <w:t xml:space="preserve"> </w:t>
      </w:r>
      <w:r>
        <w:t>was</w:t>
      </w:r>
      <w:r w:rsidR="00C8774F">
        <w:t>,</w:t>
      </w:r>
    </w:p>
    <w:p w14:paraId="2022983A" w14:textId="2C383101" w:rsidR="002335E7" w:rsidRPr="00DF1530" w:rsidRDefault="002335E7" w:rsidP="003A7E49">
      <w:pPr>
        <w:jc w:val="both"/>
        <w:rPr>
          <w:lang w:val="fi-FI"/>
        </w:rPr>
      </w:pPr>
      <w:r>
        <w:tab/>
      </w:r>
      <w:r w:rsidR="009F1D14" w:rsidRPr="00DF1530">
        <w:rPr>
          <w:lang w:val="fi-FI"/>
        </w:rPr>
        <w:t>P</w:t>
      </w:r>
      <w:r w:rsidR="00AE56FA" w:rsidRPr="00DF1530">
        <w:rPr>
          <w:lang w:val="fi-FI"/>
        </w:rPr>
        <w:t>A</w:t>
      </w:r>
      <w:r w:rsidRPr="00DF1530">
        <w:rPr>
          <w:lang w:val="fi-FI"/>
        </w:rPr>
        <w:t xml:space="preserve">EE (J/kg/min) = 295.3 * </w:t>
      </w:r>
      <w:r w:rsidR="00DF1530" w:rsidRPr="00DF1530">
        <w:rPr>
          <w:lang w:val="fi-FI"/>
        </w:rPr>
        <w:t>MAD</w:t>
      </w:r>
      <w:r w:rsidRPr="00DF1530">
        <w:rPr>
          <w:lang w:val="fi-FI"/>
        </w:rPr>
        <w:t xml:space="preserve"> + </w:t>
      </w:r>
      <w:r w:rsidR="005D3620" w:rsidRPr="00DF1530">
        <w:rPr>
          <w:lang w:val="fi-FI"/>
        </w:rPr>
        <w:t>90.8</w:t>
      </w:r>
    </w:p>
    <w:p w14:paraId="42E4E306" w14:textId="563A3973" w:rsidR="002335E7" w:rsidRPr="002335E7" w:rsidRDefault="00B7612C" w:rsidP="003A7E49">
      <w:pPr>
        <w:jc w:val="both"/>
      </w:pPr>
      <w:r>
        <w:lastRenderedPageBreak/>
        <w:t xml:space="preserve">The individual data points and the resulting linear equation are presented in </w:t>
      </w:r>
      <w:r w:rsidR="00A7452F">
        <w:t>Figure</w:t>
      </w:r>
      <w:r>
        <w:t xml:space="preserve"> S1.1. </w:t>
      </w:r>
      <w:r w:rsidR="009D67DC">
        <w:t xml:space="preserve">The standard </w:t>
      </w:r>
      <w:r w:rsidR="00193791">
        <w:t>2</w:t>
      </w:r>
      <w:r w:rsidR="00A42420">
        <w:t xml:space="preserve"> </w:t>
      </w:r>
      <w:r w:rsidR="00193791">
        <w:t xml:space="preserve">net </w:t>
      </w:r>
      <w:r w:rsidR="00A42420">
        <w:t xml:space="preserve">MET </w:t>
      </w:r>
      <w:r w:rsidR="009D67DC">
        <w:t>cut-point f</w:t>
      </w:r>
      <w:r w:rsidR="009D67DC" w:rsidRPr="004D682A">
        <w:t xml:space="preserve">or moderate (3 gross METs or </w:t>
      </w:r>
      <w:r w:rsidR="00996A06">
        <w:t>P</w:t>
      </w:r>
      <w:r w:rsidR="009D67DC" w:rsidRPr="004D682A">
        <w:t xml:space="preserve">AEE 142 J/kg/min) and </w:t>
      </w:r>
      <w:r w:rsidR="00996A06">
        <w:t xml:space="preserve">5 net MET cut-point for </w:t>
      </w:r>
      <w:r w:rsidR="009D67DC" w:rsidRPr="004D682A">
        <w:t xml:space="preserve">vigorous (6 gross METs or </w:t>
      </w:r>
      <w:r w:rsidR="00996A06">
        <w:t>P</w:t>
      </w:r>
      <w:r w:rsidR="009D67DC" w:rsidRPr="004D682A">
        <w:t xml:space="preserve">AEE 356 J/kg/min) physical activity using the equation </w:t>
      </w:r>
      <w:r>
        <w:t>were</w:t>
      </w:r>
      <w:r w:rsidR="009D67DC" w:rsidRPr="004D682A">
        <w:t xml:space="preserve"> 0.175 g and </w:t>
      </w:r>
      <w:r w:rsidR="00A42420" w:rsidRPr="004D682A">
        <w:t>0.899 g.</w:t>
      </w:r>
    </w:p>
    <w:p w14:paraId="074A7F54" w14:textId="7BC72289" w:rsidR="002335E7" w:rsidRDefault="006D34B4" w:rsidP="003A7E49">
      <w:pPr>
        <w:jc w:val="both"/>
      </w:pPr>
      <w:r>
        <w:rPr>
          <w:noProof/>
          <w:lang w:eastAsia="en-GB"/>
        </w:rPr>
        <w:drawing>
          <wp:inline distT="0" distB="0" distL="0" distR="0" wp14:anchorId="2184E80B" wp14:editId="39190BF8">
            <wp:extent cx="5657850" cy="3690415"/>
            <wp:effectExtent l="0" t="0" r="0" b="5715"/>
            <wp:docPr id="45488111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4881119" name="Picture 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57850" cy="3690415"/>
                    </a:xfrm>
                    <a:prstGeom prst="rect">
                      <a:avLst/>
                    </a:prstGeom>
                  </pic:spPr>
                </pic:pic>
              </a:graphicData>
            </a:graphic>
          </wp:inline>
        </w:drawing>
      </w:r>
    </w:p>
    <w:p w14:paraId="66D39948" w14:textId="2D11C2F1" w:rsidR="0088054A" w:rsidRDefault="00193791" w:rsidP="003A7E49">
      <w:pPr>
        <w:jc w:val="both"/>
      </w:pPr>
      <w:r w:rsidRPr="00193791">
        <w:rPr>
          <w:b/>
          <w:bCs/>
        </w:rPr>
        <w:t>Figure</w:t>
      </w:r>
      <w:r w:rsidR="001C345A">
        <w:rPr>
          <w:b/>
          <w:bCs/>
        </w:rPr>
        <w:t xml:space="preserve"> </w:t>
      </w:r>
      <w:r w:rsidRPr="00193791">
        <w:rPr>
          <w:b/>
          <w:bCs/>
        </w:rPr>
        <w:t>S1.1</w:t>
      </w:r>
      <w:r>
        <w:t xml:space="preserve">. </w:t>
      </w:r>
      <w:r w:rsidR="00B7612C">
        <w:t xml:space="preserve">Linear association between mean amplitude deviation (MAD) and physical activity energy expenditure (PAEE) </w:t>
      </w:r>
      <w:r w:rsidR="0008250E">
        <w:t>at</w:t>
      </w:r>
      <w:r w:rsidR="00B7612C">
        <w:t xml:space="preserve"> the individual</w:t>
      </w:r>
      <w:r w:rsidR="001C345A">
        <w:t xml:space="preserve"> (dotted lines)</w:t>
      </w:r>
      <w:r w:rsidR="00B7612C">
        <w:t xml:space="preserve"> and group level</w:t>
      </w:r>
      <w:r w:rsidR="001C345A">
        <w:t xml:space="preserve"> (solid line)</w:t>
      </w:r>
      <w:r w:rsidR="00B7612C">
        <w:t>.</w:t>
      </w:r>
    </w:p>
    <w:p w14:paraId="595F0EE2" w14:textId="77777777" w:rsidR="000C7094" w:rsidRDefault="000C7094" w:rsidP="003A7E49">
      <w:pPr>
        <w:jc w:val="both"/>
      </w:pPr>
    </w:p>
    <w:p w14:paraId="3C2D45E9" w14:textId="441B7C67" w:rsidR="000C7094" w:rsidRPr="005A719F" w:rsidRDefault="000C7094" w:rsidP="003A7E49">
      <w:pPr>
        <w:jc w:val="both"/>
        <w:rPr>
          <w:b/>
          <w:bCs/>
        </w:rPr>
      </w:pPr>
      <w:r w:rsidRPr="005A719F">
        <w:rPr>
          <w:b/>
          <w:bCs/>
        </w:rPr>
        <w:t>REFERENCES</w:t>
      </w:r>
    </w:p>
    <w:sdt>
      <w:sdtPr>
        <w:tag w:val="MENDELEY_BIBLIOGRAPHY"/>
        <w:id w:val="1454910662"/>
        <w:placeholder>
          <w:docPart w:val="DefaultPlaceholder_-1854013440"/>
        </w:placeholder>
      </w:sdtPr>
      <w:sdtEndPr/>
      <w:sdtContent>
        <w:p w14:paraId="51950E0F" w14:textId="77777777" w:rsidR="00A7452F" w:rsidRDefault="00A7452F">
          <w:pPr>
            <w:autoSpaceDE w:val="0"/>
            <w:autoSpaceDN w:val="0"/>
            <w:ind w:hanging="480"/>
            <w:divId w:val="870922845"/>
            <w:rPr>
              <w:rFonts w:eastAsia="Times New Roman"/>
              <w:szCs w:val="24"/>
            </w:rPr>
          </w:pPr>
          <w:r>
            <w:rPr>
              <w:rFonts w:eastAsia="Times New Roman"/>
            </w:rPr>
            <w:t xml:space="preserve">Ainsworth, B. E., Haskell, W. L., Herrmann, S. D., Meckes, N., Bassett, D. R., Tudor-Locke, C., Greer, J. L., Vezina, J., Whitt-Glover, M. C., Leon, A. S., Ainsworth, B. E., Haskell, W. L., Herrmann, S. D., Meckes, N., Bassett, D. R., Tudor-Locke, C., Greer, J. L., Vezina, J., Whitt-Glover, M. C., &amp; Leon, A. S. (2011). 2011 Compendium of Physical Activities: A Second Update of Codes and MET Values. </w:t>
          </w:r>
          <w:r>
            <w:rPr>
              <w:rFonts w:eastAsia="Times New Roman"/>
              <w:i/>
              <w:iCs/>
            </w:rPr>
            <w:t>Medicine &amp; Science in Sports &amp; Exercise</w:t>
          </w:r>
          <w:r>
            <w:rPr>
              <w:rFonts w:eastAsia="Times New Roman"/>
            </w:rPr>
            <w:t xml:space="preserve">, </w:t>
          </w:r>
          <w:r>
            <w:rPr>
              <w:rFonts w:eastAsia="Times New Roman"/>
              <w:i/>
              <w:iCs/>
            </w:rPr>
            <w:t>43</w:t>
          </w:r>
          <w:r>
            <w:rPr>
              <w:rFonts w:eastAsia="Times New Roman"/>
            </w:rPr>
            <w:t>(8), 1575–1581. https://doi.org/10.1249/MSS.0b013e31821ece12</w:t>
          </w:r>
        </w:p>
        <w:p w14:paraId="5E493761" w14:textId="77777777" w:rsidR="00A7452F" w:rsidRDefault="00A7452F">
          <w:pPr>
            <w:autoSpaceDE w:val="0"/>
            <w:autoSpaceDN w:val="0"/>
            <w:ind w:hanging="480"/>
            <w:divId w:val="169755736"/>
            <w:rPr>
              <w:rFonts w:eastAsia="Times New Roman"/>
            </w:rPr>
          </w:pPr>
          <w:r>
            <w:rPr>
              <w:rFonts w:eastAsia="Times New Roman"/>
            </w:rPr>
            <w:t xml:space="preserve">Brage, S., Ekelund, U., Brage, N., Hennings, M. A., Froberg, K., Franks, P. W., &amp; Wareham, N. J. (2007). Hierarchy of individual calibration levels for heart rate and accelerometry to measure physical activity. </w:t>
          </w:r>
          <w:r>
            <w:rPr>
              <w:rFonts w:eastAsia="Times New Roman"/>
              <w:i/>
              <w:iCs/>
            </w:rPr>
            <w:t>Journal of Applied Physiology</w:t>
          </w:r>
          <w:r>
            <w:rPr>
              <w:rFonts w:eastAsia="Times New Roman"/>
            </w:rPr>
            <w:t xml:space="preserve">, </w:t>
          </w:r>
          <w:r>
            <w:rPr>
              <w:rFonts w:eastAsia="Times New Roman"/>
              <w:i/>
              <w:iCs/>
            </w:rPr>
            <w:t>103</w:t>
          </w:r>
          <w:r>
            <w:rPr>
              <w:rFonts w:eastAsia="Times New Roman"/>
            </w:rPr>
            <w:t>(2), 682–692. https://doi.org/10.1152/japplphysiol.00092.2006</w:t>
          </w:r>
        </w:p>
        <w:p w14:paraId="39DE6D97" w14:textId="77777777" w:rsidR="00A7452F" w:rsidRDefault="00A7452F">
          <w:pPr>
            <w:autoSpaceDE w:val="0"/>
            <w:autoSpaceDN w:val="0"/>
            <w:ind w:hanging="480"/>
            <w:divId w:val="1940984299"/>
            <w:rPr>
              <w:rFonts w:eastAsia="Times New Roman"/>
            </w:rPr>
          </w:pPr>
          <w:r>
            <w:rPr>
              <w:rFonts w:eastAsia="Times New Roman"/>
            </w:rPr>
            <w:t xml:space="preserve">Henry, C. J. K. (2005). Basal metabolic rate studies in humans: measurement and development of new equations. </w:t>
          </w:r>
          <w:r>
            <w:rPr>
              <w:rFonts w:eastAsia="Times New Roman"/>
              <w:i/>
              <w:iCs/>
            </w:rPr>
            <w:t>Public Health Nutrition</w:t>
          </w:r>
          <w:r>
            <w:rPr>
              <w:rFonts w:eastAsia="Times New Roman"/>
            </w:rPr>
            <w:t xml:space="preserve">, </w:t>
          </w:r>
          <w:r>
            <w:rPr>
              <w:rFonts w:eastAsia="Times New Roman"/>
              <w:i/>
              <w:iCs/>
            </w:rPr>
            <w:t>8</w:t>
          </w:r>
          <w:r>
            <w:rPr>
              <w:rFonts w:eastAsia="Times New Roman"/>
            </w:rPr>
            <w:t>(7a), 1133–1152. https://doi.org/DOI: 10.1079/PHN2005801</w:t>
          </w:r>
        </w:p>
        <w:p w14:paraId="6C963634" w14:textId="251EFC2B" w:rsidR="000C7094" w:rsidRDefault="00A7452F" w:rsidP="003A7E49">
          <w:pPr>
            <w:jc w:val="both"/>
          </w:pPr>
          <w:r>
            <w:rPr>
              <w:rFonts w:eastAsia="Times New Roman"/>
            </w:rPr>
            <w:t> </w:t>
          </w:r>
        </w:p>
      </w:sdtContent>
    </w:sdt>
    <w:sectPr w:rsidR="000C7094">
      <w:head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3B2579" w14:textId="77777777" w:rsidR="006F21E4" w:rsidRDefault="006F21E4" w:rsidP="00766081">
      <w:pPr>
        <w:spacing w:after="0" w:line="240" w:lineRule="auto"/>
      </w:pPr>
      <w:r>
        <w:separator/>
      </w:r>
    </w:p>
  </w:endnote>
  <w:endnote w:type="continuationSeparator" w:id="0">
    <w:p w14:paraId="221A11B4" w14:textId="77777777" w:rsidR="006F21E4" w:rsidRDefault="006F21E4" w:rsidP="007660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F72DD" w14:textId="77777777" w:rsidR="006F21E4" w:rsidRDefault="006F21E4" w:rsidP="00766081">
      <w:pPr>
        <w:spacing w:after="0" w:line="240" w:lineRule="auto"/>
      </w:pPr>
      <w:r>
        <w:separator/>
      </w:r>
    </w:p>
  </w:footnote>
  <w:footnote w:type="continuationSeparator" w:id="0">
    <w:p w14:paraId="577CF92A" w14:textId="77777777" w:rsidR="006F21E4" w:rsidRDefault="006F21E4" w:rsidP="0076608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62B3B5" w14:textId="0E0461EB" w:rsidR="00766081" w:rsidRPr="00E56038" w:rsidRDefault="00766081">
    <w:pPr>
      <w:pStyle w:val="Header"/>
    </w:pPr>
    <w:r w:rsidRPr="00E56038">
      <w:t>Karavirta et al.</w:t>
    </w:r>
    <w:r w:rsidR="00E56038" w:rsidRPr="00E56038">
      <w:t xml:space="preserve"> </w:t>
    </w:r>
    <w:r w:rsidR="00E56038">
      <w:t>Physical d</w:t>
    </w:r>
    <w:r w:rsidR="00E56038" w:rsidRPr="00E56038">
      <w:t xml:space="preserve">eterminants of </w:t>
    </w:r>
    <w:r w:rsidR="00E56038">
      <w:t>daily activity</w:t>
    </w:r>
    <w:r>
      <w:ptab w:relativeTo="margin" w:alignment="right" w:leader="none"/>
    </w:r>
    <w:r w:rsidRPr="00E56038">
      <w:t>Supplement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054A"/>
    <w:rsid w:val="0005230D"/>
    <w:rsid w:val="00053D02"/>
    <w:rsid w:val="00063434"/>
    <w:rsid w:val="000756BC"/>
    <w:rsid w:val="0008250E"/>
    <w:rsid w:val="000874EE"/>
    <w:rsid w:val="000B1781"/>
    <w:rsid w:val="000C272F"/>
    <w:rsid w:val="000C7094"/>
    <w:rsid w:val="000E381C"/>
    <w:rsid w:val="00101BE9"/>
    <w:rsid w:val="00151C24"/>
    <w:rsid w:val="001626B1"/>
    <w:rsid w:val="0016501B"/>
    <w:rsid w:val="00176AA3"/>
    <w:rsid w:val="00193791"/>
    <w:rsid w:val="001A6C4E"/>
    <w:rsid w:val="001B7E95"/>
    <w:rsid w:val="001C345A"/>
    <w:rsid w:val="001F6F68"/>
    <w:rsid w:val="00227EE6"/>
    <w:rsid w:val="002335E7"/>
    <w:rsid w:val="00266754"/>
    <w:rsid w:val="00281AE3"/>
    <w:rsid w:val="002A7C4B"/>
    <w:rsid w:val="002B0A54"/>
    <w:rsid w:val="002C4578"/>
    <w:rsid w:val="002E53E6"/>
    <w:rsid w:val="003608F9"/>
    <w:rsid w:val="003A7E49"/>
    <w:rsid w:val="003B5A18"/>
    <w:rsid w:val="003C04EB"/>
    <w:rsid w:val="003C1D83"/>
    <w:rsid w:val="003E38BC"/>
    <w:rsid w:val="00414CF4"/>
    <w:rsid w:val="00420607"/>
    <w:rsid w:val="004265D8"/>
    <w:rsid w:val="00457A16"/>
    <w:rsid w:val="0047093D"/>
    <w:rsid w:val="00482416"/>
    <w:rsid w:val="0049439C"/>
    <w:rsid w:val="004B3590"/>
    <w:rsid w:val="004B6F64"/>
    <w:rsid w:val="004D0BA9"/>
    <w:rsid w:val="004D682A"/>
    <w:rsid w:val="005045D8"/>
    <w:rsid w:val="00522645"/>
    <w:rsid w:val="00542F1D"/>
    <w:rsid w:val="0054734C"/>
    <w:rsid w:val="00587832"/>
    <w:rsid w:val="005A4F8E"/>
    <w:rsid w:val="005A719F"/>
    <w:rsid w:val="005B0B14"/>
    <w:rsid w:val="005D3620"/>
    <w:rsid w:val="00616083"/>
    <w:rsid w:val="0066173C"/>
    <w:rsid w:val="00676BB2"/>
    <w:rsid w:val="006B0913"/>
    <w:rsid w:val="006C24C7"/>
    <w:rsid w:val="006D34B4"/>
    <w:rsid w:val="006D4653"/>
    <w:rsid w:val="006F21E4"/>
    <w:rsid w:val="006F778F"/>
    <w:rsid w:val="00766081"/>
    <w:rsid w:val="007921B1"/>
    <w:rsid w:val="007A20FC"/>
    <w:rsid w:val="007E5830"/>
    <w:rsid w:val="00804351"/>
    <w:rsid w:val="0083201A"/>
    <w:rsid w:val="008732D6"/>
    <w:rsid w:val="0088054A"/>
    <w:rsid w:val="008C154F"/>
    <w:rsid w:val="008D301E"/>
    <w:rsid w:val="008D51C6"/>
    <w:rsid w:val="008D54EE"/>
    <w:rsid w:val="00962001"/>
    <w:rsid w:val="00996A06"/>
    <w:rsid w:val="009D67DC"/>
    <w:rsid w:val="009F1D14"/>
    <w:rsid w:val="00A25FE2"/>
    <w:rsid w:val="00A42420"/>
    <w:rsid w:val="00A429D6"/>
    <w:rsid w:val="00A64383"/>
    <w:rsid w:val="00A7452F"/>
    <w:rsid w:val="00A846B1"/>
    <w:rsid w:val="00AB0F45"/>
    <w:rsid w:val="00AB258E"/>
    <w:rsid w:val="00AD5D92"/>
    <w:rsid w:val="00AE47CD"/>
    <w:rsid w:val="00AE56FA"/>
    <w:rsid w:val="00B405B4"/>
    <w:rsid w:val="00B425EF"/>
    <w:rsid w:val="00B45474"/>
    <w:rsid w:val="00B5422A"/>
    <w:rsid w:val="00B7136F"/>
    <w:rsid w:val="00B74904"/>
    <w:rsid w:val="00B7612C"/>
    <w:rsid w:val="00B76F31"/>
    <w:rsid w:val="00B87F39"/>
    <w:rsid w:val="00B9373C"/>
    <w:rsid w:val="00BF2FD5"/>
    <w:rsid w:val="00C0436A"/>
    <w:rsid w:val="00C247EF"/>
    <w:rsid w:val="00C24B7A"/>
    <w:rsid w:val="00C67D9D"/>
    <w:rsid w:val="00C72024"/>
    <w:rsid w:val="00C75BAB"/>
    <w:rsid w:val="00C8774F"/>
    <w:rsid w:val="00C96F89"/>
    <w:rsid w:val="00CA0270"/>
    <w:rsid w:val="00CC751F"/>
    <w:rsid w:val="00D13EF9"/>
    <w:rsid w:val="00D21AAB"/>
    <w:rsid w:val="00D34DF1"/>
    <w:rsid w:val="00D4509F"/>
    <w:rsid w:val="00D64080"/>
    <w:rsid w:val="00DA0C57"/>
    <w:rsid w:val="00DA50A8"/>
    <w:rsid w:val="00DC3B83"/>
    <w:rsid w:val="00DF1530"/>
    <w:rsid w:val="00E026B6"/>
    <w:rsid w:val="00E057FC"/>
    <w:rsid w:val="00E0694D"/>
    <w:rsid w:val="00E27B04"/>
    <w:rsid w:val="00E529BE"/>
    <w:rsid w:val="00E56038"/>
    <w:rsid w:val="00E86129"/>
    <w:rsid w:val="00EE3D0D"/>
    <w:rsid w:val="00F077C9"/>
    <w:rsid w:val="00F96B1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33D4536"/>
  <w15:chartTrackingRefBased/>
  <w15:docId w15:val="{961C3DA0-C6E0-4EB2-8526-6497B814C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3D02"/>
    <w:rPr>
      <w:rFonts w:ascii="Times New Roman" w:hAnsi="Times New Roman"/>
      <w:sz w:val="24"/>
      <w:lang w:val="en-GB"/>
    </w:rPr>
  </w:style>
  <w:style w:type="paragraph" w:styleId="Heading1">
    <w:name w:val="heading 1"/>
    <w:basedOn w:val="Normal"/>
    <w:next w:val="Normal"/>
    <w:link w:val="Heading1Char"/>
    <w:uiPriority w:val="9"/>
    <w:qFormat/>
    <w:rsid w:val="006F778F"/>
    <w:pPr>
      <w:keepNext/>
      <w:keepLines/>
      <w:spacing w:before="360" w:after="240"/>
      <w:outlineLvl w:val="0"/>
    </w:pPr>
    <w:rPr>
      <w:rFonts w:eastAsiaTheme="majorEastAsia" w:cstheme="majorBidi"/>
      <w:sz w:val="28"/>
      <w:szCs w:val="32"/>
    </w:rPr>
  </w:style>
  <w:style w:type="paragraph" w:styleId="Heading2">
    <w:name w:val="heading 2"/>
    <w:basedOn w:val="Normal"/>
    <w:next w:val="Normal"/>
    <w:link w:val="Heading2Char"/>
    <w:uiPriority w:val="9"/>
    <w:unhideWhenUsed/>
    <w:qFormat/>
    <w:rsid w:val="006F778F"/>
    <w:pPr>
      <w:keepNext/>
      <w:keepLines/>
      <w:spacing w:before="240" w:after="120"/>
      <w:outlineLvl w:val="1"/>
    </w:pPr>
    <w:rPr>
      <w:rFonts w:eastAsiaTheme="majorEastAsia"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F778F"/>
    <w:pPr>
      <w:spacing w:after="0" w:line="240" w:lineRule="auto"/>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6F778F"/>
    <w:rPr>
      <w:rFonts w:ascii="Times New Roman" w:eastAsiaTheme="majorEastAsia" w:hAnsi="Times New Roman" w:cstheme="majorBidi"/>
      <w:b/>
      <w:spacing w:val="-10"/>
      <w:kern w:val="28"/>
      <w:sz w:val="28"/>
      <w:szCs w:val="56"/>
    </w:rPr>
  </w:style>
  <w:style w:type="character" w:customStyle="1" w:styleId="Heading1Char">
    <w:name w:val="Heading 1 Char"/>
    <w:basedOn w:val="DefaultParagraphFont"/>
    <w:link w:val="Heading1"/>
    <w:uiPriority w:val="9"/>
    <w:rsid w:val="006F778F"/>
    <w:rPr>
      <w:rFonts w:ascii="Times New Roman" w:eastAsiaTheme="majorEastAsia" w:hAnsi="Times New Roman" w:cstheme="majorBidi"/>
      <w:sz w:val="28"/>
      <w:szCs w:val="32"/>
    </w:rPr>
  </w:style>
  <w:style w:type="character" w:customStyle="1" w:styleId="Heading2Char">
    <w:name w:val="Heading 2 Char"/>
    <w:basedOn w:val="DefaultParagraphFont"/>
    <w:link w:val="Heading2"/>
    <w:uiPriority w:val="9"/>
    <w:rsid w:val="006F778F"/>
    <w:rPr>
      <w:rFonts w:ascii="Times New Roman" w:eastAsiaTheme="majorEastAsia" w:hAnsi="Times New Roman" w:cstheme="majorBidi"/>
      <w:i/>
      <w:sz w:val="24"/>
      <w:szCs w:val="26"/>
    </w:rPr>
  </w:style>
  <w:style w:type="table" w:styleId="TableGrid">
    <w:name w:val="Table Grid"/>
    <w:basedOn w:val="TableNormal"/>
    <w:uiPriority w:val="39"/>
    <w:rsid w:val="002B0A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B0B14"/>
    <w:rPr>
      <w:color w:val="0563C1" w:themeColor="hyperlink"/>
      <w:u w:val="single"/>
    </w:rPr>
  </w:style>
  <w:style w:type="character" w:customStyle="1" w:styleId="UnresolvedMention1">
    <w:name w:val="Unresolved Mention1"/>
    <w:basedOn w:val="DefaultParagraphFont"/>
    <w:uiPriority w:val="99"/>
    <w:semiHidden/>
    <w:unhideWhenUsed/>
    <w:rsid w:val="005B0B14"/>
    <w:rPr>
      <w:color w:val="605E5C"/>
      <w:shd w:val="clear" w:color="auto" w:fill="E1DFDD"/>
    </w:rPr>
  </w:style>
  <w:style w:type="character" w:styleId="PlaceholderText">
    <w:name w:val="Placeholder Text"/>
    <w:basedOn w:val="DefaultParagraphFont"/>
    <w:uiPriority w:val="99"/>
    <w:semiHidden/>
    <w:rsid w:val="002A7C4B"/>
    <w:rPr>
      <w:color w:val="808080"/>
    </w:rPr>
  </w:style>
  <w:style w:type="paragraph" w:styleId="Header">
    <w:name w:val="header"/>
    <w:basedOn w:val="Normal"/>
    <w:link w:val="HeaderChar"/>
    <w:uiPriority w:val="99"/>
    <w:unhideWhenUsed/>
    <w:rsid w:val="0076608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6081"/>
    <w:rPr>
      <w:rFonts w:ascii="Times New Roman" w:hAnsi="Times New Roman"/>
      <w:sz w:val="24"/>
      <w:lang w:val="en-GB"/>
    </w:rPr>
  </w:style>
  <w:style w:type="paragraph" w:styleId="Footer">
    <w:name w:val="footer"/>
    <w:basedOn w:val="Normal"/>
    <w:link w:val="FooterChar"/>
    <w:uiPriority w:val="99"/>
    <w:unhideWhenUsed/>
    <w:rsid w:val="0076608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6081"/>
    <w:rPr>
      <w:rFonts w:ascii="Times New Roman" w:hAnsi="Times New Roman"/>
      <w:sz w:val="24"/>
      <w:lang w:val="en-GB"/>
    </w:rPr>
  </w:style>
  <w:style w:type="character" w:styleId="CommentReference">
    <w:name w:val="annotation reference"/>
    <w:basedOn w:val="DefaultParagraphFont"/>
    <w:uiPriority w:val="99"/>
    <w:semiHidden/>
    <w:unhideWhenUsed/>
    <w:rsid w:val="00766081"/>
    <w:rPr>
      <w:sz w:val="16"/>
      <w:szCs w:val="16"/>
    </w:rPr>
  </w:style>
  <w:style w:type="paragraph" w:styleId="CommentText">
    <w:name w:val="annotation text"/>
    <w:basedOn w:val="Normal"/>
    <w:link w:val="CommentTextChar"/>
    <w:uiPriority w:val="99"/>
    <w:unhideWhenUsed/>
    <w:rsid w:val="00766081"/>
    <w:pPr>
      <w:spacing w:line="240" w:lineRule="auto"/>
    </w:pPr>
    <w:rPr>
      <w:sz w:val="20"/>
      <w:szCs w:val="20"/>
    </w:rPr>
  </w:style>
  <w:style w:type="character" w:customStyle="1" w:styleId="CommentTextChar">
    <w:name w:val="Comment Text Char"/>
    <w:basedOn w:val="DefaultParagraphFont"/>
    <w:link w:val="CommentText"/>
    <w:uiPriority w:val="99"/>
    <w:rsid w:val="00766081"/>
    <w:rPr>
      <w:rFonts w:ascii="Times New Roman" w:hAnsi="Times New Roman"/>
      <w:sz w:val="20"/>
      <w:szCs w:val="20"/>
      <w:lang w:val="en-GB"/>
    </w:rPr>
  </w:style>
  <w:style w:type="paragraph" w:styleId="CommentSubject">
    <w:name w:val="annotation subject"/>
    <w:basedOn w:val="CommentText"/>
    <w:next w:val="CommentText"/>
    <w:link w:val="CommentSubjectChar"/>
    <w:uiPriority w:val="99"/>
    <w:semiHidden/>
    <w:unhideWhenUsed/>
    <w:rsid w:val="00766081"/>
    <w:rPr>
      <w:b/>
      <w:bCs/>
    </w:rPr>
  </w:style>
  <w:style w:type="character" w:customStyle="1" w:styleId="CommentSubjectChar">
    <w:name w:val="Comment Subject Char"/>
    <w:basedOn w:val="CommentTextChar"/>
    <w:link w:val="CommentSubject"/>
    <w:uiPriority w:val="99"/>
    <w:semiHidden/>
    <w:rsid w:val="00766081"/>
    <w:rPr>
      <w:rFonts w:ascii="Times New Roman" w:hAnsi="Times New Roman"/>
      <w:b/>
      <w:bCs/>
      <w:sz w:val="20"/>
      <w:szCs w:val="20"/>
      <w:lang w:val="en-GB"/>
    </w:rPr>
  </w:style>
  <w:style w:type="paragraph" w:styleId="BalloonText">
    <w:name w:val="Balloon Text"/>
    <w:basedOn w:val="Normal"/>
    <w:link w:val="BalloonTextChar"/>
    <w:uiPriority w:val="99"/>
    <w:semiHidden/>
    <w:unhideWhenUsed/>
    <w:rsid w:val="00D21A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AAB"/>
    <w:rPr>
      <w:rFonts w:ascii="Segoe UI" w:hAnsi="Segoe UI" w:cs="Segoe UI"/>
      <w:sz w:val="18"/>
      <w:szCs w:val="18"/>
      <w:lang w:val="en-GB"/>
    </w:rPr>
  </w:style>
  <w:style w:type="paragraph" w:styleId="Revision">
    <w:name w:val="Revision"/>
    <w:hidden/>
    <w:uiPriority w:val="99"/>
    <w:semiHidden/>
    <w:rsid w:val="00414CF4"/>
    <w:pPr>
      <w:spacing w:after="0" w:line="240" w:lineRule="auto"/>
    </w:pPr>
    <w:rPr>
      <w:rFonts w:ascii="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928055">
      <w:bodyDiv w:val="1"/>
      <w:marLeft w:val="0"/>
      <w:marRight w:val="0"/>
      <w:marTop w:val="0"/>
      <w:marBottom w:val="0"/>
      <w:divBdr>
        <w:top w:val="none" w:sz="0" w:space="0" w:color="auto"/>
        <w:left w:val="none" w:sz="0" w:space="0" w:color="auto"/>
        <w:bottom w:val="none" w:sz="0" w:space="0" w:color="auto"/>
        <w:right w:val="none" w:sz="0" w:space="0" w:color="auto"/>
      </w:divBdr>
    </w:div>
    <w:div w:id="382678213">
      <w:bodyDiv w:val="1"/>
      <w:marLeft w:val="0"/>
      <w:marRight w:val="0"/>
      <w:marTop w:val="0"/>
      <w:marBottom w:val="0"/>
      <w:divBdr>
        <w:top w:val="none" w:sz="0" w:space="0" w:color="auto"/>
        <w:left w:val="none" w:sz="0" w:space="0" w:color="auto"/>
        <w:bottom w:val="none" w:sz="0" w:space="0" w:color="auto"/>
        <w:right w:val="none" w:sz="0" w:space="0" w:color="auto"/>
      </w:divBdr>
    </w:div>
    <w:div w:id="921068427">
      <w:bodyDiv w:val="1"/>
      <w:marLeft w:val="0"/>
      <w:marRight w:val="0"/>
      <w:marTop w:val="0"/>
      <w:marBottom w:val="0"/>
      <w:divBdr>
        <w:top w:val="none" w:sz="0" w:space="0" w:color="auto"/>
        <w:left w:val="none" w:sz="0" w:space="0" w:color="auto"/>
        <w:bottom w:val="none" w:sz="0" w:space="0" w:color="auto"/>
        <w:right w:val="none" w:sz="0" w:space="0" w:color="auto"/>
      </w:divBdr>
      <w:divsChild>
        <w:div w:id="451829266">
          <w:marLeft w:val="480"/>
          <w:marRight w:val="0"/>
          <w:marTop w:val="0"/>
          <w:marBottom w:val="0"/>
          <w:divBdr>
            <w:top w:val="none" w:sz="0" w:space="0" w:color="auto"/>
            <w:left w:val="none" w:sz="0" w:space="0" w:color="auto"/>
            <w:bottom w:val="none" w:sz="0" w:space="0" w:color="auto"/>
            <w:right w:val="none" w:sz="0" w:space="0" w:color="auto"/>
          </w:divBdr>
        </w:div>
        <w:div w:id="2063092521">
          <w:marLeft w:val="480"/>
          <w:marRight w:val="0"/>
          <w:marTop w:val="0"/>
          <w:marBottom w:val="0"/>
          <w:divBdr>
            <w:top w:val="none" w:sz="0" w:space="0" w:color="auto"/>
            <w:left w:val="none" w:sz="0" w:space="0" w:color="auto"/>
            <w:bottom w:val="none" w:sz="0" w:space="0" w:color="auto"/>
            <w:right w:val="none" w:sz="0" w:space="0" w:color="auto"/>
          </w:divBdr>
        </w:div>
        <w:div w:id="218787963">
          <w:marLeft w:val="480"/>
          <w:marRight w:val="0"/>
          <w:marTop w:val="0"/>
          <w:marBottom w:val="0"/>
          <w:divBdr>
            <w:top w:val="none" w:sz="0" w:space="0" w:color="auto"/>
            <w:left w:val="none" w:sz="0" w:space="0" w:color="auto"/>
            <w:bottom w:val="none" w:sz="0" w:space="0" w:color="auto"/>
            <w:right w:val="none" w:sz="0" w:space="0" w:color="auto"/>
          </w:divBdr>
        </w:div>
      </w:divsChild>
    </w:div>
    <w:div w:id="1006640479">
      <w:bodyDiv w:val="1"/>
      <w:marLeft w:val="0"/>
      <w:marRight w:val="0"/>
      <w:marTop w:val="0"/>
      <w:marBottom w:val="0"/>
      <w:divBdr>
        <w:top w:val="none" w:sz="0" w:space="0" w:color="auto"/>
        <w:left w:val="none" w:sz="0" w:space="0" w:color="auto"/>
        <w:bottom w:val="none" w:sz="0" w:space="0" w:color="auto"/>
        <w:right w:val="none" w:sz="0" w:space="0" w:color="auto"/>
      </w:divBdr>
      <w:divsChild>
        <w:div w:id="1423333354">
          <w:marLeft w:val="480"/>
          <w:marRight w:val="0"/>
          <w:marTop w:val="0"/>
          <w:marBottom w:val="0"/>
          <w:divBdr>
            <w:top w:val="none" w:sz="0" w:space="0" w:color="auto"/>
            <w:left w:val="none" w:sz="0" w:space="0" w:color="auto"/>
            <w:bottom w:val="none" w:sz="0" w:space="0" w:color="auto"/>
            <w:right w:val="none" w:sz="0" w:space="0" w:color="auto"/>
          </w:divBdr>
        </w:div>
        <w:div w:id="1605264915">
          <w:marLeft w:val="480"/>
          <w:marRight w:val="0"/>
          <w:marTop w:val="0"/>
          <w:marBottom w:val="0"/>
          <w:divBdr>
            <w:top w:val="none" w:sz="0" w:space="0" w:color="auto"/>
            <w:left w:val="none" w:sz="0" w:space="0" w:color="auto"/>
            <w:bottom w:val="none" w:sz="0" w:space="0" w:color="auto"/>
            <w:right w:val="none" w:sz="0" w:space="0" w:color="auto"/>
          </w:divBdr>
        </w:div>
        <w:div w:id="459612254">
          <w:marLeft w:val="480"/>
          <w:marRight w:val="0"/>
          <w:marTop w:val="0"/>
          <w:marBottom w:val="0"/>
          <w:divBdr>
            <w:top w:val="none" w:sz="0" w:space="0" w:color="auto"/>
            <w:left w:val="none" w:sz="0" w:space="0" w:color="auto"/>
            <w:bottom w:val="none" w:sz="0" w:space="0" w:color="auto"/>
            <w:right w:val="none" w:sz="0" w:space="0" w:color="auto"/>
          </w:divBdr>
        </w:div>
      </w:divsChild>
    </w:div>
    <w:div w:id="1738240011">
      <w:bodyDiv w:val="1"/>
      <w:marLeft w:val="0"/>
      <w:marRight w:val="0"/>
      <w:marTop w:val="0"/>
      <w:marBottom w:val="0"/>
      <w:divBdr>
        <w:top w:val="none" w:sz="0" w:space="0" w:color="auto"/>
        <w:left w:val="none" w:sz="0" w:space="0" w:color="auto"/>
        <w:bottom w:val="none" w:sz="0" w:space="0" w:color="auto"/>
        <w:right w:val="none" w:sz="0" w:space="0" w:color="auto"/>
      </w:divBdr>
      <w:divsChild>
        <w:div w:id="870922845">
          <w:marLeft w:val="480"/>
          <w:marRight w:val="0"/>
          <w:marTop w:val="0"/>
          <w:marBottom w:val="0"/>
          <w:divBdr>
            <w:top w:val="none" w:sz="0" w:space="0" w:color="auto"/>
            <w:left w:val="none" w:sz="0" w:space="0" w:color="auto"/>
            <w:bottom w:val="none" w:sz="0" w:space="0" w:color="auto"/>
            <w:right w:val="none" w:sz="0" w:space="0" w:color="auto"/>
          </w:divBdr>
        </w:div>
        <w:div w:id="169755736">
          <w:marLeft w:val="480"/>
          <w:marRight w:val="0"/>
          <w:marTop w:val="0"/>
          <w:marBottom w:val="0"/>
          <w:divBdr>
            <w:top w:val="none" w:sz="0" w:space="0" w:color="auto"/>
            <w:left w:val="none" w:sz="0" w:space="0" w:color="auto"/>
            <w:bottom w:val="none" w:sz="0" w:space="0" w:color="auto"/>
            <w:right w:val="none" w:sz="0" w:space="0" w:color="auto"/>
          </w:divBdr>
        </w:div>
        <w:div w:id="1940984299">
          <w:marLeft w:val="480"/>
          <w:marRight w:val="0"/>
          <w:marTop w:val="0"/>
          <w:marBottom w:val="0"/>
          <w:divBdr>
            <w:top w:val="none" w:sz="0" w:space="0" w:color="auto"/>
            <w:left w:val="none" w:sz="0" w:space="0" w:color="auto"/>
            <w:bottom w:val="none" w:sz="0" w:space="0" w:color="auto"/>
            <w:right w:val="none" w:sz="0" w:space="0" w:color="auto"/>
          </w:divBdr>
        </w:div>
      </w:divsChild>
    </w:div>
    <w:div w:id="1973245966">
      <w:bodyDiv w:val="1"/>
      <w:marLeft w:val="0"/>
      <w:marRight w:val="0"/>
      <w:marTop w:val="0"/>
      <w:marBottom w:val="0"/>
      <w:divBdr>
        <w:top w:val="none" w:sz="0" w:space="0" w:color="auto"/>
        <w:left w:val="none" w:sz="0" w:space="0" w:color="auto"/>
        <w:bottom w:val="none" w:sz="0" w:space="0" w:color="auto"/>
        <w:right w:val="none" w:sz="0" w:space="0" w:color="auto"/>
      </w:divBdr>
      <w:divsChild>
        <w:div w:id="636954914">
          <w:marLeft w:val="480"/>
          <w:marRight w:val="0"/>
          <w:marTop w:val="0"/>
          <w:marBottom w:val="0"/>
          <w:divBdr>
            <w:top w:val="none" w:sz="0" w:space="0" w:color="auto"/>
            <w:left w:val="none" w:sz="0" w:space="0" w:color="auto"/>
            <w:bottom w:val="none" w:sz="0" w:space="0" w:color="auto"/>
            <w:right w:val="none" w:sz="0" w:space="0" w:color="auto"/>
          </w:divBdr>
        </w:div>
        <w:div w:id="48027395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ECCE469-A26B-4978-B1CF-8944D6F7F0D3}"/>
      </w:docPartPr>
      <w:docPartBody>
        <w:p w:rsidR="00146ECA" w:rsidRDefault="00010D77">
          <w:r w:rsidRPr="00122B92">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0D77"/>
    <w:rsid w:val="00010D77"/>
    <w:rsid w:val="00146ECA"/>
    <w:rsid w:val="00161C0D"/>
    <w:rsid w:val="00B3742A"/>
    <w:rsid w:val="00BE3C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10D7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CAB8C0-4F97-46EA-847C-9F5EAF8EB97F}">
  <we:reference id="wa104382081" version="1.46.0.0" store="en-US" storeType="OMEX"/>
  <we:alternateReferences>
    <we:reference id="wa104382081" version="1.46.0.0" store="" storeType="OMEX"/>
  </we:alternateReferences>
  <we:properties>
    <we:property name="MENDELEY_CITATIONS" value="[{&quot;citationID&quot;:&quot;MENDELEY_CITATION_403fa53a-a6a3-42f3-870f-1a77305ae2b6&quot;,&quot;properties&quot;:{&quot;noteIndex&quot;:0},&quot;isEdited&quot;:false,&quot;manualOverride&quot;:{&quot;isManuallyOverridden&quot;:false,&quot;citeprocText&quot;:&quot;(Henry, 2005)&quot;,&quot;manualOverrideText&quot;:&quot;&quot;},&quot;citationTag&quot;:&quot;MENDELEY_CITATION_v3_eyJjaXRhdGlvbklEIjoiTUVOREVMRVlfQ0lUQVRJT05fNDAzZmE1M2EtYTZhMy00MmYzLTg3MGYtMWE3NzMwNWFlMmI2IiwicHJvcGVydGllcyI6eyJub3RlSW5kZXgiOjB9LCJpc0VkaXRlZCI6ZmFsc2UsIm1hbnVhbE92ZXJyaWRlIjp7ImlzTWFudWFsbHlPdmVycmlkZGVuIjpmYWxzZSwiY2l0ZXByb2NUZXh0IjoiKEhlbnJ5LCAyMDA1KSIsIm1hbnVhbE92ZXJyaWRlVGV4dCI6IiJ9LCJjaXRhdGlvbkl0ZW1zIjpbeyJpZCI6IjM1YmZhOWY1LTlkZDYtM2RiOS1hMGYyLTVlOTljYjIyYzY2OSIsIml0ZW1EYXRhIjp7InR5cGUiOiJhcnRpY2xlLWpvdXJuYWwiLCJpZCI6IjM1YmZhOWY1LTlkZDYtM2RiOS1hMGYyLTVlOTljYjIyYzY2OSIsInRpdGxlIjoiQmFzYWwgbWV0YWJvbGljIHJhdGUgc3R1ZGllcyBpbiBodW1hbnM6IG1lYXN1cmVtZW50IGFuZCBkZXZlbG9wbWVudCBvZiBuZXcgZXF1YXRpb25zIiwiYXV0aG9yIjpbeyJmYW1pbHkiOiJIZW5yeSIsImdpdmVuIjoiQyBKIEsiLCJwYXJzZS1uYW1lcyI6ZmFsc2UsImRyb3BwaW5nLXBhcnRpY2xlIjoiIiwibm9uLWRyb3BwaW5nLXBhcnRpY2xlIjoiIn1dLCJjb250YWluZXItdGl0bGUiOiJQdWJsaWMgSGVhbHRoIE51dHJpdGlvbiIsImFjY2Vzc2VkIjp7ImRhdGUtcGFydHMiOltbMjAyMSw1LDI0XV19LCJET0kiOiJET0k6IDEwLjEwNzkvUEhOMjAwNTgwMSIsIklTU04iOiIxMzY4LTk4MDAiLCJVUkwiOiJodHRwczovL2RvaS5vcmcvMTAuMTA3OS9QSE4yMDA1ODAxIiwiaXNzdWVkIjp7ImRhdGUtcGFydHMiOltbMjAwNV1dfSwicGFnZSI6IjExMzMtMTE1MiIsImFic3RyYWN0IjoiT2JqZWN0aXZlVG8gZmFjaWxpdGF0ZSB0aGUgRm9vZCBhbmQgQWdyaWN1bHR1cmUgT3JnYW5pemF0aW9uL1dvcmxkIEhlYWx0aCBPcmdhbml6YXRpb24vVW5pdGVkIE5hdGlvbnMgVW5pdmVyc2l0eSBKb2ludCAoRkFPL1dITy9VTlUpIEV4cGVydCBDb25zdWx0YXRpb24gb24gRW5lcmd5IGFuZCBQcm90ZWluIFJlcXVpcmVtZW50cyB3aGljaCBtZXQgaW4gUm9tZSBpbiAxOTgxLCBTY2hvZmllbGQgZXQgYWwuIHJldmlld2VkIHRoZSBsaXRlcmF0dXJlIGFuZCBwcm9kdWNlZCBwcmVkaWN0aXZlIGVxdWF0aW9ucyBmb3IgYm90aCBzZXhlcyBmb3IgdGhlIGZvbGxvd2luZyBhZ2VzOiAw4oCTMywgM+KAkzEwLCAxMOKAkzE4LCAxOOKAkzMwLCAzMOKAkzYwIGFuZCAmZ3Q7NjAgeWVhcnMuIFRoZXNlIGZvcm1lZCB0aGUgYmFzaXMgZm9yIHRoZSBlcXVhdGlvbnMgdXNlZCBpbiAxOTg1IEZBTy9XSE8vVU5VIGRvY3VtZW50LCBFbmVyZ3kgYW5kIFByb3RlaW4gUmVxdWlyZW1lbnRzLldoaWxlIFNjaG9maWVsZCdzIGFuYWx5c2lzIGhhcyBzZXJ2ZWQgYSBzaWduaWZpY2FudCByb2xlIGluIHJlLWVzdGFibGlzaGluZyB0aGUgaW1wb3J0YW5jZSBvZiB1c2luZyBiYXNhbCBtZXRhYm9saWMgcmF0ZSAoQk1SKSB0byBwcmVkaWN0IGh1bWFuIGVuZXJneSByZXF1aXJlbWVudHMsIHJlY2VudCB3b3JrZXJzIGhhdmUgc3Vic2VxdWVudGx5IHF1ZXJpZWQgdGhlIHVuaXZlcnNhbCB2YWxpZGl0eSBhbmQgYXBwbGljYXRpb24gb2YgdGhlc2UgZXF1YXRpb25zLiBBIHN1cnZleSBvZiB0aGUgbW9zdCByZWNlbnQgc3R1ZGllcyAoMTk4MOKAkzIwMDApIGluIEJNUiBzdWdnZXN0cyB0aGF0IGluIG1vc3QgY2FzZXMgdGhlIGN1cnJlbnQgRkFPL1dITy9VTlUgcHJlZGljdGl2ZSBlcXVhdGlvbnMgb3ZlcmVzdGltYXRlIEJNUiBpbiBtYW55IGNvbW11bml0aWVzLiBUaGUgRkFPL1dITy9VTlUgZXF1YXRpb25zIHRvIHByZWRpY3QgQk1SIHdlcmUgZGV2ZWxvcGVkIHVzaW5nIGEgZGF0YWJhc2UgdGhhdCBjb250YWluZWQgYSBkaXNwcm9wb3J0aW9uYXRlIG51bWJlciDigJMgMzM4OCBvdXQgb2YgNzE3MyAoNDclKSDigJMgb2YgSXRhbGlhbiBzdWJqZWN0cy4gVGhlIFNjaG9maWVsZCBkYXRhYmFzZSBjb250YWluZWQgcmVsYXRpdmVseSBmZXcgc3ViamVjdHMgZnJvbSB0aGUgdHJvcGljYWwgcmVnaW9uLlRoZSBvYmplY3RpdmUgaGVyZSBpcyB0byByZXZpZXcgdGhlIGhpc3RvcmljYWwgZGV2ZWxvcG1lbnQgaW4gdGhlIG1lYXN1cmVtZW50IGFuZCBhcHBsaWNhdGlvbiBvZiBCTVIgYW5kIHRvIGNyaXRpY2FsbHkgcmV2aWV3IHRoZSBTY2hvZmllbGQgZXQgYWwuIEJNUiBkYXRhYmFzZSBwcmVzZW50aW5nIGEgc2VyaWVzIG9mIG5ldyBlcXVhdGlvbnMgdG8gcHJlZGljdCBCTVIuRGVzaWduVGhpcyBkaXZpc2lvbiwgd2hpbGUgYXJiaXRyYXJ5LCB3aWxsIGVuYWJsZSByZWFkZXJzIHdobyB3aXNoIHRvIG9taXQgdGhlIGhpc3RvcmljYWwgcmV2aWV3IG9mIEJNUiB0byBjb25jZW50cmF0ZSBvbiB0aGUgZXZvbHV0aW9uIG9mIHRoZSBuZXcgQk1SIGVxdWF0aW9ucy5TZXR0aW5nQk1SIGRhdGEgY29sbGVjdGVkIGZyb20gcHVibGlzaGVkIGFuZCBtZWFzdXJlZCB2YWx1ZXMuU3ViamVjdHNBIHNlcmllcyBvZiBuZXcgZXF1YXRpb25zIChPeGZvcmQgZXF1YXRpb25zKSBoYXZlIGJlZW4gZGV2ZWxvcGVkIHVzaW5nIGEgZGF0YSBzZXQgb2YgMTAgNTUyIEJNUiB2YWx1ZXMgdGhhdCAoMSkgZXhjbHVkZWQgYWxsIHRoZSBJdGFsaWFuIHN1YmplY3RzIGFuZCAoMikgaW5jbHVkZWQgYSBtdWNoIGxhcmdlciBudW1iZXIgKDQwMTgpIG9mIHBlb3BsZSBmcm9tIHRoZSB0cm9waWNzLlJlc3VsdHNJbiBnZW5lcmFsLCB0aGUgT3hmb3JkIGVxdWF0aW9ucyB0ZW5kIHRvIHByb2R1Y2UgbG93ZXIgQk1SIHZhbHVlcyB0aGFuIHRoZSBjdXJyZW50IEZBTy9XSE8vVU5VIGVxdWF0aW9ucyBpbiAxOOKAkzMwIGFuZCAzMOKAkzYwIHllYXIgb2xkIG1hbGVzIGFuZCBpbiBhbGwgZmVtYWxlcyBvdmVyIDE4IHllYXJzIG9mIGFnZS5Db25jbHVzaW9uc1RoaXMgaXMgYW4gb3Bwb3J0dW5lIG1vbWVudCB0byByZS1leGFtaW5lIHRoZSByb2xlIGFuZCBwbGFjZSBvZiBCTVIgbWVhc3VyZW1lbnRzIGluIGVzdGltYXRpbmcgdG90YWwgZW5lcmd5IHJlcXVpcmVtZW50cyB0b2RheS4gVGhlIE94Zm9yZCBlcXVhdGlvbnMnIGZ1dHVyZSB1c2UgYW5kIGFwcGxpY2F0aW9uIHdpbGwgc3VyZWx5IGRlcGVuZCBvbiB0aGVpciBhYmlsaXR5IHRvIHByZWRpY3QgbW9yZSBhY2N1cmF0ZWx5IHRoZSBCTVIgaW4gY29udGVtcG9yYXJ5IHBvcHVsYXRpb25zLiIsImVkaXRpb24iOiIyMDA3LzAxLzAyIiwicHVibGlzaGVyIjoiQ2FtYnJpZGdlIFVuaXZlcnNpdHkgUHJlc3MiLCJpc3N1ZSI6IjdhIiwidm9sdW1lIjoiOCIsImNvbnRhaW5lci10aXRsZS1zaG9ydCI6IlB1YmxpYyBIZWFsdGggTnV0ciJ9LCJpc1RlbXBvcmFyeSI6ZmFsc2V9XX0=&quot;,&quot;citationItems&quot;:[{&quot;id&quot;:&quot;35bfa9f5-9dd6-3db9-a0f2-5e99cb22c669&quot;,&quot;itemData&quot;:{&quot;type&quot;:&quot;article-journal&quot;,&quot;id&quot;:&quot;35bfa9f5-9dd6-3db9-a0f2-5e99cb22c669&quot;,&quot;title&quot;:&quot;Basal metabolic rate studies in humans: measurement and development of new equations&quot;,&quot;author&quot;:[{&quot;family&quot;:&quot;Henry&quot;,&quot;given&quot;:&quot;C J K&quot;,&quot;parse-names&quot;:false,&quot;dropping-particle&quot;:&quot;&quot;,&quot;non-dropping-particle&quot;:&quot;&quot;}],&quot;container-title&quot;:&quot;Public Health Nutrition&quot;,&quot;accessed&quot;:{&quot;date-parts&quot;:[[2021,5,24]]},&quot;DOI&quot;:&quot;DOI: 10.1079/PHN2005801&quot;,&quot;ISSN&quot;:&quot;1368-9800&quot;,&quot;URL&quot;:&quot;https://doi.org/10.1079/PHN2005801&quot;,&quot;issued&quot;:{&quot;date-parts&quot;:[[2005]]},&quot;page&quot;:&quot;1133-1152&quot;,&quot;abstract&quot;:&quot;ObjectiveTo facilitate the Food and Agriculture Organization/World Health Organization/United Nations University Joint (FAO/WHO/UNU) Expert Consultation on Energy and Protein Requirements which met in Rome in 1981, Schofield et al. reviewed the literature and produced predictive equations for both sexes for the following ages: 0–3, 3–10, 10–18, 18–30, 30–60 and &amp;gt;60 years. These formed the basis for the equations used in 1985 FAO/WHO/UNU document, Energy and Protein Requirements.While Schofield's analysis has served a significant role in re-establishing the importance of using basal metabolic rate (BMR) to predict human energy requirements, recent workers have subsequently queried the universal validity and application of these equations. A survey of the most recent studies (1980–2000) in BMR suggests that in most cases the current FAO/WHO/UNU predictive equations overestimate BMR in many communities. The FAO/WHO/UNU equations to predict BMR were developed using a database that contained a disproportionate number – 3388 out of 7173 (47%) – of Italian subjects. The Schofield database contained relatively few subjects from the tropical region.The objective here is to review the historical development in the measurement and application of BMR and to critically review the Schofield et al. BMR database presenting a series of new equations to predict BMR.DesignThis division, while arbitrary, will enable readers who wish to omit the historical review of BMR to concentrate on the evolution of the new BMR equations.SettingBMR data collected from published and measured values.SubjectsA series of new equations (Oxford equations) have been developed using a data set of 10 552 BMR values that (1) excluded all the Italian subjects and (2) included a much larger number (4018) of people from the tropics.ResultsIn general, the Oxford equations tend to produce lower BMR values than the current FAO/WHO/UNU equations in 18–30 and 30–60 year old males and in all females over 18 years of age.ConclusionsThis is an opportune moment to re-examine the role and place of BMR measurements in estimating total energy requirements today. The Oxford equations' future use and application will surely depend on their ability to predict more accurately the BMR in contemporary populations.&quot;,&quot;edition&quot;:&quot;2007/01/02&quot;,&quot;publisher&quot;:&quot;Cambridge University Press&quot;,&quot;issue&quot;:&quot;7a&quot;,&quot;volume&quot;:&quot;8&quot;,&quot;container-title-short&quot;:&quot;Public Health Nutr&quot;},&quot;isTemporary&quot;:false}]},{&quot;citationID&quot;:&quot;MENDELEY_CITATION_9e0d2cb1-6ab3-4953-a4fb-e9006c79f9b8&quot;,&quot;properties&quot;:{&quot;noteIndex&quot;:0},&quot;isEdited&quot;:false,&quot;manualOverride&quot;:{&quot;isManuallyOverridden&quot;:false,&quot;citeprocText&quot;:&quot;(Ainsworth et al., 2011)&quot;,&quot;manualOverrideText&quot;:&quot;&quot;},&quot;citationTag&quot;:&quot;MENDELEY_CITATION_v3_eyJjaXRhdGlvbklEIjoiTUVOREVMRVlfQ0lUQVRJT05fOWUwZDJjYjEtNmFiMy00OTUzLWE0ZmItZTkwMDZjNzlmOWI4IiwicHJvcGVydGllcyI6eyJub3RlSW5kZXgiOjB9LCJpc0VkaXRlZCI6ZmFsc2UsIm1hbnVhbE92ZXJyaWRlIjp7ImlzTWFudWFsbHlPdmVycmlkZGVuIjpmYWxzZSwiY2l0ZXByb2NUZXh0IjoiKEFpbnN3b3J0aCBldCBhbC4sIDIwMTEpIiwibWFudWFsT3ZlcnJpZGVUZXh0IjoiIn0sImNpdGF0aW9uSXRlbXMiOlt7ImlkIjoiODA0OTE4Y2YtMmViZi0zYjVhLWE0ZjUtOGQwNGJlMWMyNTQxIiwiaXRlbURhdGEiOnsidHlwZSI6ImFydGljbGUtam91cm5hbCIsImlkIjoiODA0OTE4Y2YtMmViZi0zYjVhLWE0ZjUtOGQwNGJlMWMyNTQxIiwidGl0bGUiOiIyMDExIENvbXBlbmRpdW0gb2YgUGh5c2ljYWwgQWN0aXZpdGllczogQSBTZWNvbmQgVXBkYXRlIG9mIENvZGVzIGFuZCBNRVQgVmFsdWVzIiwiYXV0aG9yIjpbeyJmYW1pbHkiOiJBaW5zd29ydGgiLCJnaXZlbiI6IkJhcmJhcmEgRSIsInBhcnNlLW5hbWVzIjpmYWxzZSwiZHJvcHBpbmctcGFydGljbGUiOiIiLCJub24tZHJvcHBpbmctcGFydGljbGUiOiIifSx7ImZhbWlseSI6Ikhhc2tlbGwiLCJnaXZlbiI6IldpbGxpYW0gTCIsInBhcnNlLW5hbWVzIjpmYWxzZSwiZHJvcHBpbmctcGFydGljbGUiOiIiLCJub24tZHJvcHBpbmctcGFydGljbGUiOiIifSx7ImZhbWlseSI6IkhlcnJtYW5uIiwiZ2l2ZW4iOiJTdGVwaGVuIEQiLCJwYXJzZS1uYW1lcyI6ZmFsc2UsImRyb3BwaW5nLXBhcnRpY2xlIjoiIiwibm9uLWRyb3BwaW5nLXBhcnRpY2xlIjoiIn0seyJmYW1pbHkiOiJNZWNrZXMiLCJnaXZlbiI6Ik5hdGhhbmFlbCIsInBhcnNlLW5hbWVzIjpmYWxzZSwiZHJvcHBpbmctcGFydGljbGUiOiIiLCJub24tZHJvcHBpbmctcGFydGljbGUiOiIifSx7ImZhbWlseSI6IkJhc3NldHQiLCJnaXZlbiI6IkRhdmlkIFIiLCJwYXJzZS1uYW1lcyI6ZmFsc2UsImRyb3BwaW5nLXBhcnRpY2xlIjoiIiwibm9uLWRyb3BwaW5nLXBhcnRpY2xlIjoiIn0seyJmYW1pbHkiOiJUdWRvci1Mb2NrZSIsImdpdmVuIjoiQ2F0cmluZSIsInBhcnNlLW5hbWVzIjpmYWxzZSwiZHJvcHBpbmctcGFydGljbGUiOiIiLCJub24tZHJvcHBpbmctcGFydGljbGUiOiIifSx7ImZhbWlseSI6IkdyZWVyIiwiZ2l2ZW4iOiJKZW5uaWZlciBMIiwicGFyc2UtbmFtZXMiOmZhbHNlLCJkcm9wcGluZy1wYXJ0aWNsZSI6IiIsIm5vbi1kcm9wcGluZy1wYXJ0aWNsZSI6IiJ9LHsiZmFtaWx5IjoiVmV6aW5hIiwiZ2l2ZW4iOiJKZXNzZSIsInBhcnNlLW5hbWVzIjpmYWxzZSwiZHJvcHBpbmctcGFydGljbGUiOiIiLCJub24tZHJvcHBpbmctcGFydGljbGUiOiIifSx7ImZhbWlseSI6IldoaXR0LUdsb3ZlciIsImdpdmVuIjoiTWVsaWNpYSBDIiwicGFyc2UtbmFtZXMiOmZhbHNlLCJkcm9wcGluZy1wYXJ0aWNsZSI6IiIsIm5vbi1kcm9wcGluZy1wYXJ0aWNsZSI6IiJ9LHsiZmFtaWx5IjoiTGVvbiIsImdpdmVuIjoiQXJ0aHVyIFMiLCJwYXJzZS1uYW1lcyI6ZmFsc2UsImRyb3BwaW5nLXBhcnRpY2xlIjoiIiwibm9uLWRyb3BwaW5nLXBhcnRpY2xlIjoiIn0seyJmYW1pbHkiOiJBaW5zd29ydGgiLCJnaXZlbiI6IkIgRSIsInBhcnNlLW5hbWVzIjpmYWxzZSwiZHJvcHBpbmctcGFydGljbGUiOiIiLCJub24tZHJvcHBpbmctcGFydGljbGUiOiIifSx7ImZhbWlseSI6Ikhhc2tlbGwiLCJnaXZlbiI6IlcgTCIsInBhcnNlLW5hbWVzIjpmYWxzZSwiZHJvcHBpbmctcGFydGljbGUiOiIiLCJub24tZHJvcHBpbmctcGFydGljbGUiOiIifSx7ImZhbWlseSI6IkhlcnJtYW5uIiwiZ2l2ZW4iOiJTIEQiLCJwYXJzZS1uYW1lcyI6ZmFsc2UsImRyb3BwaW5nLXBhcnRpY2xlIjoiIiwibm9uLWRyb3BwaW5nLXBhcnRpY2xlIjoiIn0seyJmYW1pbHkiOiJNZWNrZXMiLCJnaXZlbiI6Ik4iLCJwYXJzZS1uYW1lcyI6ZmFsc2UsImRyb3BwaW5nLXBhcnRpY2xlIjoiIiwibm9uLWRyb3BwaW5nLXBhcnRpY2xlIjoiIn0seyJmYW1pbHkiOiJCYXNzZXR0IiwiZ2l2ZW4iOiJEIFIiLCJwYXJzZS1uYW1lcyI6ZmFsc2UsImRyb3BwaW5nLXBhcnRpY2xlIjoiIiwibm9uLWRyb3BwaW5nLXBhcnRpY2xlIjoiIn0seyJmYW1pbHkiOiJUdWRvci1Mb2NrZSIsImdpdmVuIjoiQyIsInBhcnNlLW5hbWVzIjpmYWxzZSwiZHJvcHBpbmctcGFydGljbGUiOiIiLCJub24tZHJvcHBpbmctcGFydGljbGUiOiIifSx7ImZhbWlseSI6IkdyZWVyIiwiZ2l2ZW4iOiJKIEwiLCJwYXJzZS1uYW1lcyI6ZmFsc2UsImRyb3BwaW5nLXBhcnRpY2xlIjoiIiwibm9uLWRyb3BwaW5nLXBhcnRpY2xlIjoiIn0seyJmYW1pbHkiOiJWZXppbmEiLCJnaXZlbiI6IkoiLCJwYXJzZS1uYW1lcyI6ZmFsc2UsImRyb3BwaW5nLXBhcnRpY2xlIjoiIiwibm9uLWRyb3BwaW5nLXBhcnRpY2xlIjoiIn0seyJmYW1pbHkiOiJXaGl0dC1HbG92ZXIiLCJnaXZlbiI6Ik0gQyIsInBhcnNlLW5hbWVzIjpmYWxzZSwiZHJvcHBpbmctcGFydGljbGUiOiIiLCJub24tZHJvcHBpbmctcGFydGljbGUiOiIifSx7ImZhbWlseSI6Ikxlb24iLCJnaXZlbiI6IkEgUyIsInBhcnNlLW5hbWVzIjpmYWxzZSwiZHJvcHBpbmctcGFydGljbGUiOiIiLCJub24tZHJvcHBpbmctcGFydGljbGUiOiIifV0sImNvbnRhaW5lci10aXRsZSI6Ik1lZC4gU2NpLiBTcG9ydHMgRXhlcmMiLCJhY2Nlc3NlZCI6eyJkYXRlLXBhcnRzIjpbWzIwMTgsOCwyMV1dfSwiRE9JIjoiMTAuMTI0OS9NU1MuMGIwMTNlMzE4MjFlY2UxMiIsIlVSTCI6Imh0dHA6Ly9wcmV2ZW50aW9uLnNwaC5zYy5lZHUvdG9vbHMiLCJpc3N1ZWQiOnsiZGF0ZS1wYXJ0cyI6W1syMDExXV19LCJwYWdlIjoiMTU3NS0xNTgxIiwiYWJzdHJhY3QiOiJQdXJwb3NlOiBUaGUgQ29tcGVuZGl1bSBvZiBQaHlzaWNhbCBBY3Rpdml0aWVzIHdhcyBkZXZlbG9wZWQgdG8gZW5oYW5jZSB0aGUgY29tcGFyYWJpbGl0eSBvZiByZXN1bHRzIGFjcm9zcyBzdHVkaWVzIHVzaW5nIHNlbGYtcmVwb3J0IHBoeXNpY2FsIGFjdGl2aXR5IChQQSkgYW5kIGlzIHVzZWQgdG8gcXVhbnRpZnkgdGhlIGVuZXJneSBjb3N0IG9mIGEgd2lkZSB2YXJpZXR5IG9mIFBBLiBXZSBwcm92aWRlIHRoZSBzZWNvbmQgdXBkYXRlIG9mIHRoZSBDb21wZW5kaXVtLCBjYWxsZWQgdGhlIDIwMTEgQ29tcGVuZGl1bS4gTWV0aG9kczogVGhlIDIwMTEgQ29tcGVuZGl1bSByZXRhaW5zIHRoZSBwcmV2aW91cyBjb2Rpbmcgc2NoZW1lIHRvIGlkZW50aWZ5IHRoZSBtYWpvciBjYXRlZ29yeSBoZWFkaW5ncyBhbmQgc3BlY2lmaWMgUEEgYnkgdGhlaXIgcmF0ZSBvZiBlbmVyZ3kgZXhwZW5kaXR1cmUgaW4gTUVULiBNb2RpZmljYXRpb25zIGluIHRoZSAyMDExIENvbXBlbmRpdW0gaW5jbHVkZSBjYXRhbG9naW5nIG1lYXN1cmVkIE1FVCB2YWx1ZXMgYW5kIHRoZWlyIHNvdXJjZSByZWZlcmVuY2VzLCB3aGVuIGF2YWlsYWJsZTsgYWRkaXRpb24gb2YgbmV3IGNvZGVzIGFuZCBzcGVjaWZpYyBhY3Rpdml0aWVzOyBhbiB1cGRhdGUgb2YgdGhlIENvbXBlbmRpdW0gdHJhY2tpbmcgZ3VpZGUgdGhhdCBsaW5rcyBpbmZvcm1hdGlvbiBpbiB0aGUgMTk5MywgMjAwMCwgYW5kIDIwMTEgY29tcGVuZGlhIHZlcnNpb25zOyBhbmQgdGhlIGNyZWF0aW9uIG9mIGEgV2ViIHNpdGUgdG8gZmFjaWxpdGF0ZSBlYXN5IGFjY2VzcyBhbmQgZG93bmxvYWRpbmcgb2YgQ29tcGVuZGl1bSBkb2N1bWVudHMuIE1lYXN1cmVkIE1FVCB2YWx1ZXMgd2VyZSBvYnRhaW5lZCBmcm9tIGEgc3lzdGVtYXRpYyBzZWFyY2ggb2YgZGF0YWJhc2VzIHVzaW5nIGRlZmluZWQga2V5IHdvcmRzLiBSZXN1bHRzOiBUaGUgMjAxMSBDb21wZW5kaXVtIGNvbnRhaW5zIDgyMSBjb2RlcyBmb3Igc3BlY2lmaWMgYWN0aXZpdGllcy4gVHdvIGh1bmRyZWQgc2V2ZW50ZWVuIG5ldyBjb2RlcyB3ZXJlIGFkZGVkLCA2OCUgKDU2MS84MjEpIG9mIHdoaWNoIGhhdmUgbWVhc3VyZWQgTUVUIHZhbHVlcy4gQXBwcm94aW1hdGVseSBoYWxmICgzMTcvNjA0KSBvZiB0aGUgY29kZXMgZnJvbSB0aGUgMjAwMCBDb21wZW5kaXVtIHdlcmUgbW9kaWZpZWQgdG8gaW1wcm92ZSB0aGUgZGVmaW5pdGlvbnMgYW5kL29yIHRvIGNvbnNvbGlkYXRlIHNwZWNpZmljIGFjdGl2aXRpZXMgYW5kIHRvIHVwZGF0ZSBlc3RpbWF0ZWQgTUVUIHZhbHVlcyB3aGVyZSBtZWFzdXJlZCB2YWx1ZXMgZGlkIG5vdCBleGlzdC4gVXBkYXRlZCBNRVQgdmFsdWVzIGFjY291bnRlZCBmb3IgNzMlIG9mIGFsbCBjb2RlIGNoYW5nZXMuIENvbmNsdXNpb25zOiBUaGUgQ29tcGVuZGl1bSBpcyB1c2VkIGdsb2JhbGx5IHRvIHF1YW50aWZ5IHRoZSBlbmVyZ3kgY29zdCBvZiBQQSBpbiBhZHVsdHMgZm9yIHN1cnZlaWxsYW5jZSBhY3Rpdml0aWVzLCByZXNlYXJjaCBzdHVkaWVzLCBhbmQsIGluIGNsaW5pY2FsIHNldHRpbmdzLCB0byB3cml0ZSBQQSByZWNvbW1lbmRhdGlvbnMgYW5kIHRvIGFzc2VzcyBlbmVyZ3kgZXhwZW5kaXR1cmUgaW4gaW5kaXZpZHVhbHMuIFRoZSAyMDExIENvbXBlbmRpdW0gaXMgYW4gdXBkYXRlIG9mIGEgc3lzdGVtIGZvciBxdWFudGlmeWluZyB0aGUgZW5lcmd5IGNvc3Qgb2YgYWR1bHQgaHVtYW4gUEEgYW5kIGlzIGEgbGl2aW5nIGRvY3VtZW50IHRoYXQgaXMgbW92aW5nIGluIHRoZSBkaXJlY3Rpb24gb2YgYmVpbmcgMTAwJSBldmlkZW5jZSBiYXNlZC4iLCJpc3N1ZSI6IjgiLCJ2b2x1bWUiOiI0MyIsImNvbnRhaW5lci10aXRsZS1zaG9ydCI6IiJ9LCJpc1RlbXBvcmFyeSI6ZmFsc2V9XX0=&quot;,&quot;citationItems&quot;:[{&quot;id&quot;:&quot;804918cf-2ebf-3b5a-a4f5-8d04be1c2541&quot;,&quot;itemData&quot;:{&quot;type&quot;:&quot;article-journal&quot;,&quot;id&quot;:&quot;804918cf-2ebf-3b5a-a4f5-8d04be1c2541&quot;,&quot;title&quot;:&quot;2011 Compendium of Physical Activities: A Second Update of Codes and MET Values&quot;,&quot;author&quot;:[{&quot;family&quot;:&quot;Ainsworth&quot;,&quot;given&quot;:&quot;Barbara E&quot;,&quot;parse-names&quot;:false,&quot;dropping-particle&quot;:&quot;&quot;,&quot;non-dropping-particle&quot;:&quot;&quot;},{&quot;family&quot;:&quot;Haskell&quot;,&quot;given&quot;:&quot;William L&quot;,&quot;parse-names&quot;:false,&quot;dropping-particle&quot;:&quot;&quot;,&quot;non-dropping-particle&quot;:&quot;&quot;},{&quot;family&quot;:&quot;Herrmann&quot;,&quot;given&quot;:&quot;Stephen D&quot;,&quot;parse-names&quot;:false,&quot;dropping-particle&quot;:&quot;&quot;,&quot;non-dropping-particle&quot;:&quot;&quot;},{&quot;family&quot;:&quot;Meckes&quot;,&quot;given&quot;:&quot;Nathanael&quot;,&quot;parse-names&quot;:false,&quot;dropping-particle&quot;:&quot;&quot;,&quot;non-dropping-particle&quot;:&quot;&quot;},{&quot;family&quot;:&quot;Bassett&quot;,&quot;given&quot;:&quot;David R&quot;,&quot;parse-names&quot;:false,&quot;dropping-particle&quot;:&quot;&quot;,&quot;non-dropping-particle&quot;:&quot;&quot;},{&quot;family&quot;:&quot;Tudor-Locke&quot;,&quot;given&quot;:&quot;Catrine&quot;,&quot;parse-names&quot;:false,&quot;dropping-particle&quot;:&quot;&quot;,&quot;non-dropping-particle&quot;:&quot;&quot;},{&quot;family&quot;:&quot;Greer&quot;,&quot;given&quot;:&quot;Jennifer L&quot;,&quot;parse-names&quot;:false,&quot;dropping-particle&quot;:&quot;&quot;,&quot;non-dropping-particle&quot;:&quot;&quot;},{&quot;family&quot;:&quot;Vezina&quot;,&quot;given&quot;:&quot;Jesse&quot;,&quot;parse-names&quot;:false,&quot;dropping-particle&quot;:&quot;&quot;,&quot;non-dropping-particle&quot;:&quot;&quot;},{&quot;family&quot;:&quot;Whitt-Glover&quot;,&quot;given&quot;:&quot;Melicia C&quot;,&quot;parse-names&quot;:false,&quot;dropping-particle&quot;:&quot;&quot;,&quot;non-dropping-particle&quot;:&quot;&quot;},{&quot;family&quot;:&quot;Leon&quot;,&quot;given&quot;:&quot;Arthur S&quot;,&quot;parse-names&quot;:false,&quot;dropping-particle&quot;:&quot;&quot;,&quot;non-dropping-particle&quot;:&quot;&quot;},{&quot;family&quot;:&quot;Ainsworth&quot;,&quot;given&quot;:&quot;B E&quot;,&quot;parse-names&quot;:false,&quot;dropping-particle&quot;:&quot;&quot;,&quot;non-dropping-particle&quot;:&quot;&quot;},{&quot;family&quot;:&quot;Haskell&quot;,&quot;given&quot;:&quot;W L&quot;,&quot;parse-names&quot;:false,&quot;dropping-particle&quot;:&quot;&quot;,&quot;non-dropping-particle&quot;:&quot;&quot;},{&quot;family&quot;:&quot;Herrmann&quot;,&quot;given&quot;:&quot;S D&quot;,&quot;parse-names&quot;:false,&quot;dropping-particle&quot;:&quot;&quot;,&quot;non-dropping-particle&quot;:&quot;&quot;},{&quot;family&quot;:&quot;Meckes&quot;,&quot;given&quot;:&quot;N&quot;,&quot;parse-names&quot;:false,&quot;dropping-particle&quot;:&quot;&quot;,&quot;non-dropping-particle&quot;:&quot;&quot;},{&quot;family&quot;:&quot;Bassett&quot;,&quot;given&quot;:&quot;D R&quot;,&quot;parse-names&quot;:false,&quot;dropping-particle&quot;:&quot;&quot;,&quot;non-dropping-particle&quot;:&quot;&quot;},{&quot;family&quot;:&quot;Tudor-Locke&quot;,&quot;given&quot;:&quot;C&quot;,&quot;parse-names&quot;:false,&quot;dropping-particle&quot;:&quot;&quot;,&quot;non-dropping-particle&quot;:&quot;&quot;},{&quot;family&quot;:&quot;Greer&quot;,&quot;given&quot;:&quot;J L&quot;,&quot;parse-names&quot;:false,&quot;dropping-particle&quot;:&quot;&quot;,&quot;non-dropping-particle&quot;:&quot;&quot;},{&quot;family&quot;:&quot;Vezina&quot;,&quot;given&quot;:&quot;J&quot;,&quot;parse-names&quot;:false,&quot;dropping-particle&quot;:&quot;&quot;,&quot;non-dropping-particle&quot;:&quot;&quot;},{&quot;family&quot;:&quot;Whitt-Glover&quot;,&quot;given&quot;:&quot;M C&quot;,&quot;parse-names&quot;:false,&quot;dropping-particle&quot;:&quot;&quot;,&quot;non-dropping-particle&quot;:&quot;&quot;},{&quot;family&quot;:&quot;Leon&quot;,&quot;given&quot;:&quot;A S&quot;,&quot;parse-names&quot;:false,&quot;dropping-particle&quot;:&quot;&quot;,&quot;non-dropping-particle&quot;:&quot;&quot;}],&quot;container-title&quot;:&quot;Med. Sci. Sports Exerc&quot;,&quot;accessed&quot;:{&quot;date-parts&quot;:[[2018,8,21]]},&quot;DOI&quot;:&quot;10.1249/MSS.0b013e31821ece12&quot;,&quot;URL&quot;:&quot;http://prevention.sph.sc.edu/tools&quot;,&quot;issued&quot;:{&quot;date-parts&quot;:[[2011]]},&quot;page&quot;:&quot;1575-1581&quot;,&quot;abstract&quot;:&quot;Purpose: The Compendium of Physical Activities was developed to enhance the comparability of results across studies using self-report physical activity (PA) and is used to quantify the energy cost of a wide variety of PA. We provide the second update of the Compendium, called the 2011 Compendium. Methods: The 2011 Compendium retains the previous coding scheme to identify the major category headings and specific PA by their rate of energy expenditure in MET. Modifications in the 2011 Compendium include cataloging measured MET values and their source references, when available; addition of new codes and specific activities; an update of the Compendium tracking guide that links information in the 1993, 2000, and 2011 compendia versions; and the creation of a Web site to facilitate easy access and downloading of Compendium documents. Measured MET values were obtained from a systematic search of databases using defined key words. Results: The 2011 Compendium contains 821 codes for specific activities. Two hundred seventeen new codes were added, 68% (561/821) of which have measured MET values. Approximately half (317/604) of the codes from the 2000 Compendium were modified to improve the definitions and/or to consolidate specific activities and to update estimated MET values where measured values did not exist. Updated MET values accounted for 73% of all code changes. Conclusions: The Compendium is used globally to quantify the energy cost of PA in adults for surveillance activities, research studies, and, in clinical settings, to write PA recommendations and to assess energy expenditure in individuals. The 2011 Compendium is an update of a system for quantifying the energy cost of adult human PA and is a living document that is moving in the direction of being 100% evidence based.&quot;,&quot;issue&quot;:&quot;8&quot;,&quot;volume&quot;:&quot;43&quot;,&quot;container-title-short&quot;:&quot;&quot;},&quot;isTemporary&quot;:false}]},{&quot;citationID&quot;:&quot;MENDELEY_CITATION_6a9c53b1-ec51-4e74-bfd1-fee1f8e94c4e&quot;,&quot;properties&quot;:{&quot;noteIndex&quot;:0},&quot;isEdited&quot;:false,&quot;manualOverride&quot;:{&quot;isManuallyOverridden&quot;:false,&quot;citeprocText&quot;:&quot;(Brage et al., 2007)&quot;,&quot;manualOverrideText&quot;:&quot;&quot;},&quot;citationTag&quot;:&quot;MENDELEY_CITATION_v3_eyJjaXRhdGlvbklEIjoiTUVOREVMRVlfQ0lUQVRJT05fNmE5YzUzYjEtZWM1MS00ZTc0LWJmZDEtZmVlMWY4ZTk0YzRlIiwicHJvcGVydGllcyI6eyJub3RlSW5kZXgiOjB9LCJpc0VkaXRlZCI6ZmFsc2UsIm1hbnVhbE92ZXJyaWRlIjp7ImlzTWFudWFsbHlPdmVycmlkZGVuIjpmYWxzZSwiY2l0ZXByb2NUZXh0IjoiKEJyYWdlIGV0IGFsLiwgMjAwNykiLCJtYW51YWxPdmVycmlkZVRleHQiOiIifSwiY2l0YXRpb25JdGVtcyI6W3siaWQiOiI5ZDNlZmRlMi1hY2QxLTNhYTgtOWE2MS00NGVjMzljYjQ3MDUiLCJpdGVtRGF0YSI6eyJ0eXBlIjoiYXJ0aWNsZS1qb3VybmFsIiwiaWQiOiI5ZDNlZmRlMi1hY2QxLTNhYTgtOWE2MS00NGVjMzljYjQ3MDUiLCJ0aXRsZSI6IkhpZXJhcmNoeSBvZiBpbmRpdmlkdWFsIGNhbGlicmF0aW9uIGxldmVscyBmb3IgaGVhcnQgcmF0ZSBhbmQgYWNjZWxlcm9tZXRyeSB0byBtZWFzdXJlIHBoeXNpY2FsIGFjdGl2aXR5IiwiYXV0aG9yIjpbeyJmYW1pbHkiOiJCcmFnZSIsImdpdmVuIjoiUy4iLCJwYXJzZS1uYW1lcyI6ZmFsc2UsImRyb3BwaW5nLXBhcnRpY2xlIjoiIiwibm9uLWRyb3BwaW5nLXBhcnRpY2xlIjoiIn0seyJmYW1pbHkiOiJFa2VsdW5kIiwiZ2l2ZW4iOiJVLiIsInBhcnNlLW5hbWVzIjpmYWxzZSwiZHJvcHBpbmctcGFydGljbGUiOiIiLCJub24tZHJvcHBpbmctcGFydGljbGUiOiIifSx7ImZhbWlseSI6IkJyYWdlIiwiZ2l2ZW4iOiJOLiIsInBhcnNlLW5hbWVzIjpmYWxzZSwiZHJvcHBpbmctcGFydGljbGUiOiIiLCJub24tZHJvcHBpbmctcGFydGljbGUiOiIifSx7ImZhbWlseSI6Ikhlbm5pbmdzIiwiZ2l2ZW4iOiJNLiBBLiIsInBhcnNlLW5hbWVzIjpmYWxzZSwiZHJvcHBpbmctcGFydGljbGUiOiIiLCJub24tZHJvcHBpbmctcGFydGljbGUiOiIifSx7ImZhbWlseSI6IkZyb2JlcmciLCJnaXZlbiI6IksuIiwicGFyc2UtbmFtZXMiOmZhbHNlLCJkcm9wcGluZy1wYXJ0aWNsZSI6IiIsIm5vbi1kcm9wcGluZy1wYXJ0aWNsZSI6IiJ9LHsiZmFtaWx5IjoiRnJhbmtzIiwiZ2l2ZW4iOiJQLiBXLiIsInBhcnNlLW5hbWVzIjpmYWxzZSwiZHJvcHBpbmctcGFydGljbGUiOiIiLCJub24tZHJvcHBpbmctcGFydGljbGUiOiIifSx7ImZhbWlseSI6IldhcmVoYW0iLCJnaXZlbiI6Ik4uIEouIiwicGFyc2UtbmFtZXMiOmZhbHNlLCJkcm9wcGluZy1wYXJ0aWNsZSI6IiIsIm5vbi1kcm9wcGluZy1wYXJ0aWNsZSI6IiJ9XSwiY29udGFpbmVyLXRpdGxlIjoiSm91cm5hbCBvZiBBcHBsaWVkIFBoeXNpb2xvZ3kiLCJjb250YWluZXItdGl0bGUtc2hvcnQiOiJKIEFwcGwgUGh5c2lvbCIsImFjY2Vzc2VkIjp7ImRhdGUtcGFydHMiOltbMjAxNywxMSwzMF1dfSwiRE9JIjoiMTAuMTE1Mi9qYXBwbHBoeXNpb2wuMDAwOTIuMjAwNiIsIlVSTCI6Imh0dHA6Ly9qYXAucGh5c2lvbG9neS5vcmcvY2dpL2RvaS8xMC4xMTUyL2phcHBscGh5c2lvbC4wMDA5Mi4yMDA2IiwiaXNzdWVkIjp7ImRhdGUtcGFydHMiOltbMjAwNyw1LDI0XV19LCJwYWdlIjoiNjgyLTY5MiIsImFic3RyYWN0IjoiQ29tYmluaW5nIGFjY2VsZXJvbWV0cnkgd2l0aCBoZWFydCByYXRlIChIUikgbW9uaXRvcmluZyBtYXkgaW1wcm92ZSBwcmVjaXNpb24gb2YgcGh5c2ljYWwgYWN0aXZpdHkgbWVhc3VyZW1lbnQuIENvbnNpZGVyYWJsZSB2YXJpYXRpb24gZXhpc3RzIGluIHRoZSByZWxhdGlvbnNoaXBzIGJldHdlZW4gcGh5c2ljYWwgYWN0aXZpdHkgaW50ZW5zaXR5IChQQUkpIGFuZCBIUiBhbmQgYWNjZWxlcm9tZXRyeSwgd2hpY2ggbWF5IGJlIHJlZHVjZWQgYnkgaW5kaXZpZHVhbCBjYWxpYnJhdGlvbi4gSG93ZXZlciwgaW5kaXZpZHVhbCBjYWxpYnJhdGlvbiBsaW1pdHMgZmVhc2liaWxpdHkgb2YgdGhlc2UgdGVjaG5pcXVlcyBpbiBwb3B1bGF0aW9uIHN0dWRpZXMsIGFuZCBsZXNzIGJ1cmRlbnNvbWUsIHlldCB2YWxpZCwgbWV0aG9kcyBvZiBjYWxpYnJhdGlvbiBhcmUgcmVxdWlyZWQuIFdlIGFpbWVkIHRvIGV2YWx1YXRlIHRoZSBwcmVjaXNpb24gb2YgZGlmZmVyZW50IGluZGl2aWR1YWwgY2FsaWJyYXRpb24gcHJvY2VkdXJlcyBhZ2FpbnN0IGEgcmVmZXJlbmNlIGNhbGlicmF0aW9uIHByb2NlZHVyZTogYSByYW1wZWQgdHJlYWRtaWxsIHdhbGtpbmctcnVubmluZyB0ZXN0IHdpdGggY29udGludW91cyBtZWFzdXJlbWVudCBvZiBQQUkgYnkgaW5kaXJlY3QgY2Fsb3JpbWV0cnkgaW4gMjYgd29tZW4gYW5kIDI1IG1lbiBbbWVhbiAoU0QpOiAzNSAoOSkgeXIsIDEuNjkgKDAuMTApIG0sIDcwICgxNCkga2ddLiBBY2NlbGVyYXRpb24gKGFsb25nIHRoZSBsb25naXR1ZGluYWwgYXhpcyBvZiB0aGUgdHJ1bmspIGFuZCBIUiB3ZXJlIG1lYXN1cmVkIHNpbXVsdGFuZW91c2x5LiBBbHRlcm5hdGl2ZSBjYWxpYnJhdGlvbiBwcm9jZWR1cmVzIGluY2x1ZGVkIHRyZWFkbWlsbCB0ZXN0aW5nIHdpdGhvdXQgY2Fsb3JpbWV0cnksIHN1Ym1heGltYWwgc3RlcCBhbmQgd2FsayB0ZXN0cyB3aXRoIGFuZCB3aXRob3V0IGNhbG9yaW1ldHJ5LCBhbmQgbm9uZXhlcmNpc2UgY2FsaWJyYXRpb24gdXNpbmcgc2xlZXBpbmcgSFIgYW5kIGdlbmRlci4gUmVmZXJlbmNlIGFjY2VsZXJvbWV0cnkgYW5kIEhSIG1vZGVscyBleHBsYWluZWQgPjk1JSBvZiB0aGUgYmV0d2Vlbi1pbmRpdmlkdWFsIHZhcmlhbmNlIGluIFBBSSAoUCA8IDAuMDAxKS4gVGhpcyBmcmFjdGlvbiBkcm9wcGVkIHRvIDczIGFuZCA4MSUsIHJlc3BlY3RpdmVseSwgZm9yIGFjY2VsZXJvbWV0cnkgYW5kIEhSIG1vZGVscyBjYWxpYnJhdGVkIHdpdGggdHJlYWRtaWxsIHRlc3RzIHdpdGhvdXQgY2Fsb3JpbWV0cnkuIFN0ZXAtdGVzdCBjYWxpYnJhdGlvbiBjYXB0dXJlZCA2Mi02NCUgKGFjY2VsZXJvbWV0cnkpIGFuZCA2OCUgKEhSKSBvZiB0aGUgdmFyaWFuY2UgYmV0d2VlbiBpbmRpdmlkdWFscy4gQ29ycmVzcG9uZGluZyB2YWx1ZXMgd2VyZSA2My03NiUgYW5kIDU5LTYxJSBmb3Igd2Fsay10ZXN0IGNhbGlicmF0aW9uLiBUaGVyZSB3YXMgb25seSBsaXR0bGUgYmVuZWZpdCBvZiBpbmNsdWRpbmcgY2Fsb3JpbWV0cnkgZHVyaW5nIHN0ZXAgYW5kIHdhbGsgY2FsaWJyYXRpb24gZm9yIEhSIG1vZGVscy4gTm9uZXhlcmNpc2UgY2FsaWJyYXRpb24gcHJvY2VkdXJlcyBleHBsYWluZWQgNTQlIChhY2NlbGVyb21ldHJ5KSBhbmQgMzAlIChIUikgb2YgdGhlIGJldHdlZW4taW5kaXZpZHVhbCB2YXJpYW5jZS4gSW4gY29uY2x1c2lvbiwgYSBzdWJzdGFudGlhbCBwcm9wb3J0aW9uIG9mIHRoZSBiZXR3ZWVuLWluZGl2aWR1YWwgdmFyaWFuY2UgaW4gcmVsYXRpb25zaGlwcyBiZXR3ZWVuIFBBSSwgYWNjZWxlcm9tZXRyeSwgYW5kIEhSIGlzIGNhcHR1cmVkIHdpdGggc2ltcGxlIGNhbGlicmF0aW9uIHByb2NlZHVyZXMsIGZlYXNpYmxlIGZvciB1c2UgaW4gZXBpZGVtaW9sb2dpY2FsIHN0dWRpZXMuIiwiaXNzdWUiOiIyIiwidm9sdW1lIjoiMTAzIn0sImlzVGVtcG9yYXJ5IjpmYWxzZX1dfQ==&quot;,&quot;citationItems&quot;:[{&quot;id&quot;:&quot;9d3efde2-acd1-3aa8-9a61-44ec39cb4705&quot;,&quot;itemData&quot;:{&quot;type&quot;:&quot;article-journal&quot;,&quot;id&quot;:&quot;9d3efde2-acd1-3aa8-9a61-44ec39cb4705&quot;,&quot;title&quot;:&quot;Hierarchy of individual calibration levels for heart rate and accelerometry to measure physical activity&quot;,&quot;author&quot;:[{&quot;family&quot;:&quot;Brage&quot;,&quot;given&quot;:&quot;S.&quot;,&quot;parse-names&quot;:false,&quot;dropping-particle&quot;:&quot;&quot;,&quot;non-dropping-particle&quot;:&quot;&quot;},{&quot;family&quot;:&quot;Ekelund&quot;,&quot;given&quot;:&quot;U.&quot;,&quot;parse-names&quot;:false,&quot;dropping-particle&quot;:&quot;&quot;,&quot;non-dropping-particle&quot;:&quot;&quot;},{&quot;family&quot;:&quot;Brage&quot;,&quot;given&quot;:&quot;N.&quot;,&quot;parse-names&quot;:false,&quot;dropping-particle&quot;:&quot;&quot;,&quot;non-dropping-particle&quot;:&quot;&quot;},{&quot;family&quot;:&quot;Hennings&quot;,&quot;given&quot;:&quot;M. A.&quot;,&quot;parse-names&quot;:false,&quot;dropping-particle&quot;:&quot;&quot;,&quot;non-dropping-particle&quot;:&quot;&quot;},{&quot;family&quot;:&quot;Froberg&quot;,&quot;given&quot;:&quot;K.&quot;,&quot;parse-names&quot;:false,&quot;dropping-particle&quot;:&quot;&quot;,&quot;non-dropping-particle&quot;:&quot;&quot;},{&quot;family&quot;:&quot;Franks&quot;,&quot;given&quot;:&quot;P. W.&quot;,&quot;parse-names&quot;:false,&quot;dropping-particle&quot;:&quot;&quot;,&quot;non-dropping-particle&quot;:&quot;&quot;},{&quot;family&quot;:&quot;Wareham&quot;,&quot;given&quot;:&quot;N. J.&quot;,&quot;parse-names&quot;:false,&quot;dropping-particle&quot;:&quot;&quot;,&quot;non-dropping-particle&quot;:&quot;&quot;}],&quot;container-title&quot;:&quot;Journal of Applied Physiology&quot;,&quot;container-title-short&quot;:&quot;J Appl Physiol&quot;,&quot;accessed&quot;:{&quot;date-parts&quot;:[[2017,11,30]]},&quot;DOI&quot;:&quot;10.1152/japplphysiol.00092.2006&quot;,&quot;URL&quot;:&quot;http://jap.physiology.org/cgi/doi/10.1152/japplphysiol.00092.2006&quot;,&quot;issued&quot;:{&quot;date-parts&quot;:[[2007,5,24]]},&quot;page&quot;:&quot;682-692&quot;,&quot;abstract&quot;:&quot;Combining accelerometry with heart rate (HR) monitoring may improve precision of physical activity measurement. Considerable variation exists in the relationships between physical activity intensity (PAI) and HR and accelerometry, which may be reduced by individual calibration. However, individual calibration limits feasibility of these techniques in population studies, and less burdensome, yet valid, methods of calibration are required. We aimed to evaluate the precision of different individual calibration procedures against a reference calibration procedure: a ramped treadmill walking-running test with continuous measurement of PAI by indirect calorimetry in 26 women and 25 men [mean (SD): 35 (9) yr, 1.69 (0.10) m, 70 (14) kg]. Acceleration (along the longitudinal axis of the trunk) and HR were measured simultaneously. Alternative calibration procedures included treadmill testing without calorimetry, submaximal step and walk tests with and without calorimetry, and nonexercise calibration using sleeping HR and gender. Reference accelerometry and HR models explained &gt;95% of the between-individual variance in PAI (P &lt; 0.001). This fraction dropped to 73 and 81%, respectively, for accelerometry and HR models calibrated with treadmill tests without calorimetry. Step-test calibration captured 62-64% (accelerometry) and 68% (HR) of the variance between individuals. Corresponding values were 63-76% and 59-61% for walk-test calibration. There was only little benefit of including calorimetry during step and walk calibration for HR models. Nonexercise calibration procedures explained 54% (accelerometry) and 30% (HR) of the between-individual variance. In conclusion, a substantial proportion of the between-individual variance in relationships between PAI, accelerometry, and HR is captured with simple calibration procedures, feasible for use in epidemiological studies.&quot;,&quot;issue&quot;:&quot;2&quot;,&quot;volume&quot;:&quot;103&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6F6DC6-FEB7-4A60-9362-AE37C08B44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3</Pages>
  <Words>979</Words>
  <Characters>5305</Characters>
  <Application>Microsoft Office Word</Application>
  <DocSecurity>0</DocSecurity>
  <Lines>173</Lines>
  <Paragraphs>103</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6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Karavirta</dc:creator>
  <cp:keywords/>
  <dc:description/>
  <cp:lastModifiedBy>Karavirta, Laura</cp:lastModifiedBy>
  <cp:revision>9</cp:revision>
  <dcterms:created xsi:type="dcterms:W3CDTF">2024-04-12T12:14:00Z</dcterms:created>
  <dcterms:modified xsi:type="dcterms:W3CDTF">2024-04-1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53fe32967fe8053d6571e70b1a6ec562cec6797cd625cfc96aa5f02fbf394b</vt:lpwstr>
  </property>
</Properties>
</file>